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94E" w:rsidRPr="009C7AC1" w:rsidRDefault="00D0194E" w:rsidP="002E4C9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2A02FB">
        <w:rPr>
          <w:rFonts w:asciiTheme="majorBidi" w:hAnsiTheme="majorBidi" w:cstheme="majorBidi"/>
        </w:rPr>
        <w:t>4</w:t>
      </w:r>
      <w:r w:rsidR="00EA45D1">
        <w:rPr>
          <w:rFonts w:asciiTheme="majorBidi" w:hAnsiTheme="majorBidi" w:cstheme="majorBidi"/>
        </w:rPr>
        <w:t xml:space="preserve"> </w:t>
      </w:r>
      <w:r w:rsidR="00EA45D1" w:rsidRPr="009C7AC1">
        <w:rPr>
          <w:rFonts w:asciiTheme="majorBidi" w:hAnsiTheme="majorBidi" w:cstheme="majorBidi"/>
        </w:rPr>
        <w:t>Table</w:t>
      </w:r>
      <w:r w:rsidRPr="009C7AC1">
        <w:rPr>
          <w:rFonts w:asciiTheme="majorBidi" w:hAnsiTheme="majorBidi" w:cstheme="majorBidi"/>
        </w:rPr>
        <w:t xml:space="preserve">. The </w:t>
      </w:r>
      <w:r w:rsidR="002E4C90">
        <w:rPr>
          <w:rFonts w:asciiTheme="majorBidi" w:hAnsiTheme="majorBidi" w:cstheme="majorBidi"/>
        </w:rPr>
        <w:t>k</w:t>
      </w:r>
      <w:r w:rsidRPr="009C7AC1">
        <w:rPr>
          <w:rFonts w:asciiTheme="majorBidi" w:hAnsiTheme="majorBidi" w:cstheme="majorBidi"/>
        </w:rPr>
        <w:t xml:space="preserve">appa value, accuracies, </w:t>
      </w:r>
      <w:r w:rsidR="002E4C90">
        <w:rPr>
          <w:rFonts w:asciiTheme="majorBidi" w:hAnsiTheme="majorBidi" w:cstheme="majorBidi"/>
        </w:rPr>
        <w:t>b</w:t>
      </w:r>
      <w:r w:rsidR="00A93393">
        <w:rPr>
          <w:rFonts w:asciiTheme="majorBidi" w:hAnsiTheme="majorBidi" w:cstheme="majorBidi"/>
        </w:rPr>
        <w:t xml:space="preserve">iallelic and </w:t>
      </w:r>
      <w:r w:rsidR="002E4C90">
        <w:rPr>
          <w:rFonts w:asciiTheme="majorBidi" w:hAnsiTheme="majorBidi" w:cstheme="majorBidi"/>
        </w:rPr>
        <w:t>i</w:t>
      </w:r>
      <w:r w:rsidR="00A93393">
        <w:rPr>
          <w:rFonts w:asciiTheme="majorBidi" w:hAnsiTheme="majorBidi" w:cstheme="majorBidi"/>
        </w:rPr>
        <w:t xml:space="preserve">mprint </w:t>
      </w:r>
      <w:r w:rsidRPr="009C7AC1">
        <w:rPr>
          <w:rFonts w:asciiTheme="majorBidi" w:hAnsiTheme="majorBidi" w:cstheme="majorBidi"/>
        </w:rPr>
        <w:t xml:space="preserve">recalls and precisions of </w:t>
      </w:r>
      <w:r w:rsidR="002E4C90">
        <w:rPr>
          <w:rFonts w:asciiTheme="majorBidi" w:hAnsiTheme="majorBidi" w:cstheme="majorBidi"/>
        </w:rPr>
        <w:t>n</w:t>
      </w:r>
      <w:r w:rsidR="000F273D" w:rsidRPr="000F273D">
        <w:rPr>
          <w:rFonts w:asciiTheme="majorBidi" w:hAnsiTheme="majorBidi" w:cstheme="majorBidi"/>
        </w:rPr>
        <w:t xml:space="preserve">eural </w:t>
      </w:r>
      <w:r w:rsidR="002E4C90">
        <w:rPr>
          <w:rFonts w:asciiTheme="majorBidi" w:hAnsiTheme="majorBidi" w:cstheme="majorBidi"/>
        </w:rPr>
        <w:t>n</w:t>
      </w:r>
      <w:bookmarkStart w:id="0" w:name="_GoBack"/>
      <w:bookmarkEnd w:id="0"/>
      <w:r w:rsidR="000F273D" w:rsidRPr="000F273D">
        <w:rPr>
          <w:rFonts w:asciiTheme="majorBidi" w:hAnsiTheme="majorBidi" w:cstheme="majorBidi"/>
        </w:rPr>
        <w:t xml:space="preserve">etwork and Bayesian </w:t>
      </w:r>
      <w:r w:rsidRPr="009C7AC1">
        <w:rPr>
          <w:rFonts w:asciiTheme="majorBidi" w:hAnsiTheme="majorBidi" w:cstheme="majorBidi"/>
        </w:rPr>
        <w:t xml:space="preserve">models </w:t>
      </w:r>
      <w:r w:rsidR="00253746" w:rsidRPr="009C7AC1">
        <w:rPr>
          <w:rFonts w:asciiTheme="majorBidi" w:hAnsiTheme="majorBidi" w:cstheme="majorBidi"/>
        </w:rPr>
        <w:t xml:space="preserve">computed on </w:t>
      </w:r>
      <w:r w:rsidR="00253746">
        <w:rPr>
          <w:rFonts w:asciiTheme="majorBidi" w:hAnsiTheme="majorBidi" w:cstheme="majorBidi"/>
        </w:rPr>
        <w:t>10-fold CV</w:t>
      </w:r>
      <w:r w:rsidR="00253746" w:rsidRPr="009C7AC1">
        <w:rPr>
          <w:rFonts w:asciiTheme="majorBidi" w:hAnsiTheme="majorBidi" w:cstheme="majorBidi"/>
        </w:rPr>
        <w:t>.</w:t>
      </w:r>
    </w:p>
    <w:p w:rsidR="00365181" w:rsidRDefault="00365181"/>
    <w:tbl>
      <w:tblPr>
        <w:tblStyle w:val="TableGrid"/>
        <w:tblpPr w:leftFromText="180" w:rightFromText="180" w:vertAnchor="page" w:horzAnchor="margin" w:tblpY="2806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170"/>
        <w:gridCol w:w="1170"/>
        <w:gridCol w:w="1170"/>
        <w:gridCol w:w="1080"/>
        <w:gridCol w:w="1096"/>
        <w:gridCol w:w="1154"/>
      </w:tblGrid>
      <w:tr w:rsidR="00253746" w:rsidRPr="003321D3" w:rsidTr="00D0194E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746" w:rsidRPr="003321D3" w:rsidRDefault="00253746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9245D0" w:rsidRPr="003321D3" w:rsidTr="00D0194E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2C1F98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ep Learn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973428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 Squa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646097" w:rsidRDefault="00D25401" w:rsidP="006460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6097">
              <w:rPr>
                <w:rFonts w:asciiTheme="majorBidi" w:hAnsiTheme="majorBidi" w:cstheme="majorBidi"/>
                <w:b/>
                <w:bCs/>
              </w:rPr>
              <w:t>0.</w:t>
            </w:r>
            <w:r w:rsidR="00CF38BB" w:rsidRPr="00646097">
              <w:rPr>
                <w:rFonts w:asciiTheme="majorBidi" w:hAnsiTheme="majorBidi" w:cstheme="majorBidi"/>
                <w:b/>
                <w:bCs/>
              </w:rPr>
              <w:t>4</w:t>
            </w:r>
            <w:r w:rsidR="00646097" w:rsidRPr="00646097"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646097" w:rsidRDefault="00CF38BB" w:rsidP="006460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6097">
              <w:rPr>
                <w:rFonts w:asciiTheme="majorBidi" w:hAnsiTheme="majorBidi" w:cstheme="majorBidi"/>
                <w:b/>
                <w:bCs/>
              </w:rPr>
              <w:t>90.</w:t>
            </w:r>
            <w:r w:rsidR="00646097" w:rsidRPr="00646097">
              <w:rPr>
                <w:rFonts w:asciiTheme="majorBidi" w:hAnsiTheme="majorBidi" w:cstheme="majorBidi"/>
                <w:b/>
                <w:bCs/>
              </w:rPr>
              <w:t>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646097" w:rsidRDefault="00CF38BB" w:rsidP="006460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6097">
              <w:rPr>
                <w:rFonts w:asciiTheme="majorBidi" w:hAnsiTheme="majorBidi" w:cstheme="majorBidi"/>
                <w:b/>
                <w:bCs/>
              </w:rPr>
              <w:t>95.</w:t>
            </w:r>
            <w:r w:rsidR="00646097" w:rsidRPr="00646097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646097" w:rsidRDefault="00D25401" w:rsidP="006460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6097">
              <w:rPr>
                <w:rFonts w:asciiTheme="majorBidi" w:hAnsiTheme="majorBidi" w:cstheme="majorBidi"/>
                <w:b/>
                <w:bCs/>
              </w:rPr>
              <w:t>45.</w:t>
            </w:r>
            <w:r w:rsidR="00646097" w:rsidRPr="00646097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646097" w:rsidRDefault="00D25401" w:rsidP="006460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6097">
              <w:rPr>
                <w:rFonts w:asciiTheme="majorBidi" w:hAnsiTheme="majorBidi" w:cstheme="majorBidi"/>
                <w:b/>
                <w:bCs/>
              </w:rPr>
              <w:t>94.</w:t>
            </w:r>
            <w:r w:rsidR="00CF38BB" w:rsidRPr="00646097">
              <w:rPr>
                <w:rFonts w:asciiTheme="majorBidi" w:hAnsiTheme="majorBidi" w:cstheme="majorBidi"/>
                <w:b/>
                <w:bCs/>
              </w:rPr>
              <w:t>3</w:t>
            </w:r>
            <w:r w:rsidR="00646097" w:rsidRPr="00646097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45D0" w:rsidRPr="00646097" w:rsidRDefault="00646097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6097">
              <w:rPr>
                <w:rFonts w:asciiTheme="majorBidi" w:hAnsiTheme="majorBidi" w:cstheme="majorBidi"/>
                <w:b/>
                <w:bCs/>
              </w:rPr>
              <w:t>52.30</w:t>
            </w:r>
          </w:p>
        </w:tc>
      </w:tr>
      <w:tr w:rsidR="009245D0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245D0" w:rsidRPr="00973428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427F03" w:rsidRDefault="001A490E" w:rsidP="00427F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7F03">
              <w:rPr>
                <w:rFonts w:asciiTheme="majorBidi" w:hAnsiTheme="majorBidi" w:cstheme="majorBidi"/>
                <w:b/>
                <w:bCs/>
              </w:rPr>
              <w:t>0.</w:t>
            </w:r>
            <w:r w:rsidR="00427F03" w:rsidRPr="00427F03">
              <w:rPr>
                <w:rFonts w:asciiTheme="majorBidi" w:hAnsiTheme="majorBidi" w:cstheme="majorBidi"/>
                <w:b/>
                <w:bCs/>
              </w:rPr>
              <w:t>6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427F03" w:rsidRDefault="00427F0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7F03">
              <w:rPr>
                <w:rFonts w:asciiTheme="majorBidi" w:hAnsiTheme="majorBidi" w:cstheme="majorBidi"/>
                <w:b/>
                <w:bCs/>
              </w:rPr>
              <w:t>93.5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427F03" w:rsidRDefault="00427F0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7F03">
              <w:rPr>
                <w:rFonts w:asciiTheme="majorBidi" w:hAnsiTheme="majorBidi" w:cstheme="majorBidi"/>
                <w:b/>
                <w:bCs/>
              </w:rPr>
              <w:t>96.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245D0" w:rsidRPr="00427F03" w:rsidRDefault="00427F0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7F03">
              <w:rPr>
                <w:rFonts w:asciiTheme="majorBidi" w:hAnsiTheme="majorBidi" w:cstheme="majorBidi"/>
                <w:b/>
                <w:bCs/>
              </w:rPr>
              <w:t>61.6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245D0" w:rsidRPr="00427F03" w:rsidRDefault="00427F03" w:rsidP="00427F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7F03">
              <w:rPr>
                <w:rFonts w:asciiTheme="majorBidi" w:hAnsiTheme="majorBidi" w:cstheme="majorBidi"/>
                <w:b/>
                <w:bCs/>
              </w:rPr>
              <w:t>95.9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245D0" w:rsidRPr="00427F03" w:rsidRDefault="00427F0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7F03">
              <w:rPr>
                <w:rFonts w:asciiTheme="majorBidi" w:hAnsiTheme="majorBidi" w:cstheme="majorBidi"/>
                <w:b/>
                <w:bCs/>
              </w:rPr>
              <w:t>67.62</w:t>
            </w:r>
          </w:p>
        </w:tc>
      </w:tr>
      <w:tr w:rsidR="009245D0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45D0" w:rsidRPr="00FE3A0B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evi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C10793" w:rsidRDefault="00345B16" w:rsidP="00C107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0793">
              <w:rPr>
                <w:rFonts w:asciiTheme="majorBidi" w:hAnsiTheme="majorBidi" w:cstheme="majorBidi"/>
                <w:b/>
                <w:bCs/>
              </w:rPr>
              <w:t>0.09</w:t>
            </w:r>
            <w:r w:rsidR="00C10793" w:rsidRPr="00C10793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C10793" w:rsidRDefault="00345B16" w:rsidP="00C107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0793">
              <w:rPr>
                <w:rFonts w:asciiTheme="majorBidi" w:hAnsiTheme="majorBidi" w:cstheme="majorBidi"/>
                <w:b/>
                <w:bCs/>
              </w:rPr>
              <w:t>59.</w:t>
            </w:r>
            <w:r w:rsidR="00C10793" w:rsidRPr="00C10793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C10793" w:rsidRDefault="00345B16" w:rsidP="00C107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0793">
              <w:rPr>
                <w:rFonts w:asciiTheme="majorBidi" w:hAnsiTheme="majorBidi" w:cstheme="majorBidi"/>
                <w:b/>
                <w:bCs/>
              </w:rPr>
              <w:t>58.</w:t>
            </w:r>
            <w:r w:rsidR="00C10793" w:rsidRPr="00C10793">
              <w:rPr>
                <w:rFonts w:asciiTheme="majorBidi" w:hAnsiTheme="majorBidi" w:cstheme="majorBidi"/>
                <w:b/>
                <w:bCs/>
              </w:rPr>
              <w:t>9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245D0" w:rsidRPr="00C10793" w:rsidRDefault="00345B16" w:rsidP="00C107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0793">
              <w:rPr>
                <w:rFonts w:asciiTheme="majorBidi" w:hAnsiTheme="majorBidi" w:cstheme="majorBidi"/>
                <w:b/>
                <w:bCs/>
              </w:rPr>
              <w:t>65.</w:t>
            </w:r>
            <w:r w:rsidR="00C10793" w:rsidRPr="00C10793">
              <w:rPr>
                <w:rFonts w:asciiTheme="majorBidi" w:hAnsiTheme="majorBidi" w:cstheme="majorBidi"/>
                <w:b/>
                <w:bCs/>
              </w:rPr>
              <w:t>8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245D0" w:rsidRPr="00C10793" w:rsidRDefault="00345B16" w:rsidP="00C107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0793">
              <w:rPr>
                <w:rFonts w:asciiTheme="majorBidi" w:hAnsiTheme="majorBidi" w:cstheme="majorBidi"/>
                <w:b/>
                <w:bCs/>
              </w:rPr>
              <w:t>94.</w:t>
            </w:r>
            <w:r w:rsidR="00C10793" w:rsidRPr="00C10793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245D0" w:rsidRPr="00C10793" w:rsidRDefault="00345B16" w:rsidP="00C107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0793">
              <w:rPr>
                <w:rFonts w:asciiTheme="majorBidi" w:hAnsiTheme="majorBidi" w:cstheme="majorBidi"/>
                <w:b/>
                <w:bCs/>
              </w:rPr>
              <w:t>14.</w:t>
            </w:r>
            <w:r w:rsidR="00C10793" w:rsidRPr="00C10793"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</w:tr>
      <w:tr w:rsidR="009245D0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991DBB" w:rsidRDefault="00C24425" w:rsidP="00991DB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1DBB">
              <w:rPr>
                <w:rFonts w:asciiTheme="majorBidi" w:hAnsiTheme="majorBidi" w:cstheme="majorBidi"/>
                <w:b/>
                <w:bCs/>
              </w:rPr>
              <w:t>0.</w:t>
            </w:r>
            <w:r w:rsidR="00991DBB" w:rsidRPr="00991DBB">
              <w:rPr>
                <w:rFonts w:asciiTheme="majorBidi" w:hAnsiTheme="majorBidi" w:cstheme="majorBidi"/>
                <w:b/>
                <w:bCs/>
              </w:rPr>
              <w:t>39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991DBB" w:rsidRDefault="00991DB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1DBB">
              <w:rPr>
                <w:rFonts w:asciiTheme="majorBidi" w:hAnsiTheme="majorBidi" w:cstheme="majorBidi"/>
                <w:b/>
                <w:bCs/>
              </w:rPr>
              <w:t>89.8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991DBB" w:rsidRDefault="00991DB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1DBB">
              <w:rPr>
                <w:rFonts w:asciiTheme="majorBidi" w:hAnsiTheme="majorBidi" w:cstheme="majorBidi"/>
                <w:b/>
                <w:bCs/>
              </w:rPr>
              <w:t>94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245D0" w:rsidRPr="00991DBB" w:rsidRDefault="00991DB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1DBB">
              <w:rPr>
                <w:rFonts w:asciiTheme="majorBidi" w:hAnsiTheme="majorBidi" w:cstheme="majorBidi"/>
                <w:b/>
                <w:bCs/>
              </w:rPr>
              <w:t>44.0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245D0" w:rsidRPr="00991DBB" w:rsidRDefault="00991DB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1DBB">
              <w:rPr>
                <w:rFonts w:asciiTheme="majorBidi" w:hAnsiTheme="majorBidi" w:cstheme="majorBidi"/>
                <w:b/>
                <w:bCs/>
              </w:rPr>
              <w:t>94.1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245D0" w:rsidRPr="00991DBB" w:rsidRDefault="00991DB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1DBB">
              <w:rPr>
                <w:rFonts w:asciiTheme="majorBidi" w:hAnsiTheme="majorBidi" w:cstheme="majorBidi"/>
                <w:b/>
                <w:bCs/>
              </w:rPr>
              <w:t>46.53</w:t>
            </w:r>
          </w:p>
        </w:tc>
      </w:tr>
      <w:tr w:rsidR="009245D0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4D21CB" w:rsidRDefault="002444BA" w:rsidP="004D21C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21CB">
              <w:rPr>
                <w:rFonts w:asciiTheme="majorBidi" w:hAnsiTheme="majorBidi" w:cstheme="majorBidi"/>
                <w:b/>
                <w:bCs/>
              </w:rPr>
              <w:t>0.2</w:t>
            </w:r>
            <w:r w:rsidR="004D21CB" w:rsidRPr="004D21CB">
              <w:rPr>
                <w:rFonts w:asciiTheme="majorBidi" w:hAnsiTheme="majorBidi" w:cstheme="majorBidi"/>
                <w:b/>
                <w:bCs/>
              </w:rPr>
              <w:t>8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4D21CB" w:rsidRDefault="004D21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21CB">
              <w:rPr>
                <w:rFonts w:asciiTheme="majorBidi" w:hAnsiTheme="majorBidi" w:cstheme="majorBidi"/>
                <w:b/>
                <w:bCs/>
              </w:rPr>
              <w:t>88.5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4D21CB" w:rsidRDefault="002444BA" w:rsidP="004D21C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21CB">
              <w:rPr>
                <w:rFonts w:asciiTheme="majorBidi" w:hAnsiTheme="majorBidi" w:cstheme="majorBidi"/>
                <w:b/>
                <w:bCs/>
              </w:rPr>
              <w:t>94.</w:t>
            </w:r>
            <w:r w:rsidR="004D21CB" w:rsidRPr="004D21CB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245D0" w:rsidRPr="004D21CB" w:rsidRDefault="004D21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21CB">
              <w:rPr>
                <w:rFonts w:asciiTheme="majorBidi" w:hAnsiTheme="majorBidi" w:cstheme="majorBidi"/>
                <w:b/>
                <w:bCs/>
              </w:rPr>
              <w:t>32.1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245D0" w:rsidRPr="004D21CB" w:rsidRDefault="002444BA" w:rsidP="004D21C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21CB">
              <w:rPr>
                <w:rFonts w:asciiTheme="majorBidi" w:hAnsiTheme="majorBidi" w:cstheme="majorBidi"/>
                <w:b/>
                <w:bCs/>
              </w:rPr>
              <w:t>92.</w:t>
            </w:r>
            <w:r w:rsidR="004D21CB" w:rsidRPr="004D21CB">
              <w:rPr>
                <w:rFonts w:asciiTheme="majorBidi" w:hAnsiTheme="majorBidi" w:cstheme="majorBidi"/>
                <w:b/>
                <w:bCs/>
              </w:rPr>
              <w:t>9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245D0" w:rsidRPr="004D21CB" w:rsidRDefault="004D21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21CB">
              <w:rPr>
                <w:rFonts w:asciiTheme="majorBidi" w:hAnsiTheme="majorBidi" w:cstheme="majorBidi"/>
                <w:b/>
                <w:bCs/>
              </w:rPr>
              <w:t>38.46</w:t>
            </w:r>
          </w:p>
        </w:tc>
      </w:tr>
      <w:tr w:rsidR="009245D0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A077C3" w:rsidRDefault="00F569D0" w:rsidP="00A077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77C3">
              <w:rPr>
                <w:rFonts w:asciiTheme="majorBidi" w:hAnsiTheme="majorBidi" w:cstheme="majorBidi"/>
                <w:b/>
                <w:bCs/>
              </w:rPr>
              <w:t>0.14</w:t>
            </w:r>
            <w:r w:rsidR="00A077C3" w:rsidRPr="00A077C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A077C3" w:rsidRDefault="00F569D0" w:rsidP="00A077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77C3">
              <w:rPr>
                <w:rFonts w:asciiTheme="majorBidi" w:hAnsiTheme="majorBidi" w:cstheme="majorBidi"/>
                <w:b/>
                <w:bCs/>
              </w:rPr>
              <w:t>63.</w:t>
            </w:r>
            <w:r w:rsidR="00A077C3" w:rsidRPr="00A077C3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A077C3" w:rsidRDefault="00F569D0" w:rsidP="00A077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77C3">
              <w:rPr>
                <w:rFonts w:asciiTheme="majorBidi" w:hAnsiTheme="majorBidi" w:cstheme="majorBidi"/>
                <w:b/>
                <w:bCs/>
              </w:rPr>
              <w:t>62.</w:t>
            </w:r>
            <w:r w:rsidR="00A077C3" w:rsidRPr="00A077C3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245D0" w:rsidRPr="00A077C3" w:rsidRDefault="00F569D0" w:rsidP="00A077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77C3">
              <w:rPr>
                <w:rFonts w:asciiTheme="majorBidi" w:hAnsiTheme="majorBidi" w:cstheme="majorBidi"/>
                <w:b/>
                <w:bCs/>
              </w:rPr>
              <w:t>73.</w:t>
            </w:r>
            <w:r w:rsidR="00A077C3" w:rsidRPr="00A077C3">
              <w:rPr>
                <w:rFonts w:asciiTheme="majorBidi" w:hAnsiTheme="majorBidi" w:cstheme="majorBidi"/>
                <w:b/>
                <w:bCs/>
              </w:rPr>
              <w:t>0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245D0" w:rsidRPr="00A077C3" w:rsidRDefault="00F569D0" w:rsidP="00A077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77C3">
              <w:rPr>
                <w:rFonts w:asciiTheme="majorBidi" w:hAnsiTheme="majorBidi" w:cstheme="majorBidi"/>
                <w:b/>
                <w:bCs/>
              </w:rPr>
              <w:t>95.6</w:t>
            </w:r>
            <w:r w:rsidR="00A077C3" w:rsidRPr="00A077C3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245D0" w:rsidRPr="00A077C3" w:rsidRDefault="00A077C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077C3">
              <w:rPr>
                <w:rFonts w:asciiTheme="majorBidi" w:hAnsiTheme="majorBidi" w:cstheme="majorBidi"/>
                <w:b/>
                <w:bCs/>
              </w:rPr>
              <w:t>16.96</w:t>
            </w:r>
          </w:p>
        </w:tc>
      </w:tr>
      <w:tr w:rsidR="009245D0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2E7622" w:rsidRDefault="00A95ACE" w:rsidP="002E76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622">
              <w:rPr>
                <w:rFonts w:asciiTheme="majorBidi" w:hAnsiTheme="majorBidi" w:cstheme="majorBidi"/>
                <w:b/>
                <w:bCs/>
              </w:rPr>
              <w:t>0.</w:t>
            </w:r>
            <w:r w:rsidR="002E7622" w:rsidRPr="002E7622">
              <w:rPr>
                <w:rFonts w:asciiTheme="majorBidi" w:hAnsiTheme="majorBidi" w:cstheme="majorBidi"/>
                <w:b/>
                <w:bCs/>
              </w:rPr>
              <w:t>43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2E7622" w:rsidRDefault="002E7622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622">
              <w:rPr>
                <w:rFonts w:asciiTheme="majorBidi" w:hAnsiTheme="majorBidi" w:cstheme="majorBidi"/>
                <w:b/>
                <w:bCs/>
              </w:rPr>
              <w:t>91.0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2E7622" w:rsidRDefault="002E7622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622">
              <w:rPr>
                <w:rFonts w:asciiTheme="majorBidi" w:hAnsiTheme="majorBidi" w:cstheme="majorBidi"/>
                <w:b/>
                <w:bCs/>
              </w:rPr>
              <w:t>96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245D0" w:rsidRPr="002E7622" w:rsidRDefault="002E7622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622">
              <w:rPr>
                <w:rFonts w:asciiTheme="majorBidi" w:hAnsiTheme="majorBidi" w:cstheme="majorBidi"/>
                <w:b/>
                <w:bCs/>
              </w:rPr>
              <w:t>44.3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245D0" w:rsidRPr="002E7622" w:rsidRDefault="002E7622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622">
              <w:rPr>
                <w:rFonts w:asciiTheme="majorBidi" w:hAnsiTheme="majorBidi" w:cstheme="majorBidi"/>
                <w:b/>
                <w:bCs/>
              </w:rPr>
              <w:t>94.22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245D0" w:rsidRPr="002E7622" w:rsidRDefault="002E7622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7622">
              <w:rPr>
                <w:rFonts w:asciiTheme="majorBidi" w:hAnsiTheme="majorBidi" w:cstheme="majorBidi"/>
                <w:b/>
                <w:bCs/>
              </w:rPr>
              <w:t>53.99</w:t>
            </w:r>
          </w:p>
        </w:tc>
      </w:tr>
      <w:tr w:rsidR="009245D0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ie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9E762B" w:rsidRDefault="009940D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62B">
              <w:rPr>
                <w:rFonts w:asciiTheme="majorBidi" w:hAnsiTheme="majorBidi" w:cstheme="majorBidi"/>
                <w:b/>
                <w:bCs/>
              </w:rPr>
              <w:t>0.27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9E762B" w:rsidRDefault="009940D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62B">
              <w:rPr>
                <w:rFonts w:asciiTheme="majorBidi" w:hAnsiTheme="majorBidi" w:cstheme="majorBidi"/>
                <w:b/>
                <w:bCs/>
              </w:rPr>
              <w:t>88.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9E762B" w:rsidRDefault="009940D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62B">
              <w:rPr>
                <w:rFonts w:asciiTheme="majorBidi" w:hAnsiTheme="majorBidi" w:cstheme="majorBidi"/>
                <w:b/>
                <w:bCs/>
              </w:rPr>
              <w:t>94.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245D0" w:rsidRPr="009E762B" w:rsidRDefault="009940D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62B">
              <w:rPr>
                <w:rFonts w:asciiTheme="majorBidi" w:hAnsiTheme="majorBidi" w:cstheme="majorBidi"/>
                <w:b/>
                <w:bCs/>
              </w:rPr>
              <w:t>30.1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245D0" w:rsidRPr="009E762B" w:rsidRDefault="0057043C" w:rsidP="009940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62B">
              <w:rPr>
                <w:rFonts w:asciiTheme="majorBidi" w:hAnsiTheme="majorBidi" w:cstheme="majorBidi"/>
                <w:b/>
                <w:bCs/>
              </w:rPr>
              <w:t>92.</w:t>
            </w:r>
            <w:r w:rsidR="009940DA" w:rsidRPr="009E762B">
              <w:rPr>
                <w:rFonts w:asciiTheme="majorBidi" w:hAnsiTheme="majorBidi" w:cstheme="majorBidi"/>
                <w:b/>
                <w:bCs/>
              </w:rPr>
              <w:t>7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245D0" w:rsidRPr="009E762B" w:rsidRDefault="009940D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62B">
              <w:rPr>
                <w:rFonts w:asciiTheme="majorBidi" w:hAnsiTheme="majorBidi" w:cstheme="majorBidi"/>
                <w:b/>
                <w:bCs/>
              </w:rPr>
              <w:t>38.81</w:t>
            </w:r>
          </w:p>
        </w:tc>
      </w:tr>
      <w:tr w:rsidR="009245D0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ul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426A26" w:rsidRDefault="00595DEC" w:rsidP="001467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26">
              <w:rPr>
                <w:rFonts w:asciiTheme="majorBidi" w:hAnsiTheme="majorBidi" w:cstheme="majorBidi"/>
                <w:b/>
                <w:bCs/>
              </w:rPr>
              <w:t>0.2</w:t>
            </w:r>
            <w:r w:rsidR="00146781" w:rsidRPr="00426A26">
              <w:rPr>
                <w:rFonts w:asciiTheme="majorBidi" w:hAnsiTheme="majorBidi" w:cstheme="majorBidi"/>
                <w:b/>
                <w:bCs/>
              </w:rPr>
              <w:t>8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426A26" w:rsidRDefault="0014678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26">
              <w:rPr>
                <w:rFonts w:asciiTheme="majorBidi" w:hAnsiTheme="majorBidi" w:cstheme="majorBidi"/>
                <w:b/>
                <w:bCs/>
              </w:rPr>
              <w:t>88.3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426A26" w:rsidRDefault="0014678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26">
              <w:rPr>
                <w:rFonts w:asciiTheme="majorBidi" w:hAnsiTheme="majorBidi" w:cstheme="majorBidi"/>
                <w:b/>
                <w:bCs/>
              </w:rPr>
              <w:t>94.2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245D0" w:rsidRPr="00426A26" w:rsidRDefault="0014678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26">
              <w:rPr>
                <w:rFonts w:asciiTheme="majorBidi" w:hAnsiTheme="majorBidi" w:cstheme="majorBidi"/>
                <w:b/>
                <w:bCs/>
              </w:rPr>
              <w:t>32.1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245D0" w:rsidRPr="00426A26" w:rsidRDefault="00595DEC" w:rsidP="001467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26">
              <w:rPr>
                <w:rFonts w:asciiTheme="majorBidi" w:hAnsiTheme="majorBidi" w:cstheme="majorBidi"/>
                <w:b/>
                <w:bCs/>
              </w:rPr>
              <w:t>92.</w:t>
            </w:r>
            <w:r w:rsidR="00146781" w:rsidRPr="00426A26">
              <w:rPr>
                <w:rFonts w:asciiTheme="majorBidi" w:hAnsiTheme="majorBidi" w:cstheme="majorBidi"/>
                <w:b/>
                <w:bCs/>
              </w:rPr>
              <w:t>92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245D0" w:rsidRPr="00426A26" w:rsidRDefault="0014678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26">
              <w:rPr>
                <w:rFonts w:asciiTheme="majorBidi" w:hAnsiTheme="majorBidi" w:cstheme="majorBidi"/>
                <w:b/>
                <w:bCs/>
              </w:rPr>
              <w:t>37.29</w:t>
            </w:r>
          </w:p>
        </w:tc>
      </w:tr>
      <w:tr w:rsidR="009245D0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D543E1" w:rsidRDefault="00D543E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43E1">
              <w:rPr>
                <w:rFonts w:asciiTheme="majorBidi" w:hAnsiTheme="majorBidi" w:cstheme="majorBidi"/>
                <w:b/>
                <w:bCs/>
              </w:rPr>
              <w:t>0.3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D543E1" w:rsidRDefault="00D543E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43E1">
              <w:rPr>
                <w:rFonts w:asciiTheme="majorBidi" w:hAnsiTheme="majorBidi" w:cstheme="majorBidi"/>
                <w:b/>
                <w:bCs/>
              </w:rPr>
              <w:t>87.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D543E1" w:rsidRDefault="009E1C41" w:rsidP="00D543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43E1">
              <w:rPr>
                <w:rFonts w:asciiTheme="majorBidi" w:hAnsiTheme="majorBidi" w:cstheme="majorBidi"/>
                <w:b/>
                <w:bCs/>
              </w:rPr>
              <w:t>92.</w:t>
            </w:r>
            <w:r w:rsidR="00D543E1" w:rsidRPr="00D543E1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245D0" w:rsidRPr="00D543E1" w:rsidRDefault="00D543E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43E1">
              <w:rPr>
                <w:rFonts w:asciiTheme="majorBidi" w:hAnsiTheme="majorBidi" w:cstheme="majorBidi"/>
                <w:b/>
                <w:bCs/>
              </w:rPr>
              <w:t>40.1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245D0" w:rsidRPr="00D543E1" w:rsidRDefault="009E1C41" w:rsidP="00D543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43E1">
              <w:rPr>
                <w:rFonts w:asciiTheme="majorBidi" w:hAnsiTheme="majorBidi" w:cstheme="majorBidi"/>
                <w:b/>
                <w:bCs/>
              </w:rPr>
              <w:t>93.</w:t>
            </w:r>
            <w:r w:rsidR="00D543E1" w:rsidRPr="00D543E1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245D0" w:rsidRPr="00D543E1" w:rsidRDefault="00D543E1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43E1">
              <w:rPr>
                <w:rFonts w:asciiTheme="majorBidi" w:hAnsiTheme="majorBidi" w:cstheme="majorBidi"/>
                <w:b/>
                <w:bCs/>
              </w:rPr>
              <w:t>35.02</w:t>
            </w:r>
          </w:p>
        </w:tc>
      </w:tr>
      <w:tr w:rsidR="009245D0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BA5DCB" w:rsidRDefault="00BA5D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5DCB">
              <w:rPr>
                <w:rFonts w:asciiTheme="majorBidi" w:hAnsiTheme="majorBidi" w:cstheme="majorBidi"/>
                <w:b/>
                <w:bCs/>
              </w:rPr>
              <w:t>0.67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BA5DCB" w:rsidRDefault="00BA5D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5DCB">
              <w:rPr>
                <w:rFonts w:asciiTheme="majorBidi" w:hAnsiTheme="majorBidi" w:cstheme="majorBidi"/>
                <w:b/>
                <w:bCs/>
              </w:rPr>
              <w:t>94.6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245D0" w:rsidRPr="00BA5DCB" w:rsidRDefault="00BA5D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5DCB">
              <w:rPr>
                <w:rFonts w:asciiTheme="majorBidi" w:hAnsiTheme="majorBidi" w:cstheme="majorBidi"/>
                <w:b/>
                <w:bCs/>
              </w:rPr>
              <w:t>97.4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245D0" w:rsidRPr="00BA5DCB" w:rsidRDefault="00BA5D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5DCB">
              <w:rPr>
                <w:rFonts w:asciiTheme="majorBidi" w:hAnsiTheme="majorBidi" w:cstheme="majorBidi"/>
                <w:b/>
                <w:bCs/>
              </w:rPr>
              <w:t>67.9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245D0" w:rsidRPr="00BA5DCB" w:rsidRDefault="00BA5D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5DCB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245D0" w:rsidRPr="00BA5DCB" w:rsidRDefault="00BA5DCB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5DCB">
              <w:rPr>
                <w:rFonts w:asciiTheme="majorBidi" w:hAnsiTheme="majorBidi" w:cstheme="majorBidi"/>
                <w:b/>
                <w:bCs/>
              </w:rPr>
              <w:t>73.63</w:t>
            </w:r>
          </w:p>
        </w:tc>
      </w:tr>
      <w:tr w:rsidR="009245D0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245D0" w:rsidRPr="003321D3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245D0" w:rsidRPr="00773B3C" w:rsidRDefault="009245D0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DB5736" w:rsidRDefault="005F0F83" w:rsidP="00FC31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5736">
              <w:rPr>
                <w:rFonts w:asciiTheme="majorBidi" w:hAnsiTheme="majorBidi" w:cstheme="majorBidi"/>
                <w:b/>
                <w:bCs/>
              </w:rPr>
              <w:t>0.28</w:t>
            </w:r>
            <w:r w:rsidR="00FC318A" w:rsidRPr="00DB5736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DB5736" w:rsidRDefault="005F0F83" w:rsidP="00FC31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5736">
              <w:rPr>
                <w:rFonts w:asciiTheme="majorBidi" w:hAnsiTheme="majorBidi" w:cstheme="majorBidi"/>
                <w:b/>
                <w:bCs/>
              </w:rPr>
              <w:t>91.</w:t>
            </w:r>
            <w:r w:rsidR="00FC318A" w:rsidRPr="00DB5736">
              <w:rPr>
                <w:rFonts w:asciiTheme="majorBidi" w:hAnsiTheme="majorBidi" w:cstheme="majorBidi"/>
                <w:b/>
                <w:bCs/>
              </w:rPr>
              <w:t>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245D0" w:rsidRPr="00DB5736" w:rsidRDefault="005F0F83" w:rsidP="00FC31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5736">
              <w:rPr>
                <w:rFonts w:asciiTheme="majorBidi" w:hAnsiTheme="majorBidi" w:cstheme="majorBidi"/>
                <w:b/>
                <w:bCs/>
              </w:rPr>
              <w:t>99.</w:t>
            </w:r>
            <w:r w:rsidR="00FC318A" w:rsidRPr="00DB5736">
              <w:rPr>
                <w:rFonts w:asciiTheme="majorBidi" w:hAnsiTheme="majorBidi" w:cstheme="majorBidi"/>
                <w:b/>
                <w:bCs/>
              </w:rPr>
              <w:t>2</w:t>
            </w:r>
            <w:r w:rsidRPr="00DB5736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245D0" w:rsidRPr="00DB5736" w:rsidRDefault="005F0F83" w:rsidP="00FC31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5736">
              <w:rPr>
                <w:rFonts w:asciiTheme="majorBidi" w:hAnsiTheme="majorBidi" w:cstheme="majorBidi"/>
                <w:b/>
                <w:bCs/>
              </w:rPr>
              <w:t>19</w:t>
            </w:r>
            <w:r w:rsidR="00FC318A" w:rsidRPr="00DB5736">
              <w:rPr>
                <w:rFonts w:asciiTheme="majorBidi" w:hAnsiTheme="majorBidi" w:cstheme="majorBidi"/>
                <w:b/>
                <w:bCs/>
              </w:rPr>
              <w:t>.9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245D0" w:rsidRPr="00DB5736" w:rsidRDefault="005F0F83" w:rsidP="00FC31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5736">
              <w:rPr>
                <w:rFonts w:asciiTheme="majorBidi" w:hAnsiTheme="majorBidi" w:cstheme="majorBidi"/>
                <w:b/>
                <w:bCs/>
              </w:rPr>
              <w:t>92.1</w:t>
            </w:r>
            <w:r w:rsidR="00FC318A" w:rsidRPr="00DB5736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245D0" w:rsidRPr="00DB5736" w:rsidRDefault="00FC318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5736">
              <w:rPr>
                <w:rFonts w:asciiTheme="majorBidi" w:hAnsiTheme="majorBidi" w:cstheme="majorBidi"/>
                <w:b/>
                <w:bCs/>
              </w:rPr>
              <w:t>73.93</w:t>
            </w:r>
          </w:p>
        </w:tc>
      </w:tr>
    </w:tbl>
    <w:p w:rsidR="006E301F" w:rsidRDefault="006E301F"/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Default="006E301F" w:rsidP="006E301F">
      <w:pPr>
        <w:tabs>
          <w:tab w:val="left" w:pos="1390"/>
        </w:tabs>
      </w:pPr>
      <w:r>
        <w:tab/>
      </w:r>
    </w:p>
    <w:p w:rsidR="006E301F" w:rsidRDefault="006E301F" w:rsidP="006E301F">
      <w:pPr>
        <w:tabs>
          <w:tab w:val="left" w:pos="1390"/>
        </w:tabs>
      </w:pPr>
    </w:p>
    <w:p w:rsidR="006E301F" w:rsidRDefault="006E301F" w:rsidP="006E301F">
      <w:pPr>
        <w:tabs>
          <w:tab w:val="left" w:pos="1390"/>
        </w:tabs>
      </w:pPr>
    </w:p>
    <w:tbl>
      <w:tblPr>
        <w:tblStyle w:val="TableGrid"/>
        <w:tblpPr w:leftFromText="180" w:rightFromText="180" w:vertAnchor="page" w:horzAnchor="margin" w:tblpY="1816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170"/>
        <w:gridCol w:w="1170"/>
        <w:gridCol w:w="1170"/>
        <w:gridCol w:w="1080"/>
        <w:gridCol w:w="1096"/>
        <w:gridCol w:w="1154"/>
      </w:tblGrid>
      <w:tr w:rsidR="00A93393" w:rsidRPr="003321D3" w:rsidTr="00D0194E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lastRenderedPageBreak/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D0194E" w:rsidRPr="003321D3" w:rsidTr="00D0194E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2C1F98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400A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AutoMP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973428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 Squa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0C3E3A" w:rsidRDefault="00CC6831" w:rsidP="000C3E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3E3A">
              <w:rPr>
                <w:rFonts w:asciiTheme="majorBidi" w:hAnsiTheme="majorBidi" w:cstheme="majorBidi"/>
                <w:b/>
                <w:bCs/>
              </w:rPr>
              <w:t>0.</w:t>
            </w:r>
            <w:r w:rsidR="00012466" w:rsidRPr="000C3E3A">
              <w:rPr>
                <w:rFonts w:asciiTheme="majorBidi" w:hAnsiTheme="majorBidi" w:cstheme="majorBidi"/>
                <w:b/>
                <w:bCs/>
              </w:rPr>
              <w:t>4</w:t>
            </w:r>
            <w:r w:rsidR="000C3E3A" w:rsidRPr="000C3E3A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0C3E3A" w:rsidRDefault="000C3E3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3E3A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0C3E3A" w:rsidRDefault="000C3E3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3E3A">
              <w:rPr>
                <w:rFonts w:asciiTheme="majorBidi" w:hAnsiTheme="majorBidi" w:cstheme="majorBidi"/>
                <w:b/>
                <w:bCs/>
              </w:rPr>
              <w:t>94.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0C3E3A" w:rsidRDefault="000C3E3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3E3A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0C3E3A" w:rsidRDefault="00012466" w:rsidP="000C3E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3E3A">
              <w:rPr>
                <w:rFonts w:asciiTheme="majorBidi" w:hAnsiTheme="majorBidi" w:cstheme="majorBidi"/>
                <w:b/>
                <w:bCs/>
              </w:rPr>
              <w:t>94.</w:t>
            </w:r>
            <w:r w:rsidR="000C3E3A" w:rsidRPr="000C3E3A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0194E" w:rsidRPr="000C3E3A" w:rsidRDefault="000C3E3A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3E3A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D0194E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0194E" w:rsidRPr="003321D3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D0194E" w:rsidRPr="00973428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0194E" w:rsidRPr="00E17213" w:rsidRDefault="00E1721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213">
              <w:rPr>
                <w:rFonts w:asciiTheme="majorBidi" w:hAnsiTheme="majorBidi" w:cstheme="majorBidi"/>
                <w:b/>
                <w:bCs/>
              </w:rPr>
              <w:t>0.64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0194E" w:rsidRPr="00E17213" w:rsidRDefault="00E1721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213">
              <w:rPr>
                <w:rFonts w:asciiTheme="majorBidi" w:hAnsiTheme="majorBidi" w:cstheme="majorBidi"/>
                <w:b/>
                <w:bCs/>
              </w:rPr>
              <w:t>94.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0194E" w:rsidRPr="00E17213" w:rsidRDefault="00E1721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213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0194E" w:rsidRPr="00E17213" w:rsidRDefault="00E1721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213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0194E" w:rsidRPr="00E17213" w:rsidRDefault="00E1721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213">
              <w:rPr>
                <w:rFonts w:asciiTheme="majorBidi" w:hAnsiTheme="majorBidi" w:cstheme="majorBidi"/>
                <w:b/>
                <w:bCs/>
              </w:rPr>
              <w:t>96.65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D0194E" w:rsidRPr="00E17213" w:rsidRDefault="00E1721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213">
              <w:rPr>
                <w:rFonts w:asciiTheme="majorBidi" w:hAnsiTheme="majorBidi" w:cstheme="majorBidi"/>
                <w:b/>
                <w:bCs/>
              </w:rPr>
              <w:t>71.43</w:t>
            </w:r>
          </w:p>
        </w:tc>
      </w:tr>
      <w:tr w:rsidR="00D0194E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0194E" w:rsidRPr="003321D3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0194E" w:rsidRPr="00FE3A0B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evi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0194E" w:rsidRPr="004625AB" w:rsidRDefault="00430E7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0194E" w:rsidRPr="004625AB" w:rsidRDefault="00430E7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0194E" w:rsidRPr="004625AB" w:rsidRDefault="00430E7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D0194E" w:rsidRPr="004625AB" w:rsidRDefault="00430E7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D0194E" w:rsidRPr="004625AB" w:rsidRDefault="00430E7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D0194E" w:rsidRPr="004625AB" w:rsidRDefault="00430E70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D0194E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0194E" w:rsidRPr="003321D3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D0194E" w:rsidRPr="00773B3C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0194E" w:rsidRPr="005B1A3F" w:rsidRDefault="005B1A3F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1A3F">
              <w:rPr>
                <w:rFonts w:asciiTheme="majorBidi" w:hAnsiTheme="majorBidi" w:cstheme="majorBidi"/>
                <w:b/>
                <w:bCs/>
              </w:rPr>
              <w:t>0.45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0194E" w:rsidRPr="005B1A3F" w:rsidRDefault="005B1A3F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1A3F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0194E" w:rsidRPr="005B1A3F" w:rsidRDefault="005B1A3F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1A3F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0194E" w:rsidRPr="005B1A3F" w:rsidRDefault="005B1A3F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1A3F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0194E" w:rsidRPr="005B1A3F" w:rsidRDefault="005B1A3F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1A3F">
              <w:rPr>
                <w:rFonts w:asciiTheme="majorBidi" w:hAnsiTheme="majorBidi" w:cstheme="majorBidi"/>
                <w:b/>
                <w:bCs/>
              </w:rPr>
              <w:t>94.3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D0194E" w:rsidRPr="005B1A3F" w:rsidRDefault="005B1A3F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1A3F">
              <w:rPr>
                <w:rFonts w:asciiTheme="majorBidi" w:hAnsiTheme="majorBidi" w:cstheme="majorBidi"/>
                <w:b/>
                <w:bCs/>
              </w:rPr>
              <w:t>52.63</w:t>
            </w:r>
          </w:p>
        </w:tc>
      </w:tr>
      <w:tr w:rsidR="00D0194E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0194E" w:rsidRPr="003321D3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0194E" w:rsidRPr="00773B3C" w:rsidRDefault="00D0194E" w:rsidP="00D019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0194E" w:rsidRPr="003648EF" w:rsidRDefault="004A76A3" w:rsidP="003648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48EF">
              <w:rPr>
                <w:rFonts w:asciiTheme="majorBidi" w:hAnsiTheme="majorBidi" w:cstheme="majorBidi"/>
                <w:b/>
                <w:bCs/>
              </w:rPr>
              <w:t>0.3</w:t>
            </w:r>
            <w:r w:rsidR="003648EF" w:rsidRPr="003648EF">
              <w:rPr>
                <w:rFonts w:asciiTheme="majorBidi" w:hAnsiTheme="majorBidi" w:cstheme="majorBidi"/>
                <w:b/>
                <w:bCs/>
              </w:rPr>
              <w:t>5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0194E" w:rsidRPr="003648EF" w:rsidRDefault="004A76A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48EF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0194E" w:rsidRPr="003648EF" w:rsidRDefault="004A76A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48EF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D0194E" w:rsidRPr="003648EF" w:rsidRDefault="004A76A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48EF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D0194E" w:rsidRPr="003648EF" w:rsidRDefault="004A76A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48EF">
              <w:rPr>
                <w:rFonts w:asciiTheme="majorBidi" w:hAnsiTheme="majorBidi" w:cstheme="majorBidi"/>
                <w:b/>
                <w:bCs/>
              </w:rPr>
              <w:t>93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D0194E" w:rsidRPr="003648EF" w:rsidRDefault="004A76A3" w:rsidP="00D019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48EF">
              <w:rPr>
                <w:rFonts w:asciiTheme="majorBidi" w:hAnsiTheme="majorBidi" w:cstheme="majorBidi"/>
                <w:b/>
                <w:bCs/>
              </w:rPr>
              <w:t>47.06</w:t>
            </w:r>
          </w:p>
        </w:tc>
      </w:tr>
      <w:tr w:rsidR="007857A2" w:rsidRPr="003321D3" w:rsidTr="00D0194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857A2" w:rsidRPr="003321D3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7857A2" w:rsidRPr="00773B3C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57A2" w:rsidRPr="004625AB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57A2" w:rsidRPr="004625AB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57A2" w:rsidRPr="004625AB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857A2" w:rsidRPr="004625AB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7857A2" w:rsidRPr="004625AB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857A2" w:rsidRPr="004625AB" w:rsidRDefault="007857A2" w:rsidP="007857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625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52AE4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487F4C" w:rsidRDefault="00463583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7F4C">
              <w:rPr>
                <w:rFonts w:asciiTheme="majorBidi" w:hAnsiTheme="majorBidi" w:cstheme="majorBidi"/>
                <w:b/>
                <w:bCs/>
              </w:rPr>
              <w:t>0.47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487F4C" w:rsidRDefault="00463583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7F4C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487F4C" w:rsidRDefault="00487F4C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7F4C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52AE4" w:rsidRPr="00487F4C" w:rsidRDefault="00430C61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7F4C"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52AE4" w:rsidRPr="00487F4C" w:rsidRDefault="00430C61" w:rsidP="00487F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7F4C">
              <w:rPr>
                <w:rFonts w:asciiTheme="majorBidi" w:hAnsiTheme="majorBidi" w:cstheme="majorBidi"/>
                <w:b/>
                <w:bCs/>
              </w:rPr>
              <w:t>95.2</w:t>
            </w:r>
            <w:r w:rsidR="00487F4C" w:rsidRPr="00487F4C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52AE4" w:rsidRPr="00487F4C" w:rsidRDefault="00487F4C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7F4C">
              <w:rPr>
                <w:rFonts w:asciiTheme="majorBidi" w:hAnsiTheme="majorBidi" w:cstheme="majorBidi"/>
                <w:b/>
                <w:bCs/>
              </w:rPr>
              <w:t>57.14</w:t>
            </w:r>
          </w:p>
        </w:tc>
      </w:tr>
      <w:tr w:rsidR="00952AE4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ie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8B73BE" w:rsidRDefault="00362965" w:rsidP="008B73B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73BE">
              <w:rPr>
                <w:rFonts w:asciiTheme="majorBidi" w:hAnsiTheme="majorBidi" w:cstheme="majorBidi"/>
                <w:b/>
                <w:bCs/>
              </w:rPr>
              <w:t>0.2</w:t>
            </w:r>
            <w:r w:rsidR="008B73BE" w:rsidRPr="008B73BE">
              <w:rPr>
                <w:rFonts w:asciiTheme="majorBidi" w:hAnsiTheme="majorBidi" w:cstheme="majorBidi"/>
                <w:b/>
                <w:bCs/>
              </w:rPr>
              <w:t>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8B73BE" w:rsidRDefault="00362965" w:rsidP="008B73B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73BE">
              <w:rPr>
                <w:rFonts w:asciiTheme="majorBidi" w:hAnsiTheme="majorBidi" w:cstheme="majorBidi"/>
                <w:b/>
                <w:bCs/>
              </w:rPr>
              <w:t>90.</w:t>
            </w:r>
            <w:r w:rsidR="008B73BE" w:rsidRPr="008B73BE">
              <w:rPr>
                <w:rFonts w:asciiTheme="majorBidi" w:hAnsiTheme="majorBidi" w:cstheme="majorBidi"/>
                <w:b/>
                <w:bCs/>
              </w:rPr>
              <w:t>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8B73BE" w:rsidRDefault="00362965" w:rsidP="008B73B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73BE">
              <w:rPr>
                <w:rFonts w:asciiTheme="majorBidi" w:hAnsiTheme="majorBidi" w:cstheme="majorBidi"/>
                <w:b/>
                <w:bCs/>
              </w:rPr>
              <w:t>97.</w:t>
            </w:r>
            <w:r w:rsidR="008B73BE" w:rsidRPr="008B73BE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52AE4" w:rsidRPr="008B73BE" w:rsidRDefault="0036296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73BE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52AE4" w:rsidRPr="008B73BE" w:rsidRDefault="00362965" w:rsidP="008B73B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73BE">
              <w:rPr>
                <w:rFonts w:asciiTheme="majorBidi" w:hAnsiTheme="majorBidi" w:cstheme="majorBidi"/>
                <w:b/>
                <w:bCs/>
              </w:rPr>
              <w:t>92.2</w:t>
            </w:r>
            <w:r w:rsidR="008B73BE" w:rsidRPr="008B73BE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52AE4" w:rsidRPr="008B73BE" w:rsidRDefault="008B73BE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73BE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</w:tr>
      <w:tr w:rsidR="00952AE4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ul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1857C2" w:rsidRDefault="00480CC5" w:rsidP="001857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7C2">
              <w:rPr>
                <w:rFonts w:asciiTheme="majorBidi" w:hAnsiTheme="majorBidi" w:cstheme="majorBidi"/>
                <w:b/>
                <w:bCs/>
              </w:rPr>
              <w:t>0.2</w:t>
            </w:r>
            <w:r w:rsidR="001857C2" w:rsidRPr="001857C2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1857C2" w:rsidRDefault="00480CC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7C2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1857C2" w:rsidRDefault="001857C2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7C2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52AE4" w:rsidRPr="001857C2" w:rsidRDefault="001857C2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7C2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52AE4" w:rsidRPr="001857C2" w:rsidRDefault="001857C2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7C2">
              <w:rPr>
                <w:rFonts w:asciiTheme="majorBidi" w:hAnsiTheme="majorBidi" w:cstheme="majorBidi"/>
                <w:b/>
                <w:bCs/>
              </w:rPr>
              <w:t>91.96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52AE4" w:rsidRPr="001857C2" w:rsidRDefault="001857C2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7C2">
              <w:rPr>
                <w:rFonts w:asciiTheme="majorBidi" w:hAnsiTheme="majorBidi" w:cstheme="majorBidi"/>
                <w:b/>
                <w:bCs/>
              </w:rPr>
              <w:t>66.67</w:t>
            </w:r>
          </w:p>
        </w:tc>
      </w:tr>
      <w:tr w:rsidR="00952AE4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233688" w:rsidRDefault="00233688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688">
              <w:rPr>
                <w:rFonts w:asciiTheme="majorBidi" w:hAnsiTheme="majorBidi" w:cstheme="majorBidi"/>
                <w:b/>
                <w:bCs/>
              </w:rPr>
              <w:t>0.16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233688" w:rsidRDefault="00233688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688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233688" w:rsidRDefault="00A71D59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688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52AE4" w:rsidRPr="00233688" w:rsidRDefault="00233688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688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52AE4" w:rsidRPr="00233688" w:rsidRDefault="00233688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688">
              <w:rPr>
                <w:rFonts w:asciiTheme="majorBidi" w:hAnsiTheme="majorBidi" w:cstheme="majorBidi"/>
                <w:b/>
                <w:bCs/>
              </w:rPr>
              <w:t>91.52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52AE4" w:rsidRPr="00233688" w:rsidRDefault="00233688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688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952AE4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CF7AE6" w:rsidRDefault="00CF7AE6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7AE6">
              <w:rPr>
                <w:rFonts w:asciiTheme="majorBidi" w:hAnsiTheme="majorBidi" w:cstheme="majorBidi"/>
                <w:b/>
                <w:bCs/>
              </w:rPr>
              <w:t>0.62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CF7AE6" w:rsidRDefault="00CF7AE6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7AE6">
              <w:rPr>
                <w:rFonts w:asciiTheme="majorBidi" w:hAnsiTheme="majorBidi" w:cstheme="majorBidi"/>
                <w:b/>
                <w:bCs/>
              </w:rPr>
              <w:t>95.2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CF7AE6" w:rsidRDefault="00CF7AE6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7AE6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52AE4" w:rsidRPr="00CF7AE6" w:rsidRDefault="00CF7AE6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7AE6">
              <w:rPr>
                <w:rFonts w:asciiTheme="majorBidi" w:hAnsiTheme="majorBidi" w:cstheme="majorBidi"/>
                <w:b/>
                <w:bCs/>
              </w:rPr>
              <w:t>59.0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52AE4" w:rsidRPr="00CF7AE6" w:rsidRDefault="00CF7AE6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7AE6">
              <w:rPr>
                <w:rFonts w:asciiTheme="majorBidi" w:hAnsiTheme="majorBidi" w:cstheme="majorBidi"/>
                <w:b/>
                <w:bCs/>
              </w:rPr>
              <w:t>95.81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52AE4" w:rsidRPr="00CF7AE6" w:rsidRDefault="00CF7AE6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7AE6">
              <w:rPr>
                <w:rFonts w:asciiTheme="majorBidi" w:hAnsiTheme="majorBidi" w:cstheme="majorBidi"/>
                <w:b/>
                <w:bCs/>
              </w:rPr>
              <w:t>86.67</w:t>
            </w:r>
          </w:p>
        </w:tc>
      </w:tr>
      <w:tr w:rsidR="0033458E" w:rsidRPr="003321D3" w:rsidTr="00D0194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33458E" w:rsidRPr="003321D3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33458E" w:rsidRPr="00773B3C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33458E" w:rsidRPr="00012466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2466">
              <w:rPr>
                <w:rFonts w:asciiTheme="majorBidi" w:hAnsiTheme="majorBidi" w:cstheme="majorBidi"/>
                <w:b/>
                <w:bCs/>
              </w:rPr>
              <w:t>0.43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3458E" w:rsidRPr="00012466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2466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3458E" w:rsidRPr="00012466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2466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3458E" w:rsidRPr="00012466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2466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3458E" w:rsidRPr="00012466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2466">
              <w:rPr>
                <w:rFonts w:asciiTheme="majorBidi" w:hAnsiTheme="majorBidi" w:cstheme="majorBidi"/>
                <w:b/>
                <w:bCs/>
              </w:rPr>
              <w:t>94.3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33458E" w:rsidRPr="00012466" w:rsidRDefault="0033458E" w:rsidP="003345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2466">
              <w:rPr>
                <w:rFonts w:asciiTheme="majorBidi" w:hAnsiTheme="majorBidi" w:cstheme="majorBidi"/>
                <w:b/>
                <w:bCs/>
              </w:rPr>
              <w:t>58.82</w:t>
            </w:r>
          </w:p>
        </w:tc>
      </w:tr>
    </w:tbl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6E301F" w:rsidRDefault="006E301F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p w:rsidR="00D0194E" w:rsidRDefault="00D0194E" w:rsidP="006E301F">
      <w:pPr>
        <w:tabs>
          <w:tab w:val="left" w:pos="1390"/>
        </w:tabs>
      </w:pPr>
    </w:p>
    <w:tbl>
      <w:tblPr>
        <w:tblStyle w:val="TableGrid"/>
        <w:tblpPr w:leftFromText="180" w:rightFromText="180" w:vertAnchor="page" w:horzAnchor="margin" w:tblpXSpec="center" w:tblpY="2386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170"/>
        <w:gridCol w:w="1170"/>
        <w:gridCol w:w="1170"/>
        <w:gridCol w:w="1080"/>
        <w:gridCol w:w="1096"/>
        <w:gridCol w:w="1154"/>
      </w:tblGrid>
      <w:tr w:rsidR="00A93393" w:rsidRPr="003321D3" w:rsidTr="00E76881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lastRenderedPageBreak/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6E301F" w:rsidRPr="003321D3" w:rsidTr="00E76881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2C1F98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Neural Ne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973428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 Squa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612602" w:rsidRDefault="0039329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2602">
              <w:rPr>
                <w:rFonts w:asciiTheme="majorBidi" w:hAnsiTheme="majorBidi" w:cstheme="majorBidi"/>
                <w:b/>
                <w:bCs/>
              </w:rPr>
              <w:t>0.4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612602" w:rsidRDefault="0039329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2602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612602" w:rsidRDefault="0039329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2602">
              <w:rPr>
                <w:rFonts w:asciiTheme="majorBidi" w:hAnsiTheme="majorBidi" w:cstheme="majorBidi"/>
                <w:b/>
                <w:bCs/>
              </w:rPr>
              <w:t>94.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612602" w:rsidRDefault="0039329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2602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612602" w:rsidRDefault="0039329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2602">
              <w:rPr>
                <w:rFonts w:asciiTheme="majorBidi" w:hAnsiTheme="majorBidi" w:cstheme="majorBidi"/>
                <w:b/>
                <w:bCs/>
              </w:rPr>
              <w:t>94.6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612602" w:rsidRDefault="0039329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2602">
              <w:rPr>
                <w:rFonts w:asciiTheme="majorBidi" w:hAnsiTheme="majorBidi" w:cstheme="majorBidi"/>
                <w:b/>
                <w:bCs/>
              </w:rPr>
              <w:t>47.83</w:t>
            </w:r>
          </w:p>
        </w:tc>
      </w:tr>
      <w:tr w:rsidR="006E301F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6E301F" w:rsidRPr="003321D3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E301F" w:rsidRPr="00973428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313179" w:rsidRDefault="0031317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3179">
              <w:rPr>
                <w:rFonts w:asciiTheme="majorBidi" w:hAnsiTheme="majorBidi" w:cstheme="majorBidi"/>
                <w:b/>
                <w:bCs/>
              </w:rPr>
              <w:t>0.58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313179" w:rsidRDefault="0031317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3179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313179" w:rsidRDefault="0031317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3179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E301F" w:rsidRPr="00313179" w:rsidRDefault="0031317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3179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6E301F" w:rsidRPr="00313179" w:rsidRDefault="0031317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3179">
              <w:rPr>
                <w:rFonts w:asciiTheme="majorBidi" w:hAnsiTheme="majorBidi" w:cstheme="majorBidi"/>
                <w:b/>
                <w:bCs/>
              </w:rPr>
              <w:t>96.60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6E301F" w:rsidRPr="00313179" w:rsidRDefault="0031317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3179">
              <w:rPr>
                <w:rFonts w:asciiTheme="majorBidi" w:hAnsiTheme="majorBidi" w:cstheme="majorBidi"/>
                <w:b/>
                <w:bCs/>
              </w:rPr>
              <w:t>62.50</w:t>
            </w:r>
          </w:p>
        </w:tc>
      </w:tr>
      <w:tr w:rsidR="00A21A4E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21A4E" w:rsidRPr="003321D3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21A4E" w:rsidRPr="00FE3A0B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evi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21A4E" w:rsidRPr="00377428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428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21A4E" w:rsidRPr="00377428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428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21A4E" w:rsidRPr="00377428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42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21A4E" w:rsidRPr="00377428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428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21A4E" w:rsidRPr="00377428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428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21A4E" w:rsidRPr="00377428" w:rsidRDefault="00A21A4E" w:rsidP="00A21A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428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6E301F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6E301F" w:rsidRPr="003321D3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E301F" w:rsidRPr="00773B3C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7F77E6" w:rsidRDefault="007F77E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F77E6">
              <w:rPr>
                <w:rFonts w:asciiTheme="majorBidi" w:hAnsiTheme="majorBidi" w:cstheme="majorBidi"/>
                <w:b/>
                <w:bCs/>
              </w:rPr>
              <w:t>0.4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7F77E6" w:rsidRDefault="007F77E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F77E6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7F77E6" w:rsidRDefault="007F77E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F77E6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E301F" w:rsidRPr="007F77E6" w:rsidRDefault="007F77E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F77E6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6E301F" w:rsidRPr="007F77E6" w:rsidRDefault="007F77E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F77E6">
              <w:rPr>
                <w:rFonts w:asciiTheme="majorBidi" w:hAnsiTheme="majorBidi" w:cstheme="majorBidi"/>
                <w:b/>
                <w:bCs/>
              </w:rPr>
              <w:t>94.3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6E301F" w:rsidRPr="007F77E6" w:rsidRDefault="007F77E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F77E6">
              <w:rPr>
                <w:rFonts w:asciiTheme="majorBidi" w:hAnsiTheme="majorBidi" w:cstheme="majorBidi"/>
                <w:b/>
                <w:bCs/>
              </w:rPr>
              <w:t>52.63</w:t>
            </w:r>
          </w:p>
        </w:tc>
      </w:tr>
      <w:tr w:rsidR="004A76A3" w:rsidRPr="003321D3" w:rsidTr="002E24E8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A76A3" w:rsidRPr="003321D3" w:rsidRDefault="004A76A3" w:rsidP="004A76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A76A3" w:rsidRPr="00773B3C" w:rsidRDefault="004A76A3" w:rsidP="004A76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A76A3" w:rsidRPr="00B478A6" w:rsidRDefault="00B478A6" w:rsidP="004A76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78A6">
              <w:rPr>
                <w:rFonts w:asciiTheme="majorBidi" w:hAnsiTheme="majorBidi" w:cstheme="majorBidi"/>
                <w:b/>
                <w:bCs/>
              </w:rPr>
              <w:t>0.40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A76A3" w:rsidRPr="00B478A6" w:rsidRDefault="00B478A6" w:rsidP="004A76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78A6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A76A3" w:rsidRPr="00B478A6" w:rsidRDefault="00B478A6" w:rsidP="004A76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78A6">
              <w:rPr>
                <w:rFonts w:asciiTheme="majorBidi" w:hAnsiTheme="majorBidi" w:cstheme="majorBidi"/>
                <w:b/>
                <w:bCs/>
              </w:rPr>
              <w:t>94.7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4A76A3" w:rsidRPr="00B478A6" w:rsidRDefault="00B478A6" w:rsidP="004A76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78A6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4A76A3" w:rsidRPr="00B478A6" w:rsidRDefault="00B478A6" w:rsidP="004A76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78A6">
              <w:rPr>
                <w:rFonts w:asciiTheme="majorBidi" w:hAnsiTheme="majorBidi" w:cstheme="majorBidi"/>
                <w:b/>
                <w:bCs/>
              </w:rPr>
              <w:t>94.26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4A76A3" w:rsidRPr="00B478A6" w:rsidRDefault="00B478A6" w:rsidP="004A76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78A6">
              <w:rPr>
                <w:rFonts w:asciiTheme="majorBidi" w:hAnsiTheme="majorBidi" w:cstheme="majorBidi"/>
                <w:b/>
                <w:bCs/>
              </w:rPr>
              <w:t>47.62</w:t>
            </w:r>
          </w:p>
        </w:tc>
      </w:tr>
      <w:tr w:rsidR="00952AE4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5E64B6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64B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5E64B6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64B6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5E64B6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64B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52AE4" w:rsidRPr="005E64B6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64B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52AE4" w:rsidRPr="005E64B6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64B6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52AE4" w:rsidRPr="005E64B6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64B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52AE4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05C5E" w:rsidRDefault="00287BE4" w:rsidP="00005C5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05C5E">
              <w:rPr>
                <w:rFonts w:asciiTheme="majorBidi" w:hAnsiTheme="majorBidi" w:cstheme="majorBidi"/>
                <w:b/>
                <w:bCs/>
              </w:rPr>
              <w:t>0</w:t>
            </w:r>
            <w:r w:rsidR="00005C5E" w:rsidRPr="00005C5E">
              <w:rPr>
                <w:rFonts w:asciiTheme="majorBidi" w:hAnsiTheme="majorBidi" w:cstheme="majorBidi"/>
                <w:b/>
                <w:bCs/>
              </w:rPr>
              <w:t>.46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05C5E" w:rsidRDefault="00005C5E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05C5E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05C5E" w:rsidRDefault="00005C5E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05C5E">
              <w:rPr>
                <w:rFonts w:asciiTheme="majorBidi" w:hAnsiTheme="majorBidi" w:cstheme="majorBidi"/>
                <w:b/>
                <w:bCs/>
              </w:rPr>
              <w:t>93.7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52AE4" w:rsidRPr="00005C5E" w:rsidRDefault="00005C5E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05C5E"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52AE4" w:rsidRPr="00005C5E" w:rsidRDefault="00005C5E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05C5E">
              <w:rPr>
                <w:rFonts w:asciiTheme="majorBidi" w:hAnsiTheme="majorBidi" w:cstheme="majorBidi"/>
                <w:b/>
                <w:bCs/>
              </w:rPr>
              <w:t>95.12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52AE4" w:rsidRPr="00005C5E" w:rsidRDefault="00005C5E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05C5E">
              <w:rPr>
                <w:rFonts w:asciiTheme="majorBidi" w:hAnsiTheme="majorBidi" w:cstheme="majorBidi"/>
                <w:b/>
                <w:bCs/>
              </w:rPr>
              <w:t>48.00</w:t>
            </w:r>
          </w:p>
        </w:tc>
      </w:tr>
      <w:tr w:rsidR="00952AE4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ie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300C80" w:rsidRDefault="00300C80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0C80">
              <w:rPr>
                <w:rFonts w:asciiTheme="majorBidi" w:hAnsiTheme="majorBidi" w:cstheme="majorBidi"/>
                <w:b/>
                <w:bCs/>
              </w:rPr>
              <w:t>0.2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300C80" w:rsidRDefault="00300C80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0C80"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300C80" w:rsidRDefault="00300C80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0C80">
              <w:rPr>
                <w:rFonts w:asciiTheme="majorBidi" w:hAnsiTheme="majorBidi" w:cstheme="majorBidi"/>
                <w:b/>
                <w:bCs/>
              </w:rPr>
              <w:t>94.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52AE4" w:rsidRPr="00300C80" w:rsidRDefault="00300C80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0C80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52AE4" w:rsidRPr="00300C80" w:rsidRDefault="00300C80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0C80">
              <w:rPr>
                <w:rFonts w:asciiTheme="majorBidi" w:hAnsiTheme="majorBidi" w:cstheme="majorBidi"/>
                <w:b/>
                <w:bCs/>
              </w:rPr>
              <w:t>92.4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52AE4" w:rsidRPr="00300C80" w:rsidRDefault="00300C80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0C80">
              <w:rPr>
                <w:rFonts w:asciiTheme="majorBidi" w:hAnsiTheme="majorBidi" w:cstheme="majorBidi"/>
                <w:b/>
                <w:bCs/>
              </w:rPr>
              <w:t>35.29</w:t>
            </w:r>
          </w:p>
        </w:tc>
      </w:tr>
      <w:tr w:rsidR="00952AE4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ul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8095B" w:rsidRDefault="007A0011" w:rsidP="000809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095B">
              <w:rPr>
                <w:rFonts w:asciiTheme="majorBidi" w:hAnsiTheme="majorBidi" w:cstheme="majorBidi"/>
                <w:b/>
                <w:bCs/>
              </w:rPr>
              <w:t>0.2</w:t>
            </w:r>
            <w:r w:rsidR="0008095B" w:rsidRPr="0008095B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8095B" w:rsidRDefault="007A0011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095B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8095B" w:rsidRDefault="007A0011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095B">
              <w:rPr>
                <w:rFonts w:asciiTheme="majorBidi" w:hAnsiTheme="majorBidi" w:cstheme="majorBidi"/>
                <w:b/>
                <w:bCs/>
              </w:rPr>
              <w:t>95.1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52AE4" w:rsidRPr="0008095B" w:rsidRDefault="007A0011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095B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52AE4" w:rsidRPr="0008095B" w:rsidRDefault="007A0011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095B">
              <w:rPr>
                <w:rFonts w:asciiTheme="majorBidi" w:hAnsiTheme="majorBidi" w:cstheme="majorBidi"/>
                <w:b/>
                <w:bCs/>
              </w:rPr>
              <w:t>92.96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52AE4" w:rsidRPr="0008095B" w:rsidRDefault="007A0011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095B">
              <w:rPr>
                <w:rFonts w:asciiTheme="majorBidi" w:hAnsiTheme="majorBidi" w:cstheme="majorBidi"/>
                <w:b/>
                <w:bCs/>
              </w:rPr>
              <w:t>41.18</w:t>
            </w:r>
          </w:p>
        </w:tc>
      </w:tr>
      <w:tr w:rsidR="00952AE4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901454" w:rsidRDefault="0090145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1454">
              <w:rPr>
                <w:rFonts w:asciiTheme="majorBidi" w:hAnsiTheme="majorBidi" w:cstheme="majorBidi"/>
                <w:b/>
                <w:bCs/>
              </w:rPr>
              <w:t>0.13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901454" w:rsidRDefault="0090145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1454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901454" w:rsidRDefault="0090145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1454">
              <w:rPr>
                <w:rFonts w:asciiTheme="majorBidi" w:hAnsiTheme="majorBidi" w:cstheme="majorBidi"/>
                <w:b/>
                <w:bCs/>
              </w:rPr>
              <w:t>96.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52AE4" w:rsidRPr="00901454" w:rsidRDefault="0090145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1454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52AE4" w:rsidRPr="00901454" w:rsidRDefault="0028623C" w:rsidP="009014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1454">
              <w:rPr>
                <w:rFonts w:asciiTheme="majorBidi" w:hAnsiTheme="majorBidi" w:cstheme="majorBidi"/>
                <w:b/>
                <w:bCs/>
              </w:rPr>
              <w:t>91.</w:t>
            </w:r>
            <w:r w:rsidR="00901454" w:rsidRPr="00901454">
              <w:rPr>
                <w:rFonts w:asciiTheme="majorBidi" w:hAnsiTheme="majorBidi" w:cstheme="majorBidi"/>
                <w:b/>
                <w:bCs/>
              </w:rPr>
              <w:t>7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52AE4" w:rsidRPr="00901454" w:rsidRDefault="0028623C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1454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952AE4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F1E95" w:rsidRDefault="000F1E9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E95">
              <w:rPr>
                <w:rFonts w:asciiTheme="majorBidi" w:hAnsiTheme="majorBidi" w:cstheme="majorBidi"/>
                <w:b/>
                <w:bCs/>
              </w:rPr>
              <w:t>0.65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F1E95" w:rsidRDefault="000F1E9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E95">
              <w:rPr>
                <w:rFonts w:asciiTheme="majorBidi" w:hAnsiTheme="majorBidi" w:cstheme="majorBidi"/>
                <w:b/>
                <w:bCs/>
              </w:rPr>
              <w:t>94.3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52AE4" w:rsidRPr="000F1E95" w:rsidRDefault="000F1E9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E95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52AE4" w:rsidRPr="000F1E95" w:rsidRDefault="000F1E9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E95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52AE4" w:rsidRPr="000F1E95" w:rsidRDefault="000F1E9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E95">
              <w:rPr>
                <w:rFonts w:asciiTheme="majorBidi" w:hAnsiTheme="majorBidi" w:cstheme="majorBidi"/>
                <w:b/>
                <w:bCs/>
              </w:rPr>
              <w:t>96.6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52AE4" w:rsidRPr="000F1E95" w:rsidRDefault="000F1E95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E95">
              <w:rPr>
                <w:rFonts w:asciiTheme="majorBidi" w:hAnsiTheme="majorBidi" w:cstheme="majorBidi"/>
                <w:b/>
                <w:bCs/>
              </w:rPr>
              <w:t>71.43</w:t>
            </w:r>
          </w:p>
        </w:tc>
      </w:tr>
      <w:tr w:rsidR="00952AE4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52AE4" w:rsidRPr="003321D3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52AE4" w:rsidRPr="00773B3C" w:rsidRDefault="00952AE4" w:rsidP="00952AE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86748B" w:rsidRDefault="0086748B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748B">
              <w:rPr>
                <w:rFonts w:asciiTheme="majorBidi" w:hAnsiTheme="majorBidi" w:cstheme="majorBidi"/>
                <w:b/>
                <w:bCs/>
              </w:rPr>
              <w:t>0.5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86748B" w:rsidRDefault="0086748B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748B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52AE4" w:rsidRPr="0086748B" w:rsidRDefault="0086748B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748B">
              <w:rPr>
                <w:rFonts w:asciiTheme="majorBidi" w:hAnsiTheme="majorBidi" w:cstheme="majorBidi"/>
                <w:b/>
                <w:bCs/>
              </w:rPr>
              <w:t>95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52AE4" w:rsidRPr="0086748B" w:rsidRDefault="0086748B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748B"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52AE4" w:rsidRPr="0086748B" w:rsidRDefault="0086748B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748B">
              <w:rPr>
                <w:rFonts w:asciiTheme="majorBidi" w:hAnsiTheme="majorBidi" w:cstheme="majorBidi"/>
                <w:b/>
                <w:bCs/>
              </w:rPr>
              <w:t>95.1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52AE4" w:rsidRPr="0086748B" w:rsidRDefault="0086748B" w:rsidP="00952A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748B"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</w:tr>
    </w:tbl>
    <w:p w:rsidR="006E301F" w:rsidRPr="006E301F" w:rsidRDefault="006E301F" w:rsidP="006E301F">
      <w:pPr>
        <w:tabs>
          <w:tab w:val="left" w:pos="1390"/>
        </w:tabs>
      </w:pPr>
    </w:p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Default="006E301F" w:rsidP="006E301F">
      <w:pPr>
        <w:ind w:firstLine="720"/>
      </w:pPr>
    </w:p>
    <w:p w:rsidR="006E301F" w:rsidRDefault="006E301F" w:rsidP="006E301F">
      <w:pPr>
        <w:ind w:firstLine="720"/>
      </w:pPr>
    </w:p>
    <w:p w:rsidR="006E301F" w:rsidRDefault="006E301F" w:rsidP="006E301F">
      <w:pPr>
        <w:ind w:firstLine="720"/>
      </w:pPr>
    </w:p>
    <w:p w:rsidR="006E301F" w:rsidRDefault="006E301F" w:rsidP="006E301F">
      <w:pPr>
        <w:ind w:firstLine="720"/>
      </w:pPr>
    </w:p>
    <w:p w:rsidR="006E301F" w:rsidRDefault="006E301F" w:rsidP="006E301F">
      <w:pPr>
        <w:ind w:firstLine="720"/>
      </w:pPr>
    </w:p>
    <w:p w:rsidR="006E301F" w:rsidRDefault="006E301F" w:rsidP="006E301F">
      <w:pPr>
        <w:ind w:firstLine="720"/>
      </w:pPr>
    </w:p>
    <w:tbl>
      <w:tblPr>
        <w:tblStyle w:val="TableGrid"/>
        <w:tblpPr w:leftFromText="180" w:rightFromText="180" w:vertAnchor="page" w:horzAnchor="margin" w:tblpXSpec="center" w:tblpY="2386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170"/>
        <w:gridCol w:w="1170"/>
        <w:gridCol w:w="1170"/>
        <w:gridCol w:w="1080"/>
        <w:gridCol w:w="1096"/>
        <w:gridCol w:w="1154"/>
      </w:tblGrid>
      <w:tr w:rsidR="00A93393" w:rsidRPr="003321D3" w:rsidTr="00E76881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6E301F" w:rsidRPr="003321D3" w:rsidTr="00E76881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2C1F98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Perceptr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973428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 Squa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AE2AD8" w:rsidRDefault="00E203A2" w:rsidP="00AE2A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2AD8">
              <w:rPr>
                <w:rFonts w:asciiTheme="majorBidi" w:hAnsiTheme="majorBidi" w:cstheme="majorBidi"/>
                <w:b/>
                <w:bCs/>
              </w:rPr>
              <w:t>0.38</w:t>
            </w:r>
            <w:r w:rsidR="00AE2AD8" w:rsidRPr="00AE2AD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AE2AD8" w:rsidRDefault="00AE2AD8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2AD8">
              <w:rPr>
                <w:rFonts w:asciiTheme="majorBidi" w:hAnsiTheme="majorBidi" w:cstheme="majorBidi"/>
                <w:b/>
                <w:bCs/>
              </w:rPr>
              <w:t>81.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AE2AD8" w:rsidRDefault="00E203A2" w:rsidP="00AE2A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2AD8">
              <w:rPr>
                <w:rFonts w:asciiTheme="majorBidi" w:hAnsiTheme="majorBidi" w:cstheme="majorBidi"/>
                <w:b/>
                <w:bCs/>
              </w:rPr>
              <w:t>81</w:t>
            </w:r>
            <w:r w:rsidR="00AE2AD8" w:rsidRPr="00AE2AD8">
              <w:rPr>
                <w:rFonts w:asciiTheme="majorBidi" w:hAnsiTheme="majorBidi" w:cstheme="majorBidi"/>
                <w:b/>
                <w:bCs/>
              </w:rPr>
              <w:t>.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AE2AD8" w:rsidRDefault="00E203A2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2AD8"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AE2AD8" w:rsidRDefault="00E203A2" w:rsidP="00AE2A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2AD8">
              <w:rPr>
                <w:rFonts w:asciiTheme="majorBidi" w:hAnsiTheme="majorBidi" w:cstheme="majorBidi"/>
                <w:b/>
                <w:bCs/>
              </w:rPr>
              <w:t>97.1</w:t>
            </w:r>
            <w:r w:rsidR="00AE2AD8" w:rsidRPr="00AE2AD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E301F" w:rsidRPr="00AE2AD8" w:rsidRDefault="00E203A2" w:rsidP="00AE2A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2AD8">
              <w:rPr>
                <w:rFonts w:asciiTheme="majorBidi" w:hAnsiTheme="majorBidi" w:cstheme="majorBidi"/>
                <w:b/>
                <w:bCs/>
              </w:rPr>
              <w:t>30.</w:t>
            </w:r>
            <w:r w:rsidR="00AE2AD8" w:rsidRPr="00AE2AD8">
              <w:rPr>
                <w:rFonts w:asciiTheme="majorBidi" w:hAnsiTheme="majorBidi" w:cstheme="majorBidi"/>
                <w:b/>
                <w:bCs/>
              </w:rPr>
              <w:t>91</w:t>
            </w:r>
          </w:p>
        </w:tc>
      </w:tr>
      <w:tr w:rsidR="006E301F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6E301F" w:rsidRPr="003321D3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E301F" w:rsidRPr="00973428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4D78B8" w:rsidRDefault="004D78B8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8B8">
              <w:rPr>
                <w:rFonts w:asciiTheme="majorBidi" w:hAnsiTheme="majorBidi" w:cstheme="majorBidi"/>
                <w:b/>
                <w:bCs/>
              </w:rPr>
              <w:t>0.63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4D78B8" w:rsidRDefault="004D78B8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8B8">
              <w:rPr>
                <w:rFonts w:asciiTheme="majorBidi" w:hAnsiTheme="majorBidi" w:cstheme="majorBidi"/>
                <w:b/>
                <w:bCs/>
              </w:rPr>
              <w:t>93.9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4D78B8" w:rsidRDefault="004D78B8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8B8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E301F" w:rsidRPr="004D78B8" w:rsidRDefault="004D78B8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8B8"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6E301F" w:rsidRPr="004D78B8" w:rsidRDefault="004D78B8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8B8">
              <w:rPr>
                <w:rFonts w:asciiTheme="majorBidi" w:hAnsiTheme="majorBidi" w:cstheme="majorBidi"/>
                <w:b/>
                <w:bCs/>
              </w:rPr>
              <w:t>97.55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6E301F" w:rsidRPr="004D78B8" w:rsidRDefault="004D78B8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78B8">
              <w:rPr>
                <w:rFonts w:asciiTheme="majorBidi" w:hAnsiTheme="majorBidi" w:cstheme="majorBidi"/>
                <w:b/>
                <w:bCs/>
              </w:rPr>
              <w:t>65.38</w:t>
            </w:r>
          </w:p>
        </w:tc>
      </w:tr>
      <w:tr w:rsidR="006E301F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6E301F" w:rsidRPr="003321D3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6E301F" w:rsidRPr="00FE3A0B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evi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6E301F" w:rsidRPr="005E3CC5" w:rsidRDefault="00A005A8" w:rsidP="005E3C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CC5">
              <w:rPr>
                <w:rFonts w:asciiTheme="majorBidi" w:hAnsiTheme="majorBidi" w:cstheme="majorBidi"/>
                <w:b/>
                <w:bCs/>
              </w:rPr>
              <w:t>0.0</w:t>
            </w:r>
            <w:r w:rsidR="005E3CC5" w:rsidRPr="005E3CC5"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6E301F" w:rsidRPr="005E3CC5" w:rsidRDefault="005E3CC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CC5">
              <w:rPr>
                <w:rFonts w:asciiTheme="majorBidi" w:hAnsiTheme="majorBidi" w:cstheme="majorBidi"/>
                <w:b/>
                <w:bCs/>
              </w:rPr>
              <w:t>44.7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6E301F" w:rsidRPr="005E3CC5" w:rsidRDefault="005E3CC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CC5">
              <w:rPr>
                <w:rFonts w:asciiTheme="majorBidi" w:hAnsiTheme="majorBidi" w:cstheme="majorBidi"/>
                <w:b/>
                <w:bCs/>
              </w:rPr>
              <w:t>41.8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6E301F" w:rsidRPr="005E3CC5" w:rsidRDefault="005E3CC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CC5">
              <w:rPr>
                <w:rFonts w:asciiTheme="majorBidi" w:hAnsiTheme="majorBidi" w:cstheme="majorBidi"/>
                <w:b/>
                <w:bCs/>
              </w:rPr>
              <w:t>72.73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6E301F" w:rsidRPr="005E3CC5" w:rsidRDefault="005E3CC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CC5">
              <w:rPr>
                <w:rFonts w:asciiTheme="majorBidi" w:hAnsiTheme="majorBidi" w:cstheme="majorBidi"/>
                <w:b/>
                <w:bCs/>
              </w:rPr>
              <w:t>93.5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E301F" w:rsidRPr="005E3CC5" w:rsidRDefault="005E3CC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CC5">
              <w:rPr>
                <w:rFonts w:asciiTheme="majorBidi" w:hAnsiTheme="majorBidi" w:cstheme="majorBidi"/>
                <w:b/>
                <w:bCs/>
              </w:rPr>
              <w:t>11.68</w:t>
            </w:r>
          </w:p>
        </w:tc>
      </w:tr>
      <w:tr w:rsidR="006E301F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6E301F" w:rsidRPr="003321D3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E301F" w:rsidRPr="00773B3C" w:rsidRDefault="006E301F" w:rsidP="00E7688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5E49E9" w:rsidRDefault="005E49E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49E9">
              <w:rPr>
                <w:rFonts w:asciiTheme="majorBidi" w:hAnsiTheme="majorBidi" w:cstheme="majorBidi"/>
                <w:b/>
                <w:bCs/>
              </w:rPr>
              <w:t>0.4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5E49E9" w:rsidRDefault="005E49E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49E9">
              <w:rPr>
                <w:rFonts w:asciiTheme="majorBidi" w:hAnsiTheme="majorBidi" w:cstheme="majorBidi"/>
                <w:b/>
                <w:bCs/>
              </w:rPr>
              <w:t>83.4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E301F" w:rsidRPr="005E49E9" w:rsidRDefault="005E49E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49E9">
              <w:rPr>
                <w:rFonts w:asciiTheme="majorBidi" w:hAnsiTheme="majorBidi" w:cstheme="majorBidi"/>
                <w:b/>
                <w:bCs/>
              </w:rPr>
              <w:t>84.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E301F" w:rsidRPr="005E49E9" w:rsidRDefault="002836B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49E9"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6E301F" w:rsidRPr="005E49E9" w:rsidRDefault="002836B0" w:rsidP="005E49E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49E9">
              <w:rPr>
                <w:rFonts w:asciiTheme="majorBidi" w:hAnsiTheme="majorBidi" w:cstheme="majorBidi"/>
                <w:b/>
                <w:bCs/>
              </w:rPr>
              <w:t>97.</w:t>
            </w:r>
            <w:r w:rsidR="005E49E9" w:rsidRPr="005E49E9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6E301F" w:rsidRPr="005E49E9" w:rsidRDefault="005E49E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49E9">
              <w:rPr>
                <w:rFonts w:asciiTheme="majorBidi" w:hAnsiTheme="majorBidi" w:cstheme="majorBidi"/>
                <w:b/>
                <w:bCs/>
              </w:rPr>
              <w:t>34.00</w:t>
            </w:r>
          </w:p>
        </w:tc>
      </w:tr>
      <w:tr w:rsidR="00AF0420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FB221E" w:rsidRDefault="00AF0420" w:rsidP="00FB22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21E">
              <w:rPr>
                <w:rFonts w:asciiTheme="majorBidi" w:hAnsiTheme="majorBidi" w:cstheme="majorBidi"/>
                <w:b/>
                <w:bCs/>
              </w:rPr>
              <w:t>0.3</w:t>
            </w:r>
            <w:r w:rsidR="00FB221E" w:rsidRPr="00FB221E">
              <w:rPr>
                <w:rFonts w:asciiTheme="majorBidi" w:hAnsiTheme="majorBidi" w:cstheme="majorBidi"/>
                <w:b/>
                <w:bCs/>
              </w:rPr>
              <w:t>7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FB221E" w:rsidRDefault="00FB221E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21E">
              <w:rPr>
                <w:rFonts w:asciiTheme="majorBidi" w:hAnsiTheme="majorBidi" w:cstheme="majorBidi"/>
                <w:b/>
                <w:bCs/>
              </w:rPr>
              <w:t>87.8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FB221E" w:rsidRDefault="00FB221E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21E">
              <w:rPr>
                <w:rFonts w:asciiTheme="majorBidi" w:hAnsiTheme="majorBidi" w:cstheme="majorBidi"/>
                <w:b/>
                <w:bCs/>
              </w:rPr>
              <w:t>91.8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F0420" w:rsidRPr="00FB221E" w:rsidRDefault="00FB221E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21E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F0420" w:rsidRPr="00FB221E" w:rsidRDefault="00FB221E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21E">
              <w:rPr>
                <w:rFonts w:asciiTheme="majorBidi" w:hAnsiTheme="majorBidi" w:cstheme="majorBidi"/>
                <w:b/>
                <w:bCs/>
              </w:rPr>
              <w:t>94.5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F0420" w:rsidRPr="00FB221E" w:rsidRDefault="00FB221E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21E">
              <w:rPr>
                <w:rFonts w:asciiTheme="majorBidi" w:hAnsiTheme="majorBidi" w:cstheme="majorBidi"/>
                <w:b/>
                <w:bCs/>
              </w:rPr>
              <w:t>39.29</w:t>
            </w:r>
          </w:p>
        </w:tc>
      </w:tr>
      <w:tr w:rsidR="00AF0420" w:rsidRPr="003321D3" w:rsidTr="00E76881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E2671" w:rsidRPr="00657928" w:rsidRDefault="00FE2671" w:rsidP="006579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928">
              <w:rPr>
                <w:rFonts w:asciiTheme="majorBidi" w:hAnsiTheme="majorBidi" w:cstheme="majorBidi"/>
                <w:b/>
                <w:bCs/>
              </w:rPr>
              <w:t>0.02</w:t>
            </w:r>
            <w:r w:rsidR="00657928" w:rsidRPr="00657928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657928" w:rsidRDefault="0065792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928">
              <w:rPr>
                <w:rFonts w:asciiTheme="majorBidi" w:hAnsiTheme="majorBidi" w:cstheme="majorBidi"/>
                <w:b/>
                <w:bCs/>
              </w:rPr>
              <w:t>29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657928" w:rsidRDefault="0065792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928">
              <w:rPr>
                <w:rFonts w:asciiTheme="majorBidi" w:hAnsiTheme="majorBidi" w:cstheme="majorBidi"/>
                <w:b/>
                <w:bCs/>
              </w:rPr>
              <w:t>22.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420" w:rsidRPr="00657928" w:rsidRDefault="0065792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928">
              <w:rPr>
                <w:rFonts w:asciiTheme="majorBidi" w:hAnsiTheme="majorBidi" w:cstheme="majorBidi"/>
                <w:b/>
                <w:bCs/>
              </w:rPr>
              <w:t>90.9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AF0420" w:rsidRPr="00657928" w:rsidRDefault="0065792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928">
              <w:rPr>
                <w:rFonts w:asciiTheme="majorBidi" w:hAnsiTheme="majorBidi" w:cstheme="majorBidi"/>
                <w:b/>
                <w:bCs/>
              </w:rPr>
              <w:t>95.92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F0420" w:rsidRPr="00657928" w:rsidRDefault="0065792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57928">
              <w:rPr>
                <w:rFonts w:asciiTheme="majorBidi" w:hAnsiTheme="majorBidi" w:cstheme="majorBidi"/>
                <w:b/>
                <w:bCs/>
              </w:rPr>
              <w:t>11.05</w:t>
            </w:r>
          </w:p>
        </w:tc>
      </w:tr>
      <w:tr w:rsidR="00AF0420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5B7547" w:rsidRDefault="005B7547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7547">
              <w:rPr>
                <w:rFonts w:asciiTheme="majorBidi" w:hAnsiTheme="majorBidi" w:cstheme="majorBidi"/>
                <w:b/>
                <w:bCs/>
              </w:rPr>
              <w:t>0.49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5B7547" w:rsidRDefault="005B7547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7547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5B7547" w:rsidRDefault="005B7547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7547">
              <w:rPr>
                <w:rFonts w:asciiTheme="majorBidi" w:hAnsiTheme="majorBidi" w:cstheme="majorBidi"/>
                <w:b/>
                <w:bCs/>
              </w:rPr>
              <w:t>93.27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F0420" w:rsidRPr="005B7547" w:rsidRDefault="005B7547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7547">
              <w:rPr>
                <w:rFonts w:asciiTheme="majorBidi" w:hAnsiTheme="majorBidi" w:cstheme="majorBidi"/>
                <w:b/>
                <w:bCs/>
              </w:rPr>
              <w:t>59.0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F0420" w:rsidRPr="005B7547" w:rsidRDefault="005B7547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7547">
              <w:rPr>
                <w:rFonts w:asciiTheme="majorBidi" w:hAnsiTheme="majorBidi" w:cstheme="majorBidi"/>
                <w:b/>
                <w:bCs/>
              </w:rPr>
              <w:t>95.57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F0420" w:rsidRPr="005B7547" w:rsidRDefault="005B7547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7547">
              <w:rPr>
                <w:rFonts w:asciiTheme="majorBidi" w:hAnsiTheme="majorBidi" w:cstheme="majorBidi"/>
                <w:b/>
                <w:bCs/>
              </w:rPr>
              <w:t>48.15</w:t>
            </w:r>
          </w:p>
        </w:tc>
      </w:tr>
      <w:tr w:rsidR="00AF0420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ie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9C3508" w:rsidRDefault="009C350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3508">
              <w:rPr>
                <w:rFonts w:asciiTheme="majorBidi" w:hAnsiTheme="majorBidi" w:cstheme="majorBidi"/>
                <w:b/>
                <w:bCs/>
              </w:rPr>
              <w:t>0.4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9C3508" w:rsidRDefault="009C350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3508"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9C3508" w:rsidRDefault="009C350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3508">
              <w:rPr>
                <w:rFonts w:asciiTheme="majorBidi" w:hAnsiTheme="majorBidi" w:cstheme="majorBidi"/>
                <w:b/>
                <w:bCs/>
              </w:rPr>
              <w:t>91.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420" w:rsidRPr="009C3508" w:rsidRDefault="009C350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3508">
              <w:rPr>
                <w:rFonts w:asciiTheme="majorBidi" w:hAnsiTheme="majorBidi" w:cstheme="majorBidi"/>
                <w:b/>
                <w:bCs/>
              </w:rPr>
              <w:t>59.0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AF0420" w:rsidRPr="009C3508" w:rsidRDefault="009C350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3508">
              <w:rPr>
                <w:rFonts w:asciiTheme="majorBidi" w:hAnsiTheme="majorBidi" w:cstheme="majorBidi"/>
                <w:b/>
                <w:bCs/>
              </w:rPr>
              <w:t>95.4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F0420" w:rsidRPr="009C3508" w:rsidRDefault="009C350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3508">
              <w:rPr>
                <w:rFonts w:asciiTheme="majorBidi" w:hAnsiTheme="majorBidi" w:cstheme="majorBidi"/>
                <w:b/>
                <w:bCs/>
              </w:rPr>
              <w:t>41.94</w:t>
            </w:r>
          </w:p>
        </w:tc>
      </w:tr>
      <w:tr w:rsidR="00AF0420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ul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2D4521" w:rsidRDefault="004818AC" w:rsidP="002D45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4521">
              <w:rPr>
                <w:rFonts w:asciiTheme="majorBidi" w:hAnsiTheme="majorBidi" w:cstheme="majorBidi"/>
                <w:b/>
                <w:bCs/>
              </w:rPr>
              <w:t>0.</w:t>
            </w:r>
            <w:r w:rsidR="002D4521" w:rsidRPr="002D4521">
              <w:rPr>
                <w:rFonts w:asciiTheme="majorBidi" w:hAnsiTheme="majorBidi" w:cstheme="majorBidi"/>
                <w:b/>
                <w:bCs/>
              </w:rPr>
              <w:t>1</w:t>
            </w:r>
            <w:r w:rsidRPr="002D4521">
              <w:rPr>
                <w:rFonts w:asciiTheme="majorBidi" w:hAnsiTheme="majorBidi" w:cstheme="majorBidi"/>
                <w:b/>
                <w:bCs/>
              </w:rPr>
              <w:t>8</w:t>
            </w:r>
            <w:r w:rsidR="002D4521" w:rsidRPr="002D4521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2D4521" w:rsidRDefault="002D4521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4521">
              <w:rPr>
                <w:rFonts w:asciiTheme="majorBidi" w:hAnsiTheme="majorBidi" w:cstheme="majorBidi"/>
                <w:b/>
                <w:bCs/>
              </w:rPr>
              <w:t>69.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2D4521" w:rsidRDefault="002D4521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4521">
              <w:rPr>
                <w:rFonts w:asciiTheme="majorBidi" w:hAnsiTheme="majorBidi" w:cstheme="majorBidi"/>
                <w:b/>
                <w:bCs/>
              </w:rPr>
              <w:t>69.7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F0420" w:rsidRPr="002D4521" w:rsidRDefault="004818AC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4521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F0420" w:rsidRPr="002D4521" w:rsidRDefault="002D4521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4521">
              <w:rPr>
                <w:rFonts w:asciiTheme="majorBidi" w:hAnsiTheme="majorBidi" w:cstheme="majorBidi"/>
                <w:b/>
                <w:bCs/>
              </w:rPr>
              <w:t>95.39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F0420" w:rsidRPr="002D4521" w:rsidRDefault="002D4521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4521">
              <w:rPr>
                <w:rFonts w:asciiTheme="majorBidi" w:hAnsiTheme="majorBidi" w:cstheme="majorBidi"/>
                <w:b/>
                <w:bCs/>
              </w:rPr>
              <w:t>19.23</w:t>
            </w:r>
          </w:p>
        </w:tc>
      </w:tr>
      <w:tr w:rsidR="00AF0420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152138" w:rsidRDefault="00F64743" w:rsidP="001521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2138">
              <w:rPr>
                <w:rFonts w:asciiTheme="majorBidi" w:hAnsiTheme="majorBidi" w:cstheme="majorBidi"/>
                <w:b/>
                <w:bCs/>
              </w:rPr>
              <w:t>0.</w:t>
            </w:r>
            <w:r w:rsidR="00152138" w:rsidRPr="00152138">
              <w:rPr>
                <w:rFonts w:asciiTheme="majorBidi" w:hAnsiTheme="majorBidi" w:cstheme="majorBidi"/>
                <w:b/>
                <w:bCs/>
              </w:rPr>
              <w:t>1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152138" w:rsidRDefault="0015213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2138">
              <w:rPr>
                <w:rFonts w:asciiTheme="majorBidi" w:hAnsiTheme="majorBidi" w:cstheme="majorBidi"/>
                <w:b/>
                <w:bCs/>
              </w:rPr>
              <w:t>42.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152138" w:rsidRDefault="0015213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2138">
              <w:rPr>
                <w:rFonts w:asciiTheme="majorBidi" w:hAnsiTheme="majorBidi" w:cstheme="majorBidi"/>
                <w:b/>
                <w:bCs/>
              </w:rPr>
              <w:t>37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420" w:rsidRPr="00152138" w:rsidRDefault="0015213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2138">
              <w:rPr>
                <w:rFonts w:asciiTheme="majorBidi" w:hAnsiTheme="majorBidi" w:cstheme="majorBidi"/>
                <w:b/>
                <w:bCs/>
              </w:rPr>
              <w:t>95.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AF0420" w:rsidRPr="00152138" w:rsidRDefault="0015213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2138">
              <w:rPr>
                <w:rFonts w:asciiTheme="majorBidi" w:hAnsiTheme="majorBidi" w:cstheme="majorBidi"/>
                <w:b/>
                <w:bCs/>
              </w:rPr>
              <w:t>98.72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F0420" w:rsidRPr="00152138" w:rsidRDefault="00152138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2138">
              <w:rPr>
                <w:rFonts w:asciiTheme="majorBidi" w:hAnsiTheme="majorBidi" w:cstheme="majorBidi"/>
                <w:b/>
                <w:bCs/>
              </w:rPr>
              <w:t>13.82</w:t>
            </w:r>
          </w:p>
        </w:tc>
      </w:tr>
      <w:tr w:rsidR="00AF0420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902A30" w:rsidRDefault="00902A3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A30">
              <w:rPr>
                <w:rFonts w:asciiTheme="majorBidi" w:hAnsiTheme="majorBidi" w:cstheme="majorBidi"/>
                <w:b/>
                <w:bCs/>
              </w:rPr>
              <w:t>0.61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902A30" w:rsidRDefault="00902A3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A30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F0420" w:rsidRPr="00902A30" w:rsidRDefault="00902A3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A30">
              <w:rPr>
                <w:rFonts w:asciiTheme="majorBidi" w:hAnsiTheme="majorBidi" w:cstheme="majorBidi"/>
                <w:b/>
                <w:bCs/>
              </w:rPr>
              <w:t>90.38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F0420" w:rsidRPr="00902A30" w:rsidRDefault="00902A3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A30">
              <w:rPr>
                <w:rFonts w:asciiTheme="majorBidi" w:hAnsiTheme="majorBidi" w:cstheme="majorBidi"/>
                <w:b/>
                <w:bCs/>
              </w:rPr>
              <w:t>90.9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F0420" w:rsidRPr="00902A30" w:rsidRDefault="005311D6" w:rsidP="00902A3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A30">
              <w:rPr>
                <w:rFonts w:asciiTheme="majorBidi" w:hAnsiTheme="majorBidi" w:cstheme="majorBidi"/>
                <w:b/>
                <w:bCs/>
              </w:rPr>
              <w:t>98.</w:t>
            </w:r>
            <w:r w:rsidR="00902A30" w:rsidRPr="00902A30">
              <w:rPr>
                <w:rFonts w:asciiTheme="majorBidi" w:hAnsiTheme="majorBidi" w:cstheme="majorBidi"/>
                <w:b/>
                <w:bCs/>
              </w:rPr>
              <w:t>9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F0420" w:rsidRPr="00902A30" w:rsidRDefault="00902A3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A30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AF0420" w:rsidRPr="003321D3" w:rsidTr="00E76881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F0420" w:rsidRPr="003321D3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AF0420" w:rsidRPr="00773B3C" w:rsidRDefault="00AF0420" w:rsidP="00AF042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1701FA" w:rsidRDefault="002D6A72" w:rsidP="001701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01FA">
              <w:rPr>
                <w:rFonts w:asciiTheme="majorBidi" w:hAnsiTheme="majorBidi" w:cstheme="majorBidi"/>
                <w:b/>
                <w:bCs/>
              </w:rPr>
              <w:t>0</w:t>
            </w:r>
            <w:r w:rsidR="001701FA" w:rsidRPr="001701FA">
              <w:rPr>
                <w:rFonts w:asciiTheme="majorBidi" w:hAnsiTheme="majorBidi" w:cstheme="majorBidi"/>
                <w:b/>
                <w:bCs/>
              </w:rPr>
              <w:t>.58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1701FA" w:rsidRDefault="001701FA" w:rsidP="002D6A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01FA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F0420" w:rsidRPr="001701FA" w:rsidRDefault="002D6A72" w:rsidP="001701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01FA">
              <w:rPr>
                <w:rFonts w:asciiTheme="majorBidi" w:hAnsiTheme="majorBidi" w:cstheme="majorBidi"/>
                <w:b/>
                <w:bCs/>
              </w:rPr>
              <w:t>95.</w:t>
            </w:r>
            <w:r w:rsidR="001701FA" w:rsidRPr="001701FA">
              <w:rPr>
                <w:rFonts w:asciiTheme="majorBidi" w:hAnsiTheme="majorBidi" w:cstheme="majorBidi"/>
                <w:b/>
                <w:bCs/>
              </w:rPr>
              <w:t>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420" w:rsidRPr="001701FA" w:rsidRDefault="001701FA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01FA">
              <w:rPr>
                <w:rFonts w:asciiTheme="majorBidi" w:hAnsiTheme="majorBidi" w:cstheme="majorBidi"/>
                <w:b/>
                <w:bCs/>
              </w:rPr>
              <w:t>63.6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AF0420" w:rsidRPr="001701FA" w:rsidRDefault="001701FA" w:rsidP="002D6A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01FA">
              <w:rPr>
                <w:rFonts w:asciiTheme="majorBidi" w:hAnsiTheme="majorBidi" w:cstheme="majorBidi"/>
                <w:b/>
                <w:bCs/>
              </w:rPr>
              <w:t>96.1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F0420" w:rsidRPr="001701FA" w:rsidRDefault="001701FA" w:rsidP="00AF0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01FA">
              <w:rPr>
                <w:rFonts w:asciiTheme="majorBidi" w:hAnsiTheme="majorBidi" w:cstheme="majorBidi"/>
                <w:b/>
                <w:bCs/>
              </w:rPr>
              <w:t>60.87</w:t>
            </w:r>
          </w:p>
        </w:tc>
      </w:tr>
    </w:tbl>
    <w:p w:rsidR="006E301F" w:rsidRPr="006E301F" w:rsidRDefault="006E301F" w:rsidP="006E301F">
      <w:pPr>
        <w:ind w:firstLine="720"/>
      </w:pPr>
    </w:p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Pr="006E301F" w:rsidRDefault="006E301F" w:rsidP="006E301F"/>
    <w:p w:rsidR="006E301F" w:rsidRDefault="006E301F" w:rsidP="006E301F"/>
    <w:p w:rsidR="00C400A8" w:rsidRDefault="00C400A8" w:rsidP="006E301F"/>
    <w:p w:rsidR="00492CE9" w:rsidRDefault="00492CE9" w:rsidP="006E301F"/>
    <w:p w:rsidR="00492CE9" w:rsidRDefault="00492CE9" w:rsidP="006E301F"/>
    <w:tbl>
      <w:tblPr>
        <w:tblStyle w:val="TableGrid"/>
        <w:tblpPr w:leftFromText="180" w:rightFromText="180" w:vertAnchor="page" w:horzAnchor="margin" w:tblpXSpec="center" w:tblpY="2386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170"/>
        <w:gridCol w:w="1170"/>
        <w:gridCol w:w="1170"/>
        <w:gridCol w:w="1080"/>
        <w:gridCol w:w="1096"/>
        <w:gridCol w:w="1154"/>
      </w:tblGrid>
      <w:tr w:rsidR="00A93393" w:rsidRPr="003321D3" w:rsidTr="002B0E89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2C1F98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2CE9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Naive </w:t>
            </w:r>
            <w:proofErr w:type="spellStart"/>
            <w:r w:rsidRPr="00492CE9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Bays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973428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 Squa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7728AC" w:rsidRDefault="00E26219" w:rsidP="007728A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8AC">
              <w:rPr>
                <w:rFonts w:asciiTheme="majorBidi" w:hAnsiTheme="majorBidi" w:cstheme="majorBidi"/>
                <w:b/>
                <w:bCs/>
              </w:rPr>
              <w:t>0.3</w:t>
            </w:r>
            <w:r w:rsidR="007728AC" w:rsidRPr="007728AC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7728AC" w:rsidRDefault="007728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8AC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7728AC" w:rsidRDefault="007728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8AC">
              <w:rPr>
                <w:rFonts w:asciiTheme="majorBidi" w:hAnsiTheme="majorBidi" w:cstheme="majorBidi"/>
                <w:b/>
                <w:bCs/>
              </w:rPr>
              <w:t>94.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7728AC" w:rsidRDefault="00E2621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8AC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7728AC" w:rsidRDefault="00E26219" w:rsidP="007728A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8AC">
              <w:rPr>
                <w:rFonts w:asciiTheme="majorBidi" w:hAnsiTheme="majorBidi" w:cstheme="majorBidi"/>
                <w:b/>
                <w:bCs/>
              </w:rPr>
              <w:t>93.</w:t>
            </w:r>
            <w:r w:rsidR="007728AC" w:rsidRPr="007728AC">
              <w:rPr>
                <w:rFonts w:asciiTheme="majorBidi" w:hAnsiTheme="majorBidi" w:cstheme="majorBidi"/>
                <w:b/>
                <w:bCs/>
              </w:rPr>
              <w:t>7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7728AC" w:rsidRDefault="007728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8AC">
              <w:rPr>
                <w:rFonts w:asciiTheme="majorBidi" w:hAnsiTheme="majorBidi" w:cstheme="majorBidi"/>
                <w:b/>
                <w:bCs/>
              </w:rPr>
              <w:t>42.86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973428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D46069" w:rsidRDefault="00D4606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6069">
              <w:rPr>
                <w:rFonts w:asciiTheme="majorBidi" w:hAnsiTheme="majorBidi" w:cstheme="majorBidi"/>
                <w:b/>
                <w:bCs/>
              </w:rPr>
              <w:t>0.54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D46069" w:rsidRDefault="00D4606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6069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D46069" w:rsidRDefault="00D4606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6069">
              <w:rPr>
                <w:rFonts w:asciiTheme="majorBidi" w:hAnsiTheme="majorBidi" w:cstheme="majorBidi"/>
                <w:b/>
                <w:bCs/>
              </w:rPr>
              <w:t>94.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D46069" w:rsidRDefault="00D4606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6069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D46069" w:rsidRDefault="00D4606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6069">
              <w:rPr>
                <w:rFonts w:asciiTheme="majorBidi" w:hAnsiTheme="majorBidi" w:cstheme="majorBidi"/>
                <w:b/>
                <w:bCs/>
              </w:rPr>
              <w:t>96.55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D46069" w:rsidRDefault="00D4606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6069">
              <w:rPr>
                <w:rFonts w:asciiTheme="majorBidi" w:hAnsiTheme="majorBidi" w:cstheme="majorBidi"/>
                <w:b/>
                <w:bCs/>
              </w:rPr>
              <w:t>55.56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92CE9" w:rsidRPr="00FE3A0B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evi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2D5545" w:rsidRDefault="00A0278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545">
              <w:rPr>
                <w:rFonts w:asciiTheme="majorBidi" w:hAnsiTheme="majorBidi" w:cstheme="majorBidi"/>
                <w:b/>
                <w:bCs/>
              </w:rPr>
              <w:t>0.16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2D5545" w:rsidRDefault="00A0278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545">
              <w:rPr>
                <w:rFonts w:asciiTheme="majorBidi" w:hAnsiTheme="majorBidi" w:cstheme="majorBidi"/>
                <w:b/>
                <w:bCs/>
              </w:rPr>
              <w:t>61.3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2D5545" w:rsidRDefault="00A0278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545">
              <w:rPr>
                <w:rFonts w:asciiTheme="majorBidi" w:hAnsiTheme="majorBidi" w:cstheme="majorBidi"/>
                <w:b/>
                <w:bCs/>
              </w:rPr>
              <w:t>59.1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492CE9" w:rsidRPr="002D5545" w:rsidRDefault="00A0278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545">
              <w:rPr>
                <w:rFonts w:asciiTheme="majorBidi" w:hAnsiTheme="majorBidi" w:cstheme="majorBidi"/>
                <w:b/>
                <w:bCs/>
              </w:rPr>
              <w:t>81.8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492CE9" w:rsidRPr="002D5545" w:rsidRDefault="00A0278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545">
              <w:rPr>
                <w:rFonts w:asciiTheme="majorBidi" w:hAnsiTheme="majorBidi" w:cstheme="majorBidi"/>
                <w:b/>
                <w:bCs/>
              </w:rPr>
              <w:t>96.8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492CE9" w:rsidRPr="002D5545" w:rsidRDefault="00A0278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545">
              <w:rPr>
                <w:rFonts w:asciiTheme="majorBidi" w:hAnsiTheme="majorBidi" w:cstheme="majorBidi"/>
                <w:b/>
                <w:bCs/>
              </w:rPr>
              <w:t>17.48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52413" w:rsidRDefault="00480901" w:rsidP="003524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2413">
              <w:rPr>
                <w:rFonts w:asciiTheme="majorBidi" w:hAnsiTheme="majorBidi" w:cstheme="majorBidi"/>
                <w:b/>
                <w:bCs/>
              </w:rPr>
              <w:t>0.</w:t>
            </w:r>
            <w:r w:rsidR="00352413" w:rsidRPr="00352413">
              <w:rPr>
                <w:rFonts w:asciiTheme="majorBidi" w:hAnsiTheme="majorBidi" w:cstheme="majorBidi"/>
                <w:b/>
                <w:bCs/>
              </w:rPr>
              <w:t>33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52413" w:rsidRDefault="00480901" w:rsidP="003524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2413">
              <w:rPr>
                <w:rFonts w:asciiTheme="majorBidi" w:hAnsiTheme="majorBidi" w:cstheme="majorBidi"/>
                <w:b/>
                <w:bCs/>
              </w:rPr>
              <w:t>88.</w:t>
            </w:r>
            <w:r w:rsidR="00352413" w:rsidRPr="00352413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52413" w:rsidRDefault="00352413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2413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352413" w:rsidRDefault="00352413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2413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352413" w:rsidRDefault="00352413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2413">
              <w:rPr>
                <w:rFonts w:asciiTheme="majorBidi" w:hAnsiTheme="majorBidi" w:cstheme="majorBidi"/>
                <w:b/>
                <w:bCs/>
              </w:rPr>
              <w:t>94.15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352413" w:rsidRDefault="00352413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2413">
              <w:rPr>
                <w:rFonts w:asciiTheme="majorBidi" w:hAnsiTheme="majorBidi" w:cstheme="majorBidi"/>
                <w:b/>
                <w:bCs/>
              </w:rPr>
              <w:t>40.00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A677D8" w:rsidRDefault="00D310CF" w:rsidP="00A67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77D8">
              <w:rPr>
                <w:rFonts w:asciiTheme="majorBidi" w:hAnsiTheme="majorBidi" w:cstheme="majorBidi"/>
                <w:b/>
                <w:bCs/>
              </w:rPr>
              <w:t>0.24</w:t>
            </w:r>
            <w:r w:rsidR="00A677D8" w:rsidRPr="00A677D8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A677D8" w:rsidRDefault="00D310CF" w:rsidP="00A67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77D8">
              <w:rPr>
                <w:rFonts w:asciiTheme="majorBidi" w:hAnsiTheme="majorBidi" w:cstheme="majorBidi"/>
                <w:b/>
                <w:bCs/>
              </w:rPr>
              <w:t>86.</w:t>
            </w:r>
            <w:r w:rsidR="00A677D8" w:rsidRPr="00A677D8">
              <w:rPr>
                <w:rFonts w:asciiTheme="majorBidi" w:hAnsiTheme="majorBidi" w:cstheme="majorBidi"/>
                <w:b/>
                <w:bCs/>
              </w:rPr>
              <w:t>9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A677D8" w:rsidRDefault="00A677D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77D8">
              <w:rPr>
                <w:rFonts w:asciiTheme="majorBidi" w:hAnsiTheme="majorBidi" w:cstheme="majorBidi"/>
                <w:b/>
                <w:bCs/>
              </w:rPr>
              <w:t>92.3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492CE9" w:rsidRPr="00A677D8" w:rsidRDefault="00D310C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77D8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492CE9" w:rsidRPr="00A677D8" w:rsidRDefault="00D310CF" w:rsidP="00A67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77D8">
              <w:rPr>
                <w:rFonts w:asciiTheme="majorBidi" w:hAnsiTheme="majorBidi" w:cstheme="majorBidi"/>
                <w:b/>
                <w:bCs/>
              </w:rPr>
              <w:t>93.</w:t>
            </w:r>
            <w:r w:rsidR="00A677D8" w:rsidRPr="00A677D8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492CE9" w:rsidRPr="00A677D8" w:rsidRDefault="00A677D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77D8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34DEE" w:rsidRDefault="00EB08FD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DEE">
              <w:rPr>
                <w:rFonts w:asciiTheme="majorBidi" w:hAnsiTheme="majorBidi" w:cstheme="majorBidi"/>
                <w:b/>
                <w:bCs/>
              </w:rPr>
              <w:t>0.15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34DEE" w:rsidRDefault="00EB08FD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DEE">
              <w:rPr>
                <w:rFonts w:asciiTheme="majorBidi" w:hAnsiTheme="majorBidi" w:cstheme="majorBidi"/>
                <w:b/>
                <w:bCs/>
              </w:rPr>
              <w:t>63.4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34DEE" w:rsidRDefault="00EB08FD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DEE">
              <w:rPr>
                <w:rFonts w:asciiTheme="majorBidi" w:hAnsiTheme="majorBidi" w:cstheme="majorBidi"/>
                <w:b/>
                <w:bCs/>
              </w:rPr>
              <w:t>62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334DEE" w:rsidRDefault="00EB08FD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DEE"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334DEE" w:rsidRDefault="00EB08FD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DEE">
              <w:rPr>
                <w:rFonts w:asciiTheme="majorBidi" w:hAnsiTheme="majorBidi" w:cstheme="majorBidi"/>
                <w:b/>
                <w:bCs/>
              </w:rPr>
              <w:t>96.2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334DEE" w:rsidRDefault="00EB08FD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DEE">
              <w:rPr>
                <w:rFonts w:asciiTheme="majorBidi" w:hAnsiTheme="majorBidi" w:cstheme="majorBidi"/>
                <w:b/>
                <w:bCs/>
              </w:rPr>
              <w:t>17.71</w:t>
            </w:r>
          </w:p>
        </w:tc>
      </w:tr>
      <w:tr w:rsidR="00492CE9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4A38A0" w:rsidRDefault="004A38A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38A0">
              <w:rPr>
                <w:rFonts w:asciiTheme="majorBidi" w:hAnsiTheme="majorBidi" w:cstheme="majorBidi"/>
                <w:b/>
                <w:bCs/>
              </w:rPr>
              <w:t>0.33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4A38A0" w:rsidRDefault="004A38A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38A0"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4A38A0" w:rsidRDefault="004A38A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38A0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492CE9" w:rsidRPr="004A38A0" w:rsidRDefault="004A38A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38A0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492CE9" w:rsidRPr="004A38A0" w:rsidRDefault="004A38A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38A0">
              <w:rPr>
                <w:rFonts w:asciiTheme="majorBidi" w:hAnsiTheme="majorBidi" w:cstheme="majorBidi"/>
                <w:b/>
                <w:bCs/>
              </w:rPr>
              <w:t>94.1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492CE9" w:rsidRPr="004A38A0" w:rsidRDefault="004A38A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38A0">
              <w:rPr>
                <w:rFonts w:asciiTheme="majorBidi" w:hAnsiTheme="majorBidi" w:cstheme="majorBidi"/>
                <w:b/>
                <w:bCs/>
              </w:rPr>
              <w:t>40.00</w:t>
            </w:r>
          </w:p>
        </w:tc>
      </w:tr>
      <w:tr w:rsidR="00492CE9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ie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0E2450" w:rsidRDefault="000E245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2450">
              <w:rPr>
                <w:rFonts w:asciiTheme="majorBidi" w:hAnsiTheme="majorBidi" w:cstheme="majorBidi"/>
                <w:b/>
                <w:bCs/>
              </w:rPr>
              <w:t>0.31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0E2450" w:rsidRDefault="000E245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2450">
              <w:rPr>
                <w:rFonts w:asciiTheme="majorBidi" w:hAnsiTheme="majorBidi" w:cstheme="majorBidi"/>
                <w:b/>
                <w:bCs/>
              </w:rPr>
              <w:t>83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0E2450" w:rsidRDefault="000E245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2450">
              <w:rPr>
                <w:rFonts w:asciiTheme="majorBidi" w:hAnsiTheme="majorBidi" w:cstheme="majorBidi"/>
                <w:b/>
                <w:bCs/>
              </w:rPr>
              <w:t>86.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0E2450" w:rsidRDefault="00D167CA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2450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0E2450" w:rsidRDefault="00D167CA" w:rsidP="000E24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2450">
              <w:rPr>
                <w:rFonts w:asciiTheme="majorBidi" w:hAnsiTheme="majorBidi" w:cstheme="majorBidi"/>
                <w:b/>
                <w:bCs/>
              </w:rPr>
              <w:t>94.</w:t>
            </w:r>
            <w:r w:rsidR="000E2450" w:rsidRPr="000E2450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0E2450" w:rsidRDefault="000E245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2450">
              <w:rPr>
                <w:rFonts w:asciiTheme="majorBidi" w:hAnsiTheme="majorBidi" w:cstheme="majorBidi"/>
                <w:b/>
                <w:bCs/>
              </w:rPr>
              <w:t>28.21</w:t>
            </w:r>
          </w:p>
        </w:tc>
      </w:tr>
      <w:tr w:rsidR="00B92531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B92531" w:rsidRPr="003321D3" w:rsidRDefault="00B92531" w:rsidP="00B9253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92531" w:rsidRPr="00773B3C" w:rsidRDefault="00B92531" w:rsidP="00B9253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ul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92531" w:rsidRPr="007929B6" w:rsidRDefault="007929B6" w:rsidP="00B9253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9B6">
              <w:rPr>
                <w:rFonts w:asciiTheme="majorBidi" w:hAnsiTheme="majorBidi" w:cstheme="majorBidi"/>
                <w:b/>
                <w:bCs/>
              </w:rPr>
              <w:t>0.20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92531" w:rsidRPr="007929B6" w:rsidRDefault="007929B6" w:rsidP="00B9253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9B6">
              <w:rPr>
                <w:rFonts w:asciiTheme="majorBidi" w:hAnsiTheme="majorBidi" w:cstheme="majorBidi"/>
                <w:b/>
                <w:bCs/>
              </w:rPr>
              <w:t>86.5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92531" w:rsidRPr="007929B6" w:rsidRDefault="00D54A5A" w:rsidP="007929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9B6">
              <w:rPr>
                <w:rFonts w:asciiTheme="majorBidi" w:hAnsiTheme="majorBidi" w:cstheme="majorBidi"/>
                <w:b/>
                <w:bCs/>
              </w:rPr>
              <w:t>90.</w:t>
            </w:r>
            <w:r w:rsidR="007929B6" w:rsidRPr="007929B6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B92531" w:rsidRPr="007929B6" w:rsidRDefault="00D54A5A" w:rsidP="00B9253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9B6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B92531" w:rsidRPr="007929B6" w:rsidRDefault="00D54A5A" w:rsidP="007929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9B6">
              <w:rPr>
                <w:rFonts w:asciiTheme="majorBidi" w:hAnsiTheme="majorBidi" w:cstheme="majorBidi"/>
                <w:b/>
                <w:bCs/>
              </w:rPr>
              <w:t>92.</w:t>
            </w:r>
            <w:r w:rsidR="007929B6" w:rsidRPr="007929B6">
              <w:rPr>
                <w:rFonts w:asciiTheme="majorBidi" w:hAnsiTheme="majorBidi" w:cstheme="majorBidi"/>
                <w:b/>
                <w:bCs/>
              </w:rPr>
              <w:t>7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B92531" w:rsidRPr="007929B6" w:rsidRDefault="007929B6" w:rsidP="00B9253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29B6">
              <w:rPr>
                <w:rFonts w:asciiTheme="majorBidi" w:hAnsiTheme="majorBidi" w:cstheme="majorBidi"/>
                <w:b/>
                <w:bCs/>
              </w:rPr>
              <w:t>30.43</w:t>
            </w:r>
          </w:p>
        </w:tc>
      </w:tr>
      <w:tr w:rsidR="00492CE9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F37120" w:rsidRDefault="00F64743" w:rsidP="00F371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7120">
              <w:rPr>
                <w:rFonts w:asciiTheme="majorBidi" w:hAnsiTheme="majorBidi" w:cstheme="majorBidi"/>
                <w:b/>
                <w:bCs/>
              </w:rPr>
              <w:t>0.2</w:t>
            </w:r>
            <w:r w:rsidR="00F37120" w:rsidRPr="00F37120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F37120" w:rsidRDefault="00F64743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7120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F37120" w:rsidRDefault="00F64743" w:rsidP="00F371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7120">
              <w:rPr>
                <w:rFonts w:asciiTheme="majorBidi" w:hAnsiTheme="majorBidi" w:cstheme="majorBidi"/>
                <w:b/>
                <w:bCs/>
              </w:rPr>
              <w:t>97.</w:t>
            </w:r>
            <w:r w:rsidR="00F37120" w:rsidRPr="00F37120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F37120" w:rsidRDefault="00F3712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7120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F37120" w:rsidRDefault="00F3712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7120">
              <w:rPr>
                <w:rFonts w:asciiTheme="majorBidi" w:hAnsiTheme="majorBidi" w:cstheme="majorBidi"/>
                <w:b/>
                <w:bCs/>
              </w:rPr>
              <w:t>92.2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F37120" w:rsidRDefault="00F37120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7120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</w:tr>
      <w:tr w:rsidR="007957D8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957D8" w:rsidRPr="003321D3" w:rsidRDefault="007957D8" w:rsidP="00795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7957D8" w:rsidRPr="00773B3C" w:rsidRDefault="007957D8" w:rsidP="007957D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7957D8" w:rsidRPr="00603F15" w:rsidRDefault="00603F15" w:rsidP="00795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03F15">
              <w:rPr>
                <w:rFonts w:asciiTheme="majorBidi" w:hAnsiTheme="majorBidi" w:cstheme="majorBidi"/>
                <w:b/>
                <w:bCs/>
              </w:rPr>
              <w:t>0.6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7957D8" w:rsidRPr="00603F15" w:rsidRDefault="00603F15" w:rsidP="00795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03F15">
              <w:rPr>
                <w:rFonts w:asciiTheme="majorBidi" w:hAnsiTheme="majorBidi" w:cstheme="majorBidi"/>
                <w:b/>
                <w:bCs/>
              </w:rPr>
              <w:t>93.4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7957D8" w:rsidRPr="00603F15" w:rsidRDefault="00603F15" w:rsidP="00603F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03F15">
              <w:rPr>
                <w:rFonts w:asciiTheme="majorBidi" w:hAnsiTheme="majorBidi" w:cstheme="majorBidi"/>
                <w:b/>
                <w:bCs/>
              </w:rPr>
              <w:t>95.1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7957D8" w:rsidRPr="00603F15" w:rsidRDefault="00603F15" w:rsidP="00795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03F15"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7957D8" w:rsidRPr="00603F15" w:rsidRDefault="00603F15" w:rsidP="00795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03F15">
              <w:rPr>
                <w:rFonts w:asciiTheme="majorBidi" w:hAnsiTheme="majorBidi" w:cstheme="majorBidi"/>
                <w:b/>
                <w:bCs/>
              </w:rPr>
              <w:t>97.54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7957D8" w:rsidRPr="00603F15" w:rsidRDefault="00603F15" w:rsidP="007957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03F15">
              <w:rPr>
                <w:rFonts w:asciiTheme="majorBidi" w:hAnsiTheme="majorBidi" w:cstheme="majorBidi"/>
                <w:b/>
                <w:bCs/>
              </w:rPr>
              <w:t>62.96</w:t>
            </w:r>
          </w:p>
        </w:tc>
      </w:tr>
      <w:tr w:rsidR="00492CE9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9C7AD9" w:rsidRDefault="009C7AD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7AD9">
              <w:rPr>
                <w:rFonts w:asciiTheme="majorBidi" w:hAnsiTheme="majorBidi" w:cstheme="majorBidi"/>
                <w:b/>
                <w:bCs/>
              </w:rPr>
              <w:t>0.46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9C7AD9" w:rsidRDefault="009C7AD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7AD9">
              <w:rPr>
                <w:rFonts w:asciiTheme="majorBidi" w:hAnsiTheme="majorBidi" w:cstheme="majorBidi"/>
                <w:b/>
                <w:bCs/>
              </w:rPr>
              <w:t>87.8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9C7AD9" w:rsidRDefault="009C7AD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7AD9">
              <w:rPr>
                <w:rFonts w:asciiTheme="majorBidi" w:hAnsiTheme="majorBidi" w:cstheme="majorBidi"/>
                <w:b/>
                <w:bCs/>
              </w:rPr>
              <w:t>89.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9C7AD9" w:rsidRDefault="00A94542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7AD9">
              <w:rPr>
                <w:rFonts w:asciiTheme="majorBidi" w:hAnsiTheme="majorBidi" w:cstheme="majorBidi"/>
                <w:b/>
                <w:bCs/>
              </w:rPr>
              <w:t>72.7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9C7AD9" w:rsidRDefault="009C7AD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7AD9">
              <w:rPr>
                <w:rFonts w:asciiTheme="majorBidi" w:hAnsiTheme="majorBidi" w:cstheme="majorBidi"/>
                <w:b/>
                <w:bCs/>
              </w:rPr>
              <w:t>96.8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9C7AD9" w:rsidRDefault="009C7AD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7AD9">
              <w:rPr>
                <w:rFonts w:asciiTheme="majorBidi" w:hAnsiTheme="majorBidi" w:cstheme="majorBidi"/>
                <w:b/>
                <w:bCs/>
              </w:rPr>
              <w:t>42.11</w:t>
            </w:r>
          </w:p>
        </w:tc>
      </w:tr>
    </w:tbl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p w:rsidR="00492CE9" w:rsidRDefault="00492CE9" w:rsidP="006E301F"/>
    <w:tbl>
      <w:tblPr>
        <w:tblStyle w:val="TableGrid"/>
        <w:tblpPr w:leftFromText="180" w:rightFromText="180" w:vertAnchor="page" w:horzAnchor="margin" w:tblpXSpec="center" w:tblpY="2386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170"/>
        <w:gridCol w:w="1170"/>
        <w:gridCol w:w="1170"/>
        <w:gridCol w:w="1080"/>
        <w:gridCol w:w="1096"/>
        <w:gridCol w:w="1154"/>
      </w:tblGrid>
      <w:tr w:rsidR="00A93393" w:rsidRPr="003321D3" w:rsidTr="002B0E89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393" w:rsidRPr="003321D3" w:rsidRDefault="00A93393" w:rsidP="00A933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2C1F98" w:rsidRDefault="0039059F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059F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Naive Bayes (Kerne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973428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 Squa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372B73" w:rsidRDefault="00F21AAC" w:rsidP="00372B7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36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372B7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372B7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372B7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372B73" w:rsidRDefault="00F21AAC" w:rsidP="00372B7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3.5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CE9" w:rsidRPr="00372B7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1.54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973428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55B8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75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55B8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6.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355B8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355B8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355B8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7.6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355B83" w:rsidRDefault="00F21AAC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0.95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92CE9" w:rsidRPr="00FE3A0B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evi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BE745A" w:rsidRDefault="002B0E8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13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BE745A" w:rsidRDefault="002B0E8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92CE9" w:rsidRPr="00BE745A" w:rsidRDefault="002B0E8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8.17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492CE9" w:rsidRPr="00BE745A" w:rsidRDefault="002B0E8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492CE9" w:rsidRPr="00BE745A" w:rsidRDefault="002B0E8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6.0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492CE9" w:rsidRPr="00BE745A" w:rsidRDefault="002B0E8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6.35</w:t>
            </w:r>
          </w:p>
        </w:tc>
      </w:tr>
      <w:tr w:rsidR="004A0CF1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A0CF1" w:rsidRPr="003321D3" w:rsidRDefault="004A0CF1" w:rsidP="004A0C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A0CF1" w:rsidRPr="00773B3C" w:rsidRDefault="004A0CF1" w:rsidP="004A0CF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A0CF1" w:rsidRPr="007B3701" w:rsidRDefault="002B0E89" w:rsidP="004A0C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3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A0CF1" w:rsidRPr="007B3701" w:rsidRDefault="002B0E89" w:rsidP="004A0C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A0CF1" w:rsidRPr="007B3701" w:rsidRDefault="002B0E89" w:rsidP="004A0C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A0CF1" w:rsidRPr="007B3701" w:rsidRDefault="002B0E89" w:rsidP="004A0C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A0CF1" w:rsidRPr="007B3701" w:rsidRDefault="002B0E89" w:rsidP="007B370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3.4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A0CF1" w:rsidRPr="007B3701" w:rsidRDefault="002B0E89" w:rsidP="004A0C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3.33</w:t>
            </w:r>
          </w:p>
        </w:tc>
      </w:tr>
      <w:tr w:rsidR="00CE1961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E1961" w:rsidRPr="003321D3" w:rsidRDefault="00CE1961" w:rsidP="00CE196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CE1961" w:rsidRPr="00773B3C" w:rsidRDefault="00CE1961" w:rsidP="00CE19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E1961" w:rsidRPr="000A32EE" w:rsidRDefault="002B0E89" w:rsidP="000A32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23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E1961" w:rsidRPr="000A32EE" w:rsidRDefault="002B0E89" w:rsidP="00CE196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E1961" w:rsidRPr="000A32EE" w:rsidRDefault="002B0E89" w:rsidP="00CE196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CE1961" w:rsidRPr="000A32EE" w:rsidRDefault="002B0E89" w:rsidP="00CE196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CE1961" w:rsidRPr="000A32EE" w:rsidRDefault="002B0E89" w:rsidP="000A32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CE1961" w:rsidRPr="000A32EE" w:rsidRDefault="002B0E89" w:rsidP="00CE196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492CE9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027E97" w:rsidRDefault="003F10E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12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027E97" w:rsidRDefault="003F10E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9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027E97" w:rsidRDefault="003F10E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7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027E97" w:rsidRDefault="003F10E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7.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027E97" w:rsidRDefault="003F10E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5.9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027E97" w:rsidRDefault="003F10E8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6.04</w:t>
            </w:r>
          </w:p>
        </w:tc>
      </w:tr>
      <w:tr w:rsidR="00BC2D8A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BC2D8A" w:rsidRPr="003321D3" w:rsidRDefault="00BC2D8A" w:rsidP="00BC2D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C2D8A" w:rsidRPr="00773B3C" w:rsidRDefault="00BC2D8A" w:rsidP="00BC2D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C2D8A" w:rsidRPr="00711385" w:rsidRDefault="0078147B" w:rsidP="007113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37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C2D8A" w:rsidRPr="00711385" w:rsidRDefault="0078147B" w:rsidP="00BC2D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C2D8A" w:rsidRPr="00711385" w:rsidRDefault="0078147B" w:rsidP="00BC2D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BC2D8A" w:rsidRPr="00711385" w:rsidRDefault="0078147B" w:rsidP="00BC2D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BC2D8A" w:rsidRPr="00711385" w:rsidRDefault="0078147B" w:rsidP="007113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3.9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BC2D8A" w:rsidRPr="00711385" w:rsidRDefault="0078147B" w:rsidP="00BC2D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</w:tr>
      <w:tr w:rsidR="00492CE9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ie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7E68FB" w:rsidRDefault="00123872" w:rsidP="007E68F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3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7E68FB" w:rsidRDefault="00123872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7E68FB" w:rsidRDefault="00123872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3.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7E68FB" w:rsidRDefault="00123872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7E68FB" w:rsidRDefault="00123872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3.30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7E68FB" w:rsidRDefault="00123872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8.10</w:t>
            </w:r>
          </w:p>
        </w:tc>
      </w:tr>
      <w:tr w:rsidR="00A523B4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523B4" w:rsidRPr="003321D3" w:rsidRDefault="00A523B4" w:rsidP="00A523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523B4" w:rsidRPr="00773B3C" w:rsidRDefault="00A523B4" w:rsidP="00A523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ul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523B4" w:rsidRPr="004B700A" w:rsidRDefault="0096727A" w:rsidP="004B700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23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523B4" w:rsidRPr="004B700A" w:rsidRDefault="0096727A" w:rsidP="00A523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523B4" w:rsidRPr="004B700A" w:rsidRDefault="0096727A" w:rsidP="00A523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523B4" w:rsidRPr="004B700A" w:rsidRDefault="0096727A" w:rsidP="00A523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523B4" w:rsidRPr="004B700A" w:rsidRDefault="0096727A" w:rsidP="00A523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2.69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523B4" w:rsidRPr="004B700A" w:rsidRDefault="0096727A" w:rsidP="00A523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</w:tr>
      <w:tr w:rsidR="00492CE9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92CE9" w:rsidRPr="003321D3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92CE9" w:rsidRPr="00773B3C" w:rsidRDefault="00492CE9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5C2C76" w:rsidRDefault="0096727A" w:rsidP="005C2C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2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5C2C76" w:rsidRDefault="0096727A" w:rsidP="005C2C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2CE9" w:rsidRPr="005C2C76" w:rsidRDefault="0096727A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92CE9" w:rsidRPr="005C2C76" w:rsidRDefault="0096727A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492CE9" w:rsidRPr="005C2C76" w:rsidRDefault="0096727A" w:rsidP="005C2C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2.76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492CE9" w:rsidRPr="005C2C76" w:rsidRDefault="0096727A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6.67</w:t>
            </w:r>
          </w:p>
        </w:tc>
      </w:tr>
      <w:tr w:rsidR="00990F55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90F55" w:rsidRPr="003321D3" w:rsidRDefault="00990F55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90F55" w:rsidRPr="00773B3C" w:rsidRDefault="00990F55" w:rsidP="00990F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90F55" w:rsidRPr="00C6768C" w:rsidRDefault="0096727A" w:rsidP="00C676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3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90F55" w:rsidRPr="00C6768C" w:rsidRDefault="0096727A" w:rsidP="00C676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4.7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90F55" w:rsidRPr="00C6768C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90F55" w:rsidRPr="00C6768C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3.6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90F55" w:rsidRPr="00C6768C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6.2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90F55" w:rsidRPr="00C6768C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7.78</w:t>
            </w:r>
          </w:p>
        </w:tc>
      </w:tr>
      <w:tr w:rsidR="00990F55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90F55" w:rsidRPr="003321D3" w:rsidRDefault="00990F55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90F55" w:rsidRPr="00773B3C" w:rsidRDefault="00990F55" w:rsidP="00990F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990F55" w:rsidRPr="004A6635" w:rsidRDefault="0096727A" w:rsidP="004A66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90F55" w:rsidRPr="004A6635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90F55" w:rsidRPr="004A6635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90F55" w:rsidRPr="004A6635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90F55" w:rsidRPr="004A6635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990F55" w:rsidRPr="004A6635" w:rsidRDefault="0096727A" w:rsidP="00990F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</w:tbl>
    <w:p w:rsidR="00492CE9" w:rsidRDefault="00492CE9" w:rsidP="006E301F"/>
    <w:p w:rsidR="00F07174" w:rsidRDefault="00F07174" w:rsidP="006E301F"/>
    <w:p w:rsidR="00F07174" w:rsidRDefault="00F07174" w:rsidP="006E301F"/>
    <w:p w:rsidR="00F07174" w:rsidRDefault="00F07174" w:rsidP="006E301F"/>
    <w:p w:rsidR="00C63638" w:rsidRDefault="00C63638" w:rsidP="006E301F"/>
    <w:p w:rsidR="00F07174" w:rsidRDefault="00F07174" w:rsidP="006E301F"/>
    <w:p w:rsidR="00F07174" w:rsidRDefault="00F07174" w:rsidP="006E301F"/>
    <w:p w:rsidR="00F07174" w:rsidRDefault="00F07174" w:rsidP="006E301F"/>
    <w:p w:rsidR="00F07174" w:rsidRDefault="00F07174" w:rsidP="006E301F"/>
    <w:p w:rsidR="00F07174" w:rsidRDefault="00F07174" w:rsidP="006E301F"/>
    <w:p w:rsidR="00F07174" w:rsidRDefault="00F07174" w:rsidP="006E301F"/>
    <w:tbl>
      <w:tblPr>
        <w:tblStyle w:val="TableGrid"/>
        <w:tblpPr w:leftFromText="180" w:rightFromText="180" w:vertAnchor="page" w:horzAnchor="margin" w:tblpXSpec="center" w:tblpY="2386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170"/>
        <w:gridCol w:w="1170"/>
        <w:gridCol w:w="1170"/>
        <w:gridCol w:w="1080"/>
        <w:gridCol w:w="1096"/>
        <w:gridCol w:w="1154"/>
      </w:tblGrid>
      <w:tr w:rsidR="00F07174" w:rsidRPr="003321D3" w:rsidTr="002B0E89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F07174" w:rsidRPr="003321D3" w:rsidTr="002B0E89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2C1F98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2CE9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W-</w:t>
            </w:r>
            <w:proofErr w:type="spellStart"/>
            <w:r w:rsidRPr="00492CE9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BayesNe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973428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hi Squa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372B7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2B73">
              <w:rPr>
                <w:rFonts w:asciiTheme="majorBidi" w:hAnsiTheme="majorBidi" w:cstheme="majorBidi"/>
                <w:b/>
                <w:bCs/>
              </w:rPr>
              <w:t>0.61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372B7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2B73">
              <w:rPr>
                <w:rFonts w:asciiTheme="majorBidi" w:hAnsiTheme="majorBidi" w:cstheme="majorBidi"/>
                <w:b/>
                <w:bCs/>
              </w:rPr>
              <w:t>93.4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372B7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2B73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372B7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2B73">
              <w:rPr>
                <w:rFonts w:asciiTheme="majorBidi" w:hAnsiTheme="majorBidi" w:cstheme="majorBidi"/>
                <w:b/>
                <w:bCs/>
              </w:rPr>
              <w:t>63.6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372B7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2B73">
              <w:rPr>
                <w:rFonts w:asciiTheme="majorBidi" w:hAnsiTheme="majorBidi" w:cstheme="majorBidi"/>
                <w:b/>
                <w:bCs/>
              </w:rPr>
              <w:t>96.1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7174" w:rsidRPr="00372B7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2B73">
              <w:rPr>
                <w:rFonts w:asciiTheme="majorBidi" w:hAnsiTheme="majorBidi" w:cstheme="majorBidi"/>
                <w:b/>
                <w:bCs/>
              </w:rPr>
              <w:t>66.67</w:t>
            </w:r>
          </w:p>
        </w:tc>
      </w:tr>
      <w:tr w:rsidR="00F07174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07174" w:rsidRPr="00973428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355B8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9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355B8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5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355B8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7174" w:rsidRPr="00355B8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07174" w:rsidRPr="00355B8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6.6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F07174" w:rsidRPr="00355B8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8.95</w:t>
            </w:r>
          </w:p>
        </w:tc>
      </w:tr>
      <w:tr w:rsidR="00F07174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07174" w:rsidRPr="00FE3A0B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E3A0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evi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BE745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45A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BE745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45A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BE745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45A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07174" w:rsidRPr="00BE745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45A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07174" w:rsidRPr="00BE745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45A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07174" w:rsidRPr="00BE745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745A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F07174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7B3701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3701">
              <w:rPr>
                <w:rFonts w:asciiTheme="majorBidi" w:hAnsiTheme="majorBidi" w:cstheme="majorBidi"/>
                <w:b/>
                <w:bCs/>
              </w:rPr>
              <w:t>0.6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7B3701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3701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7B3701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3701">
              <w:rPr>
                <w:rFonts w:asciiTheme="majorBidi" w:hAnsiTheme="majorBidi" w:cstheme="majorBidi"/>
                <w:b/>
                <w:bCs/>
              </w:rPr>
              <w:t>95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7174" w:rsidRPr="007B3701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3701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07174" w:rsidRPr="007B3701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3701">
              <w:rPr>
                <w:rFonts w:asciiTheme="majorBidi" w:hAnsiTheme="majorBidi" w:cstheme="majorBidi"/>
                <w:b/>
                <w:bCs/>
              </w:rPr>
              <w:t>96.5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F07174" w:rsidRPr="007B3701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3701"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</w:tr>
      <w:tr w:rsidR="00F07174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0A32EE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2EE">
              <w:rPr>
                <w:rFonts w:asciiTheme="majorBidi" w:hAnsiTheme="majorBidi" w:cstheme="majorBidi"/>
                <w:b/>
                <w:bCs/>
              </w:rPr>
              <w:t>0.57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0A32EE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2EE">
              <w:rPr>
                <w:rFonts w:asciiTheme="majorBidi" w:hAnsiTheme="majorBidi" w:cstheme="majorBidi"/>
                <w:b/>
                <w:bCs/>
              </w:rPr>
              <w:t>93.9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0A32EE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2EE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07174" w:rsidRPr="000A32EE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2EE">
              <w:rPr>
                <w:rFonts w:asciiTheme="majorBidi" w:hAnsiTheme="majorBidi" w:cstheme="majorBidi"/>
                <w:b/>
                <w:bCs/>
              </w:rPr>
              <w:t>59.0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07174" w:rsidRPr="000A32EE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2EE">
              <w:rPr>
                <w:rFonts w:asciiTheme="majorBidi" w:hAnsiTheme="majorBidi" w:cstheme="majorBidi"/>
                <w:b/>
                <w:bCs/>
              </w:rPr>
              <w:t>95.7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07174" w:rsidRPr="000A32EE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2EE">
              <w:rPr>
                <w:rFonts w:asciiTheme="majorBidi" w:hAnsiTheme="majorBidi" w:cstheme="majorBidi"/>
                <w:b/>
                <w:bCs/>
              </w:rPr>
              <w:t>72.22</w:t>
            </w:r>
          </w:p>
        </w:tc>
      </w:tr>
      <w:tr w:rsidR="00F07174" w:rsidRPr="003321D3" w:rsidTr="002B0E89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027E97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E97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027E97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E97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027E97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E97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7174" w:rsidRPr="00027E97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E97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07174" w:rsidRPr="00027E97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E97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F07174" w:rsidRPr="00027E97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E97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F07174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71138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1385">
              <w:rPr>
                <w:rFonts w:asciiTheme="majorBidi" w:hAnsiTheme="majorBidi" w:cstheme="majorBidi"/>
                <w:b/>
                <w:bCs/>
              </w:rPr>
              <w:t>0.6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71138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1385">
              <w:rPr>
                <w:rFonts w:asciiTheme="majorBidi" w:hAnsiTheme="majorBidi" w:cstheme="majorBidi"/>
                <w:b/>
                <w:bCs/>
              </w:rPr>
              <w:t>94.3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71138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1385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07174" w:rsidRPr="0071138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1385">
              <w:rPr>
                <w:rFonts w:asciiTheme="majorBidi" w:hAnsiTheme="majorBidi" w:cstheme="majorBidi"/>
                <w:b/>
                <w:bCs/>
              </w:rPr>
              <w:t>63.6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07174" w:rsidRPr="0071138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1385">
              <w:rPr>
                <w:rFonts w:asciiTheme="majorBidi" w:hAnsiTheme="majorBidi" w:cstheme="majorBidi"/>
                <w:b/>
                <w:bCs/>
              </w:rPr>
              <w:t>96.21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07174" w:rsidRPr="0071138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1385">
              <w:rPr>
                <w:rFonts w:asciiTheme="majorBidi" w:hAnsiTheme="majorBidi" w:cstheme="majorBidi"/>
                <w:b/>
                <w:bCs/>
              </w:rPr>
              <w:t>73.68</w:t>
            </w:r>
          </w:p>
        </w:tc>
      </w:tr>
      <w:tr w:rsidR="00F07174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ie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7E68FB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68FB">
              <w:rPr>
                <w:rFonts w:asciiTheme="majorBidi" w:hAnsiTheme="majorBidi" w:cstheme="majorBidi"/>
                <w:b/>
                <w:bCs/>
              </w:rPr>
              <w:t>0.67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7E68FB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68FB">
              <w:rPr>
                <w:rFonts w:asciiTheme="majorBidi" w:hAnsiTheme="majorBidi" w:cstheme="majorBidi"/>
                <w:b/>
                <w:bCs/>
              </w:rPr>
              <w:t>95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7E68FB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68FB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7174" w:rsidRPr="007E68FB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68FB">
              <w:rPr>
                <w:rFonts w:asciiTheme="majorBidi" w:hAnsiTheme="majorBidi" w:cstheme="majorBidi"/>
                <w:b/>
                <w:bCs/>
              </w:rPr>
              <w:t>63.6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07174" w:rsidRPr="007E68FB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68FB">
              <w:rPr>
                <w:rFonts w:asciiTheme="majorBidi" w:hAnsiTheme="majorBidi" w:cstheme="majorBidi"/>
                <w:b/>
                <w:bCs/>
              </w:rPr>
              <w:t>96.2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F07174" w:rsidRPr="007E68FB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68FB">
              <w:rPr>
                <w:rFonts w:asciiTheme="majorBidi" w:hAnsiTheme="majorBidi" w:cstheme="majorBidi"/>
                <w:b/>
                <w:bCs/>
              </w:rPr>
              <w:t>82.35</w:t>
            </w:r>
          </w:p>
        </w:tc>
      </w:tr>
      <w:tr w:rsidR="00F07174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ul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4B700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00A">
              <w:rPr>
                <w:rFonts w:asciiTheme="majorBidi" w:hAnsiTheme="majorBidi" w:cstheme="majorBidi"/>
                <w:b/>
                <w:bCs/>
              </w:rPr>
              <w:t>0.53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4B700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00A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4B700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00A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07174" w:rsidRPr="004B700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00A"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07174" w:rsidRPr="004B700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00A">
              <w:rPr>
                <w:rFonts w:asciiTheme="majorBidi" w:hAnsiTheme="majorBidi" w:cstheme="majorBidi"/>
                <w:b/>
                <w:bCs/>
              </w:rPr>
              <w:t>95.26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07174" w:rsidRPr="004B700A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00A">
              <w:rPr>
                <w:rFonts w:asciiTheme="majorBidi" w:hAnsiTheme="majorBidi" w:cstheme="majorBidi"/>
                <w:b/>
                <w:bCs/>
              </w:rPr>
              <w:t>63.16</w:t>
            </w:r>
          </w:p>
        </w:tc>
      </w:tr>
      <w:tr w:rsidR="00F07174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5C2C76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2C76">
              <w:rPr>
                <w:rFonts w:asciiTheme="majorBidi" w:hAnsiTheme="majorBidi" w:cstheme="majorBidi"/>
                <w:b/>
                <w:bCs/>
              </w:rPr>
              <w:t>0.3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5C2C76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2C76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5C2C76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2C76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7174" w:rsidRPr="005C2C76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2C76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07174" w:rsidRPr="005C2C76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2C76">
              <w:rPr>
                <w:rFonts w:asciiTheme="majorBidi" w:hAnsiTheme="majorBidi" w:cstheme="majorBidi"/>
                <w:b/>
                <w:bCs/>
              </w:rPr>
              <w:t>93.4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F07174" w:rsidRPr="005C2C76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2C76">
              <w:rPr>
                <w:rFonts w:asciiTheme="majorBidi" w:hAnsiTheme="majorBidi" w:cstheme="majorBidi"/>
                <w:b/>
                <w:bCs/>
              </w:rPr>
              <w:t>47.06</w:t>
            </w:r>
          </w:p>
        </w:tc>
      </w:tr>
      <w:tr w:rsidR="00F07174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C6768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768C">
              <w:rPr>
                <w:rFonts w:asciiTheme="majorBidi" w:hAnsiTheme="majorBidi" w:cstheme="majorBidi"/>
                <w:b/>
                <w:bCs/>
              </w:rPr>
              <w:t>0.76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C6768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768C">
              <w:rPr>
                <w:rFonts w:asciiTheme="majorBidi" w:hAnsiTheme="majorBidi" w:cstheme="majorBidi"/>
                <w:b/>
                <w:bCs/>
              </w:rPr>
              <w:t>96.5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07174" w:rsidRPr="00C6768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768C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07174" w:rsidRPr="00C6768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768C">
              <w:rPr>
                <w:rFonts w:asciiTheme="majorBidi" w:hAnsiTheme="majorBidi" w:cstheme="majorBidi"/>
                <w:b/>
                <w:bCs/>
              </w:rPr>
              <w:t>72.73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07174" w:rsidRPr="00C6768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768C">
              <w:rPr>
                <w:rFonts w:asciiTheme="majorBidi" w:hAnsiTheme="majorBidi" w:cstheme="majorBidi"/>
                <w:b/>
                <w:bCs/>
              </w:rPr>
              <w:t>97.17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07174" w:rsidRPr="00C6768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768C">
              <w:rPr>
                <w:rFonts w:asciiTheme="majorBidi" w:hAnsiTheme="majorBidi" w:cstheme="majorBidi"/>
                <w:b/>
                <w:bCs/>
              </w:rPr>
              <w:t>88.89</w:t>
            </w:r>
          </w:p>
        </w:tc>
      </w:tr>
      <w:tr w:rsidR="00F07174" w:rsidRPr="003321D3" w:rsidTr="002B0E89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07174" w:rsidRPr="003321D3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07174" w:rsidRPr="00773B3C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3B3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ds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4A663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6635">
              <w:rPr>
                <w:rFonts w:asciiTheme="majorBidi" w:hAnsiTheme="majorBidi" w:cstheme="majorBidi"/>
                <w:b/>
                <w:bCs/>
              </w:rPr>
              <w:t>0.69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4A663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6635">
              <w:rPr>
                <w:rFonts w:asciiTheme="majorBidi" w:hAnsiTheme="majorBidi" w:cstheme="majorBidi"/>
                <w:b/>
                <w:bCs/>
              </w:rPr>
              <w:t>95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07174" w:rsidRPr="004A663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6635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7174" w:rsidRPr="004A663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6635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07174" w:rsidRPr="004A663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6635">
              <w:rPr>
                <w:rFonts w:asciiTheme="majorBidi" w:hAnsiTheme="majorBidi" w:cstheme="majorBidi"/>
                <w:b/>
                <w:bCs/>
              </w:rPr>
              <w:t>96.6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F07174" w:rsidRPr="004A6635" w:rsidRDefault="00F07174" w:rsidP="002B0E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6635">
              <w:rPr>
                <w:rFonts w:asciiTheme="majorBidi" w:hAnsiTheme="majorBidi" w:cstheme="majorBidi"/>
                <w:b/>
                <w:bCs/>
              </w:rPr>
              <w:t>78.95</w:t>
            </w:r>
          </w:p>
        </w:tc>
      </w:tr>
    </w:tbl>
    <w:p w:rsidR="00F07174" w:rsidRPr="006E301F" w:rsidRDefault="00F07174" w:rsidP="006E301F"/>
    <w:sectPr w:rsidR="00F07174" w:rsidRPr="006E301F" w:rsidSect="009B6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D3"/>
    <w:rsid w:val="000011D3"/>
    <w:rsid w:val="000028D0"/>
    <w:rsid w:val="00002EFB"/>
    <w:rsid w:val="00002F84"/>
    <w:rsid w:val="00005C5E"/>
    <w:rsid w:val="00010046"/>
    <w:rsid w:val="00012362"/>
    <w:rsid w:val="00012466"/>
    <w:rsid w:val="000148AD"/>
    <w:rsid w:val="00015799"/>
    <w:rsid w:val="00020125"/>
    <w:rsid w:val="0002242E"/>
    <w:rsid w:val="0002373B"/>
    <w:rsid w:val="000237DD"/>
    <w:rsid w:val="00025E50"/>
    <w:rsid w:val="000274CD"/>
    <w:rsid w:val="00027E97"/>
    <w:rsid w:val="00030B46"/>
    <w:rsid w:val="00030DE5"/>
    <w:rsid w:val="0003130E"/>
    <w:rsid w:val="00031516"/>
    <w:rsid w:val="000373F4"/>
    <w:rsid w:val="0004167A"/>
    <w:rsid w:val="000419A3"/>
    <w:rsid w:val="00043E4D"/>
    <w:rsid w:val="00044E5A"/>
    <w:rsid w:val="0004755B"/>
    <w:rsid w:val="00047C4B"/>
    <w:rsid w:val="00051D90"/>
    <w:rsid w:val="0005290E"/>
    <w:rsid w:val="00052FD5"/>
    <w:rsid w:val="00055333"/>
    <w:rsid w:val="00056846"/>
    <w:rsid w:val="0006039D"/>
    <w:rsid w:val="00063285"/>
    <w:rsid w:val="00064231"/>
    <w:rsid w:val="00064630"/>
    <w:rsid w:val="000657C5"/>
    <w:rsid w:val="0006695F"/>
    <w:rsid w:val="000717FC"/>
    <w:rsid w:val="000723C9"/>
    <w:rsid w:val="0007287D"/>
    <w:rsid w:val="0007356B"/>
    <w:rsid w:val="00073AA5"/>
    <w:rsid w:val="0007569C"/>
    <w:rsid w:val="0007596B"/>
    <w:rsid w:val="00077191"/>
    <w:rsid w:val="0007723C"/>
    <w:rsid w:val="0008095B"/>
    <w:rsid w:val="00081330"/>
    <w:rsid w:val="00082175"/>
    <w:rsid w:val="00082DDE"/>
    <w:rsid w:val="000843ED"/>
    <w:rsid w:val="00084E07"/>
    <w:rsid w:val="00085C6A"/>
    <w:rsid w:val="00085C97"/>
    <w:rsid w:val="00087F44"/>
    <w:rsid w:val="0009099C"/>
    <w:rsid w:val="000913F5"/>
    <w:rsid w:val="00091435"/>
    <w:rsid w:val="00093634"/>
    <w:rsid w:val="0009461F"/>
    <w:rsid w:val="00097A11"/>
    <w:rsid w:val="000A03A2"/>
    <w:rsid w:val="000A04BC"/>
    <w:rsid w:val="000A169E"/>
    <w:rsid w:val="000A2B9E"/>
    <w:rsid w:val="000A32EE"/>
    <w:rsid w:val="000A5365"/>
    <w:rsid w:val="000A6811"/>
    <w:rsid w:val="000B02A5"/>
    <w:rsid w:val="000B3D4F"/>
    <w:rsid w:val="000B3FF4"/>
    <w:rsid w:val="000B5397"/>
    <w:rsid w:val="000B5AE9"/>
    <w:rsid w:val="000B6EF6"/>
    <w:rsid w:val="000C02E3"/>
    <w:rsid w:val="000C14F0"/>
    <w:rsid w:val="000C1CCE"/>
    <w:rsid w:val="000C2260"/>
    <w:rsid w:val="000C3E3A"/>
    <w:rsid w:val="000C47E1"/>
    <w:rsid w:val="000C4C78"/>
    <w:rsid w:val="000C6894"/>
    <w:rsid w:val="000D0599"/>
    <w:rsid w:val="000D20D8"/>
    <w:rsid w:val="000D2A9F"/>
    <w:rsid w:val="000D3123"/>
    <w:rsid w:val="000D5A35"/>
    <w:rsid w:val="000D5E34"/>
    <w:rsid w:val="000D5F6B"/>
    <w:rsid w:val="000D60B3"/>
    <w:rsid w:val="000D6A58"/>
    <w:rsid w:val="000D73F0"/>
    <w:rsid w:val="000E17ED"/>
    <w:rsid w:val="000E1CDC"/>
    <w:rsid w:val="000E2450"/>
    <w:rsid w:val="000E2D4B"/>
    <w:rsid w:val="000E33EA"/>
    <w:rsid w:val="000E5AFC"/>
    <w:rsid w:val="000E739D"/>
    <w:rsid w:val="000E7C9A"/>
    <w:rsid w:val="000F1C93"/>
    <w:rsid w:val="000F1E95"/>
    <w:rsid w:val="000F26DB"/>
    <w:rsid w:val="000F273D"/>
    <w:rsid w:val="000F3481"/>
    <w:rsid w:val="000F4796"/>
    <w:rsid w:val="000F4C8B"/>
    <w:rsid w:val="00101501"/>
    <w:rsid w:val="00104F2B"/>
    <w:rsid w:val="00111317"/>
    <w:rsid w:val="00114C94"/>
    <w:rsid w:val="00117045"/>
    <w:rsid w:val="0012165F"/>
    <w:rsid w:val="00121E9C"/>
    <w:rsid w:val="00121F6C"/>
    <w:rsid w:val="00122354"/>
    <w:rsid w:val="00123872"/>
    <w:rsid w:val="001276AB"/>
    <w:rsid w:val="0013172D"/>
    <w:rsid w:val="00131B06"/>
    <w:rsid w:val="0013222D"/>
    <w:rsid w:val="00132B0B"/>
    <w:rsid w:val="00133D68"/>
    <w:rsid w:val="00134A33"/>
    <w:rsid w:val="00135BA2"/>
    <w:rsid w:val="0013616A"/>
    <w:rsid w:val="001375B4"/>
    <w:rsid w:val="00137690"/>
    <w:rsid w:val="00140EEE"/>
    <w:rsid w:val="001419A6"/>
    <w:rsid w:val="00141C4F"/>
    <w:rsid w:val="001454D6"/>
    <w:rsid w:val="00146781"/>
    <w:rsid w:val="00147654"/>
    <w:rsid w:val="00152138"/>
    <w:rsid w:val="00153CD5"/>
    <w:rsid w:val="00153D88"/>
    <w:rsid w:val="00155023"/>
    <w:rsid w:val="001557C9"/>
    <w:rsid w:val="001560B3"/>
    <w:rsid w:val="00156D84"/>
    <w:rsid w:val="00161F97"/>
    <w:rsid w:val="001625CC"/>
    <w:rsid w:val="001642C1"/>
    <w:rsid w:val="00166A92"/>
    <w:rsid w:val="001701FA"/>
    <w:rsid w:val="00171087"/>
    <w:rsid w:val="001711F7"/>
    <w:rsid w:val="00172D99"/>
    <w:rsid w:val="00173165"/>
    <w:rsid w:val="00173FD1"/>
    <w:rsid w:val="0017550A"/>
    <w:rsid w:val="00175753"/>
    <w:rsid w:val="0017687E"/>
    <w:rsid w:val="00176938"/>
    <w:rsid w:val="00176F15"/>
    <w:rsid w:val="00177E9C"/>
    <w:rsid w:val="001803AD"/>
    <w:rsid w:val="00180D17"/>
    <w:rsid w:val="001820A6"/>
    <w:rsid w:val="00183C6E"/>
    <w:rsid w:val="00184DCA"/>
    <w:rsid w:val="001857C2"/>
    <w:rsid w:val="00187B97"/>
    <w:rsid w:val="001907D9"/>
    <w:rsid w:val="001910B0"/>
    <w:rsid w:val="0019142A"/>
    <w:rsid w:val="00191F85"/>
    <w:rsid w:val="00193C67"/>
    <w:rsid w:val="00195B9A"/>
    <w:rsid w:val="001A08EF"/>
    <w:rsid w:val="001A1FDC"/>
    <w:rsid w:val="001A490E"/>
    <w:rsid w:val="001A4B08"/>
    <w:rsid w:val="001A688C"/>
    <w:rsid w:val="001B36FE"/>
    <w:rsid w:val="001B4F6D"/>
    <w:rsid w:val="001B558D"/>
    <w:rsid w:val="001B6D12"/>
    <w:rsid w:val="001C164C"/>
    <w:rsid w:val="001C1F6F"/>
    <w:rsid w:val="001C26E2"/>
    <w:rsid w:val="001C2E74"/>
    <w:rsid w:val="001C41C1"/>
    <w:rsid w:val="001C67A2"/>
    <w:rsid w:val="001C7B7E"/>
    <w:rsid w:val="001C7E94"/>
    <w:rsid w:val="001D4DF7"/>
    <w:rsid w:val="001D6EC2"/>
    <w:rsid w:val="001E159B"/>
    <w:rsid w:val="001E189B"/>
    <w:rsid w:val="001E4D8C"/>
    <w:rsid w:val="001F2F8C"/>
    <w:rsid w:val="001F321A"/>
    <w:rsid w:val="001F3837"/>
    <w:rsid w:val="001F4637"/>
    <w:rsid w:val="001F5309"/>
    <w:rsid w:val="001F5322"/>
    <w:rsid w:val="001F5C1F"/>
    <w:rsid w:val="00200BD6"/>
    <w:rsid w:val="002012D7"/>
    <w:rsid w:val="002013DE"/>
    <w:rsid w:val="0020236D"/>
    <w:rsid w:val="00202B53"/>
    <w:rsid w:val="00202BA4"/>
    <w:rsid w:val="00205B19"/>
    <w:rsid w:val="00205DDE"/>
    <w:rsid w:val="00206E84"/>
    <w:rsid w:val="00207061"/>
    <w:rsid w:val="00207744"/>
    <w:rsid w:val="00210341"/>
    <w:rsid w:val="00211C5B"/>
    <w:rsid w:val="00214754"/>
    <w:rsid w:val="00214E1D"/>
    <w:rsid w:val="00215775"/>
    <w:rsid w:val="002159A5"/>
    <w:rsid w:val="00217A80"/>
    <w:rsid w:val="002203C1"/>
    <w:rsid w:val="00220539"/>
    <w:rsid w:val="002207EC"/>
    <w:rsid w:val="00220BF3"/>
    <w:rsid w:val="00220E7E"/>
    <w:rsid w:val="00220F99"/>
    <w:rsid w:val="002218F6"/>
    <w:rsid w:val="00221B44"/>
    <w:rsid w:val="00222E16"/>
    <w:rsid w:val="0022371F"/>
    <w:rsid w:val="0022380D"/>
    <w:rsid w:val="00225CDA"/>
    <w:rsid w:val="00226B36"/>
    <w:rsid w:val="0023048D"/>
    <w:rsid w:val="00231056"/>
    <w:rsid w:val="00231CB5"/>
    <w:rsid w:val="00233523"/>
    <w:rsid w:val="00233688"/>
    <w:rsid w:val="00233CB3"/>
    <w:rsid w:val="00234673"/>
    <w:rsid w:val="00234A25"/>
    <w:rsid w:val="00234AD6"/>
    <w:rsid w:val="00234B08"/>
    <w:rsid w:val="002368D1"/>
    <w:rsid w:val="00237606"/>
    <w:rsid w:val="00240493"/>
    <w:rsid w:val="00243AC6"/>
    <w:rsid w:val="002444BA"/>
    <w:rsid w:val="00244B2B"/>
    <w:rsid w:val="002451B7"/>
    <w:rsid w:val="002465D2"/>
    <w:rsid w:val="00247849"/>
    <w:rsid w:val="002503BE"/>
    <w:rsid w:val="00251F00"/>
    <w:rsid w:val="0025247E"/>
    <w:rsid w:val="00253746"/>
    <w:rsid w:val="00254793"/>
    <w:rsid w:val="00254ADE"/>
    <w:rsid w:val="002554AE"/>
    <w:rsid w:val="0025591A"/>
    <w:rsid w:val="00256772"/>
    <w:rsid w:val="00262B39"/>
    <w:rsid w:val="00262C39"/>
    <w:rsid w:val="00262D8E"/>
    <w:rsid w:val="00262DA2"/>
    <w:rsid w:val="0027046D"/>
    <w:rsid w:val="00271742"/>
    <w:rsid w:val="0027250E"/>
    <w:rsid w:val="00272E80"/>
    <w:rsid w:val="00273618"/>
    <w:rsid w:val="00273AC0"/>
    <w:rsid w:val="00273ED2"/>
    <w:rsid w:val="002765A2"/>
    <w:rsid w:val="00276F08"/>
    <w:rsid w:val="00277753"/>
    <w:rsid w:val="00280696"/>
    <w:rsid w:val="00281D07"/>
    <w:rsid w:val="00281D15"/>
    <w:rsid w:val="0028339B"/>
    <w:rsid w:val="002836B0"/>
    <w:rsid w:val="002841B8"/>
    <w:rsid w:val="0028623C"/>
    <w:rsid w:val="00287BE4"/>
    <w:rsid w:val="00291229"/>
    <w:rsid w:val="002923FA"/>
    <w:rsid w:val="0029339E"/>
    <w:rsid w:val="00295EB0"/>
    <w:rsid w:val="00297A34"/>
    <w:rsid w:val="002A02FB"/>
    <w:rsid w:val="002A1080"/>
    <w:rsid w:val="002A16C0"/>
    <w:rsid w:val="002A49E3"/>
    <w:rsid w:val="002A4C03"/>
    <w:rsid w:val="002A4E0F"/>
    <w:rsid w:val="002A6177"/>
    <w:rsid w:val="002A7CC8"/>
    <w:rsid w:val="002B0E89"/>
    <w:rsid w:val="002B0F47"/>
    <w:rsid w:val="002B1A32"/>
    <w:rsid w:val="002B2F5B"/>
    <w:rsid w:val="002B397D"/>
    <w:rsid w:val="002B3A82"/>
    <w:rsid w:val="002B3BDD"/>
    <w:rsid w:val="002B3E40"/>
    <w:rsid w:val="002B4D53"/>
    <w:rsid w:val="002B58AD"/>
    <w:rsid w:val="002B6E34"/>
    <w:rsid w:val="002C1878"/>
    <w:rsid w:val="002C1C69"/>
    <w:rsid w:val="002C1F98"/>
    <w:rsid w:val="002C42E8"/>
    <w:rsid w:val="002C473D"/>
    <w:rsid w:val="002C7F70"/>
    <w:rsid w:val="002D2300"/>
    <w:rsid w:val="002D264B"/>
    <w:rsid w:val="002D29F5"/>
    <w:rsid w:val="002D303A"/>
    <w:rsid w:val="002D42ED"/>
    <w:rsid w:val="002D4521"/>
    <w:rsid w:val="002D49F6"/>
    <w:rsid w:val="002D4C2C"/>
    <w:rsid w:val="002D50A2"/>
    <w:rsid w:val="002D5545"/>
    <w:rsid w:val="002D6000"/>
    <w:rsid w:val="002D6A72"/>
    <w:rsid w:val="002E24E8"/>
    <w:rsid w:val="002E37F4"/>
    <w:rsid w:val="002E4C90"/>
    <w:rsid w:val="002E567A"/>
    <w:rsid w:val="002E6CC4"/>
    <w:rsid w:val="002E7305"/>
    <w:rsid w:val="002E7388"/>
    <w:rsid w:val="002E7622"/>
    <w:rsid w:val="002F23E3"/>
    <w:rsid w:val="002F2D9A"/>
    <w:rsid w:val="002F4660"/>
    <w:rsid w:val="002F65CC"/>
    <w:rsid w:val="002F67BF"/>
    <w:rsid w:val="00300818"/>
    <w:rsid w:val="00300C80"/>
    <w:rsid w:val="0030128E"/>
    <w:rsid w:val="003014F5"/>
    <w:rsid w:val="003048B7"/>
    <w:rsid w:val="00307E73"/>
    <w:rsid w:val="003104D6"/>
    <w:rsid w:val="00310828"/>
    <w:rsid w:val="003112A3"/>
    <w:rsid w:val="0031290B"/>
    <w:rsid w:val="00313179"/>
    <w:rsid w:val="003156C1"/>
    <w:rsid w:val="003165CC"/>
    <w:rsid w:val="0031742C"/>
    <w:rsid w:val="00320106"/>
    <w:rsid w:val="003243F7"/>
    <w:rsid w:val="00324F9B"/>
    <w:rsid w:val="00325545"/>
    <w:rsid w:val="00326174"/>
    <w:rsid w:val="00326367"/>
    <w:rsid w:val="00326FF0"/>
    <w:rsid w:val="00331A22"/>
    <w:rsid w:val="003321D3"/>
    <w:rsid w:val="0033242B"/>
    <w:rsid w:val="00332EE8"/>
    <w:rsid w:val="003337C8"/>
    <w:rsid w:val="00333CAC"/>
    <w:rsid w:val="00333F4F"/>
    <w:rsid w:val="0033458E"/>
    <w:rsid w:val="00334DEE"/>
    <w:rsid w:val="003352F8"/>
    <w:rsid w:val="00335415"/>
    <w:rsid w:val="0033574B"/>
    <w:rsid w:val="003357DB"/>
    <w:rsid w:val="00336352"/>
    <w:rsid w:val="00336AD3"/>
    <w:rsid w:val="00336FFA"/>
    <w:rsid w:val="00337EF0"/>
    <w:rsid w:val="003408C1"/>
    <w:rsid w:val="00342DF0"/>
    <w:rsid w:val="0034349F"/>
    <w:rsid w:val="00344F21"/>
    <w:rsid w:val="00345B16"/>
    <w:rsid w:val="00346928"/>
    <w:rsid w:val="00352413"/>
    <w:rsid w:val="00355B21"/>
    <w:rsid w:val="00355B83"/>
    <w:rsid w:val="00360F4D"/>
    <w:rsid w:val="00361E5B"/>
    <w:rsid w:val="00362965"/>
    <w:rsid w:val="00362B9F"/>
    <w:rsid w:val="003648EF"/>
    <w:rsid w:val="00365181"/>
    <w:rsid w:val="00366390"/>
    <w:rsid w:val="00367794"/>
    <w:rsid w:val="00367A3C"/>
    <w:rsid w:val="00372B73"/>
    <w:rsid w:val="0037322B"/>
    <w:rsid w:val="00373623"/>
    <w:rsid w:val="003756D2"/>
    <w:rsid w:val="00377428"/>
    <w:rsid w:val="00380672"/>
    <w:rsid w:val="00381190"/>
    <w:rsid w:val="00381939"/>
    <w:rsid w:val="00382191"/>
    <w:rsid w:val="00384D2F"/>
    <w:rsid w:val="003864AC"/>
    <w:rsid w:val="00387EA2"/>
    <w:rsid w:val="0039059F"/>
    <w:rsid w:val="0039196A"/>
    <w:rsid w:val="00392F14"/>
    <w:rsid w:val="00393290"/>
    <w:rsid w:val="00393B04"/>
    <w:rsid w:val="00393FB9"/>
    <w:rsid w:val="00395FD7"/>
    <w:rsid w:val="003A0094"/>
    <w:rsid w:val="003A0512"/>
    <w:rsid w:val="003A5622"/>
    <w:rsid w:val="003A76CA"/>
    <w:rsid w:val="003A7D38"/>
    <w:rsid w:val="003B287C"/>
    <w:rsid w:val="003B36E3"/>
    <w:rsid w:val="003B5362"/>
    <w:rsid w:val="003B55CD"/>
    <w:rsid w:val="003B6065"/>
    <w:rsid w:val="003B79CA"/>
    <w:rsid w:val="003C0D88"/>
    <w:rsid w:val="003C0DD6"/>
    <w:rsid w:val="003C3678"/>
    <w:rsid w:val="003C7D62"/>
    <w:rsid w:val="003D1286"/>
    <w:rsid w:val="003D1CD0"/>
    <w:rsid w:val="003D4905"/>
    <w:rsid w:val="003E02A2"/>
    <w:rsid w:val="003E0389"/>
    <w:rsid w:val="003E0D34"/>
    <w:rsid w:val="003E1E30"/>
    <w:rsid w:val="003E258E"/>
    <w:rsid w:val="003E2CEB"/>
    <w:rsid w:val="003E4CBD"/>
    <w:rsid w:val="003E55F9"/>
    <w:rsid w:val="003E61E3"/>
    <w:rsid w:val="003E65B8"/>
    <w:rsid w:val="003F0536"/>
    <w:rsid w:val="003F10E8"/>
    <w:rsid w:val="003F176D"/>
    <w:rsid w:val="003F2633"/>
    <w:rsid w:val="003F32B7"/>
    <w:rsid w:val="003F5156"/>
    <w:rsid w:val="003F68B4"/>
    <w:rsid w:val="003F7808"/>
    <w:rsid w:val="00400770"/>
    <w:rsid w:val="00404562"/>
    <w:rsid w:val="00405937"/>
    <w:rsid w:val="00411597"/>
    <w:rsid w:val="00411DDA"/>
    <w:rsid w:val="00413371"/>
    <w:rsid w:val="00413766"/>
    <w:rsid w:val="00414347"/>
    <w:rsid w:val="00414889"/>
    <w:rsid w:val="004151B6"/>
    <w:rsid w:val="00415DEA"/>
    <w:rsid w:val="004162D8"/>
    <w:rsid w:val="0041667A"/>
    <w:rsid w:val="0041678D"/>
    <w:rsid w:val="0041799C"/>
    <w:rsid w:val="004204E2"/>
    <w:rsid w:val="00420B77"/>
    <w:rsid w:val="00420BC7"/>
    <w:rsid w:val="0042195E"/>
    <w:rsid w:val="00421ACA"/>
    <w:rsid w:val="00421FE1"/>
    <w:rsid w:val="00422933"/>
    <w:rsid w:val="00422DAB"/>
    <w:rsid w:val="0042481B"/>
    <w:rsid w:val="0042488A"/>
    <w:rsid w:val="004268F3"/>
    <w:rsid w:val="00426A26"/>
    <w:rsid w:val="00427F03"/>
    <w:rsid w:val="00430C61"/>
    <w:rsid w:val="00430E70"/>
    <w:rsid w:val="004339A6"/>
    <w:rsid w:val="00442044"/>
    <w:rsid w:val="004420B8"/>
    <w:rsid w:val="0044239C"/>
    <w:rsid w:val="00442ACD"/>
    <w:rsid w:val="00443953"/>
    <w:rsid w:val="004454FD"/>
    <w:rsid w:val="00446E6E"/>
    <w:rsid w:val="0045029F"/>
    <w:rsid w:val="004519A6"/>
    <w:rsid w:val="004522B7"/>
    <w:rsid w:val="00453586"/>
    <w:rsid w:val="0045451C"/>
    <w:rsid w:val="00455711"/>
    <w:rsid w:val="00455B16"/>
    <w:rsid w:val="004570FA"/>
    <w:rsid w:val="004625AB"/>
    <w:rsid w:val="00462B26"/>
    <w:rsid w:val="0046338E"/>
    <w:rsid w:val="00463583"/>
    <w:rsid w:val="00463BC2"/>
    <w:rsid w:val="004646B1"/>
    <w:rsid w:val="004664FB"/>
    <w:rsid w:val="0047085E"/>
    <w:rsid w:val="00470903"/>
    <w:rsid w:val="0047140D"/>
    <w:rsid w:val="00471CB1"/>
    <w:rsid w:val="004741D8"/>
    <w:rsid w:val="00474D02"/>
    <w:rsid w:val="004753BC"/>
    <w:rsid w:val="004758A1"/>
    <w:rsid w:val="00475910"/>
    <w:rsid w:val="00475EDA"/>
    <w:rsid w:val="00476303"/>
    <w:rsid w:val="00477D7B"/>
    <w:rsid w:val="0048084B"/>
    <w:rsid w:val="00480901"/>
    <w:rsid w:val="00480CC5"/>
    <w:rsid w:val="004818AC"/>
    <w:rsid w:val="00482207"/>
    <w:rsid w:val="00483F71"/>
    <w:rsid w:val="00484309"/>
    <w:rsid w:val="00487B2B"/>
    <w:rsid w:val="00487B6C"/>
    <w:rsid w:val="00487F4C"/>
    <w:rsid w:val="0049008F"/>
    <w:rsid w:val="004904C9"/>
    <w:rsid w:val="004915C6"/>
    <w:rsid w:val="00492CE9"/>
    <w:rsid w:val="004940B0"/>
    <w:rsid w:val="00495BDB"/>
    <w:rsid w:val="00496E75"/>
    <w:rsid w:val="004A0CF1"/>
    <w:rsid w:val="004A1EE7"/>
    <w:rsid w:val="004A2DEE"/>
    <w:rsid w:val="004A38A0"/>
    <w:rsid w:val="004A49D1"/>
    <w:rsid w:val="004A6635"/>
    <w:rsid w:val="004A76A3"/>
    <w:rsid w:val="004B0B1C"/>
    <w:rsid w:val="004B22C2"/>
    <w:rsid w:val="004B2F6E"/>
    <w:rsid w:val="004B5D44"/>
    <w:rsid w:val="004B65DC"/>
    <w:rsid w:val="004B700A"/>
    <w:rsid w:val="004C2843"/>
    <w:rsid w:val="004C3FE8"/>
    <w:rsid w:val="004C4A52"/>
    <w:rsid w:val="004C5171"/>
    <w:rsid w:val="004C7F7E"/>
    <w:rsid w:val="004D05E7"/>
    <w:rsid w:val="004D06AF"/>
    <w:rsid w:val="004D1BE2"/>
    <w:rsid w:val="004D21CB"/>
    <w:rsid w:val="004D3146"/>
    <w:rsid w:val="004D383E"/>
    <w:rsid w:val="004D540D"/>
    <w:rsid w:val="004D75F5"/>
    <w:rsid w:val="004D78B8"/>
    <w:rsid w:val="004E00AB"/>
    <w:rsid w:val="004E20E3"/>
    <w:rsid w:val="004E32B3"/>
    <w:rsid w:val="004E463B"/>
    <w:rsid w:val="004E5A36"/>
    <w:rsid w:val="004E5A8D"/>
    <w:rsid w:val="004E7BF4"/>
    <w:rsid w:val="004F05B0"/>
    <w:rsid w:val="004F1C02"/>
    <w:rsid w:val="004F2CD1"/>
    <w:rsid w:val="004F4714"/>
    <w:rsid w:val="004F5750"/>
    <w:rsid w:val="004F5E19"/>
    <w:rsid w:val="004F7C40"/>
    <w:rsid w:val="00500111"/>
    <w:rsid w:val="00500E93"/>
    <w:rsid w:val="00501AAF"/>
    <w:rsid w:val="005067E5"/>
    <w:rsid w:val="00506F09"/>
    <w:rsid w:val="00510296"/>
    <w:rsid w:val="00516595"/>
    <w:rsid w:val="00517E0D"/>
    <w:rsid w:val="00522437"/>
    <w:rsid w:val="0052418B"/>
    <w:rsid w:val="00524CF3"/>
    <w:rsid w:val="00526D2E"/>
    <w:rsid w:val="00527AD8"/>
    <w:rsid w:val="0053066A"/>
    <w:rsid w:val="005311D6"/>
    <w:rsid w:val="00531B70"/>
    <w:rsid w:val="00532125"/>
    <w:rsid w:val="00534C76"/>
    <w:rsid w:val="00535418"/>
    <w:rsid w:val="00537E74"/>
    <w:rsid w:val="00542641"/>
    <w:rsid w:val="00542D6F"/>
    <w:rsid w:val="00543118"/>
    <w:rsid w:val="005443B4"/>
    <w:rsid w:val="00552444"/>
    <w:rsid w:val="00552851"/>
    <w:rsid w:val="00553D70"/>
    <w:rsid w:val="00553DC5"/>
    <w:rsid w:val="00553E3F"/>
    <w:rsid w:val="005549DE"/>
    <w:rsid w:val="00560689"/>
    <w:rsid w:val="00561887"/>
    <w:rsid w:val="0056285B"/>
    <w:rsid w:val="005628A1"/>
    <w:rsid w:val="00564653"/>
    <w:rsid w:val="005670E4"/>
    <w:rsid w:val="00567B12"/>
    <w:rsid w:val="00567F55"/>
    <w:rsid w:val="0057043C"/>
    <w:rsid w:val="00573746"/>
    <w:rsid w:val="0057566E"/>
    <w:rsid w:val="00576DE2"/>
    <w:rsid w:val="00580D67"/>
    <w:rsid w:val="00582C17"/>
    <w:rsid w:val="00582D90"/>
    <w:rsid w:val="0058529B"/>
    <w:rsid w:val="00586329"/>
    <w:rsid w:val="00586895"/>
    <w:rsid w:val="00587431"/>
    <w:rsid w:val="00587FF4"/>
    <w:rsid w:val="00590F48"/>
    <w:rsid w:val="00591094"/>
    <w:rsid w:val="00592069"/>
    <w:rsid w:val="00592DEA"/>
    <w:rsid w:val="00593EB4"/>
    <w:rsid w:val="00593FE4"/>
    <w:rsid w:val="0059473D"/>
    <w:rsid w:val="00594979"/>
    <w:rsid w:val="00594F74"/>
    <w:rsid w:val="00595DEC"/>
    <w:rsid w:val="005972E1"/>
    <w:rsid w:val="00597ED8"/>
    <w:rsid w:val="005A2B2D"/>
    <w:rsid w:val="005A2C6A"/>
    <w:rsid w:val="005A33B0"/>
    <w:rsid w:val="005B070A"/>
    <w:rsid w:val="005B1A3F"/>
    <w:rsid w:val="005B7547"/>
    <w:rsid w:val="005B7878"/>
    <w:rsid w:val="005C0686"/>
    <w:rsid w:val="005C12CC"/>
    <w:rsid w:val="005C2273"/>
    <w:rsid w:val="005C2C76"/>
    <w:rsid w:val="005C2E1F"/>
    <w:rsid w:val="005C35DD"/>
    <w:rsid w:val="005C5291"/>
    <w:rsid w:val="005C6F3E"/>
    <w:rsid w:val="005D0417"/>
    <w:rsid w:val="005D20D1"/>
    <w:rsid w:val="005D7760"/>
    <w:rsid w:val="005D785C"/>
    <w:rsid w:val="005D7A80"/>
    <w:rsid w:val="005E2770"/>
    <w:rsid w:val="005E3CC5"/>
    <w:rsid w:val="005E483D"/>
    <w:rsid w:val="005E49E9"/>
    <w:rsid w:val="005E64B6"/>
    <w:rsid w:val="005E76F0"/>
    <w:rsid w:val="005F0F83"/>
    <w:rsid w:val="005F60F3"/>
    <w:rsid w:val="005F67EF"/>
    <w:rsid w:val="0060285F"/>
    <w:rsid w:val="00602DE3"/>
    <w:rsid w:val="006036F2"/>
    <w:rsid w:val="00603C78"/>
    <w:rsid w:val="00603F15"/>
    <w:rsid w:val="00610FDF"/>
    <w:rsid w:val="00612602"/>
    <w:rsid w:val="00613971"/>
    <w:rsid w:val="00613C41"/>
    <w:rsid w:val="006174A8"/>
    <w:rsid w:val="0062105A"/>
    <w:rsid w:val="00622379"/>
    <w:rsid w:val="00623947"/>
    <w:rsid w:val="00624262"/>
    <w:rsid w:val="00626C15"/>
    <w:rsid w:val="00627AE3"/>
    <w:rsid w:val="0063555B"/>
    <w:rsid w:val="006427E1"/>
    <w:rsid w:val="00642D7F"/>
    <w:rsid w:val="006439AC"/>
    <w:rsid w:val="00646097"/>
    <w:rsid w:val="00650AF4"/>
    <w:rsid w:val="0065117E"/>
    <w:rsid w:val="00653D02"/>
    <w:rsid w:val="0065607D"/>
    <w:rsid w:val="00656922"/>
    <w:rsid w:val="00657928"/>
    <w:rsid w:val="00657A06"/>
    <w:rsid w:val="0066087B"/>
    <w:rsid w:val="0066235B"/>
    <w:rsid w:val="006638D1"/>
    <w:rsid w:val="00663CDE"/>
    <w:rsid w:val="00664821"/>
    <w:rsid w:val="00666347"/>
    <w:rsid w:val="00666E6C"/>
    <w:rsid w:val="0067051F"/>
    <w:rsid w:val="00670D50"/>
    <w:rsid w:val="00670ECF"/>
    <w:rsid w:val="0067185E"/>
    <w:rsid w:val="00671CF7"/>
    <w:rsid w:val="00672216"/>
    <w:rsid w:val="00672FCE"/>
    <w:rsid w:val="006733FA"/>
    <w:rsid w:val="0067375F"/>
    <w:rsid w:val="006738F2"/>
    <w:rsid w:val="006740E8"/>
    <w:rsid w:val="006755A5"/>
    <w:rsid w:val="00677623"/>
    <w:rsid w:val="006809E2"/>
    <w:rsid w:val="00684376"/>
    <w:rsid w:val="00684E24"/>
    <w:rsid w:val="00685738"/>
    <w:rsid w:val="00685D4A"/>
    <w:rsid w:val="00687BE8"/>
    <w:rsid w:val="00690D89"/>
    <w:rsid w:val="00692DBD"/>
    <w:rsid w:val="00692F49"/>
    <w:rsid w:val="006934B6"/>
    <w:rsid w:val="006A2F12"/>
    <w:rsid w:val="006A6CC9"/>
    <w:rsid w:val="006A7EDD"/>
    <w:rsid w:val="006B06F2"/>
    <w:rsid w:val="006B0801"/>
    <w:rsid w:val="006B1E76"/>
    <w:rsid w:val="006B2283"/>
    <w:rsid w:val="006B3865"/>
    <w:rsid w:val="006B603C"/>
    <w:rsid w:val="006B6124"/>
    <w:rsid w:val="006B6738"/>
    <w:rsid w:val="006C0040"/>
    <w:rsid w:val="006C0DC2"/>
    <w:rsid w:val="006C126F"/>
    <w:rsid w:val="006C2DDD"/>
    <w:rsid w:val="006C3654"/>
    <w:rsid w:val="006C4FF0"/>
    <w:rsid w:val="006C701F"/>
    <w:rsid w:val="006C731D"/>
    <w:rsid w:val="006C7C6B"/>
    <w:rsid w:val="006D0721"/>
    <w:rsid w:val="006D22C0"/>
    <w:rsid w:val="006D3766"/>
    <w:rsid w:val="006D3B58"/>
    <w:rsid w:val="006D596A"/>
    <w:rsid w:val="006D5C9D"/>
    <w:rsid w:val="006D7523"/>
    <w:rsid w:val="006E0B68"/>
    <w:rsid w:val="006E301F"/>
    <w:rsid w:val="006E451B"/>
    <w:rsid w:val="006E4668"/>
    <w:rsid w:val="006E5AF2"/>
    <w:rsid w:val="006E5C24"/>
    <w:rsid w:val="006F1527"/>
    <w:rsid w:val="006F4138"/>
    <w:rsid w:val="006F434C"/>
    <w:rsid w:val="006F4A22"/>
    <w:rsid w:val="006F5BF7"/>
    <w:rsid w:val="006F636A"/>
    <w:rsid w:val="006F7EB1"/>
    <w:rsid w:val="007002C4"/>
    <w:rsid w:val="00707937"/>
    <w:rsid w:val="00710537"/>
    <w:rsid w:val="00711385"/>
    <w:rsid w:val="00712474"/>
    <w:rsid w:val="0071278F"/>
    <w:rsid w:val="007132FD"/>
    <w:rsid w:val="00715546"/>
    <w:rsid w:val="00717135"/>
    <w:rsid w:val="0072121B"/>
    <w:rsid w:val="00722B66"/>
    <w:rsid w:val="00722F5D"/>
    <w:rsid w:val="007235DF"/>
    <w:rsid w:val="00723A52"/>
    <w:rsid w:val="00723A81"/>
    <w:rsid w:val="00724381"/>
    <w:rsid w:val="007255A1"/>
    <w:rsid w:val="00726263"/>
    <w:rsid w:val="00726F90"/>
    <w:rsid w:val="00727CC6"/>
    <w:rsid w:val="00731831"/>
    <w:rsid w:val="0073364C"/>
    <w:rsid w:val="00734326"/>
    <w:rsid w:val="00734389"/>
    <w:rsid w:val="00735795"/>
    <w:rsid w:val="00736471"/>
    <w:rsid w:val="00740670"/>
    <w:rsid w:val="00740CBD"/>
    <w:rsid w:val="00741078"/>
    <w:rsid w:val="00741F6D"/>
    <w:rsid w:val="007422F1"/>
    <w:rsid w:val="00742A71"/>
    <w:rsid w:val="00743A58"/>
    <w:rsid w:val="00746397"/>
    <w:rsid w:val="007504E4"/>
    <w:rsid w:val="00751103"/>
    <w:rsid w:val="00751E3C"/>
    <w:rsid w:val="00752226"/>
    <w:rsid w:val="0075243B"/>
    <w:rsid w:val="00753C6F"/>
    <w:rsid w:val="00755C83"/>
    <w:rsid w:val="00756468"/>
    <w:rsid w:val="00760ABF"/>
    <w:rsid w:val="007611AA"/>
    <w:rsid w:val="00761A95"/>
    <w:rsid w:val="00761B60"/>
    <w:rsid w:val="0076227E"/>
    <w:rsid w:val="00764CCD"/>
    <w:rsid w:val="00767C6F"/>
    <w:rsid w:val="00772694"/>
    <w:rsid w:val="007728AC"/>
    <w:rsid w:val="00773A02"/>
    <w:rsid w:val="0077607F"/>
    <w:rsid w:val="007775CA"/>
    <w:rsid w:val="00780124"/>
    <w:rsid w:val="0078061E"/>
    <w:rsid w:val="00781465"/>
    <w:rsid w:val="0078147B"/>
    <w:rsid w:val="00782581"/>
    <w:rsid w:val="00782D3B"/>
    <w:rsid w:val="00783631"/>
    <w:rsid w:val="00784890"/>
    <w:rsid w:val="007857A2"/>
    <w:rsid w:val="00786E02"/>
    <w:rsid w:val="00787040"/>
    <w:rsid w:val="007875D2"/>
    <w:rsid w:val="007900A4"/>
    <w:rsid w:val="00790888"/>
    <w:rsid w:val="007912E8"/>
    <w:rsid w:val="00791BFC"/>
    <w:rsid w:val="007929B6"/>
    <w:rsid w:val="0079525D"/>
    <w:rsid w:val="007957D8"/>
    <w:rsid w:val="007973E7"/>
    <w:rsid w:val="00797571"/>
    <w:rsid w:val="007A0011"/>
    <w:rsid w:val="007A2984"/>
    <w:rsid w:val="007A3634"/>
    <w:rsid w:val="007A61FE"/>
    <w:rsid w:val="007A74F3"/>
    <w:rsid w:val="007B1098"/>
    <w:rsid w:val="007B1D04"/>
    <w:rsid w:val="007B3701"/>
    <w:rsid w:val="007B441C"/>
    <w:rsid w:val="007B6BD6"/>
    <w:rsid w:val="007B7165"/>
    <w:rsid w:val="007B7EDA"/>
    <w:rsid w:val="007C2616"/>
    <w:rsid w:val="007C2B95"/>
    <w:rsid w:val="007C2BB1"/>
    <w:rsid w:val="007C3224"/>
    <w:rsid w:val="007C43CB"/>
    <w:rsid w:val="007C5F51"/>
    <w:rsid w:val="007D0E51"/>
    <w:rsid w:val="007D1B39"/>
    <w:rsid w:val="007D1DC4"/>
    <w:rsid w:val="007D29B4"/>
    <w:rsid w:val="007D61F6"/>
    <w:rsid w:val="007D7CFE"/>
    <w:rsid w:val="007E09BA"/>
    <w:rsid w:val="007E0BDC"/>
    <w:rsid w:val="007E1858"/>
    <w:rsid w:val="007E5ADC"/>
    <w:rsid w:val="007E5CC4"/>
    <w:rsid w:val="007E68FB"/>
    <w:rsid w:val="007E6D38"/>
    <w:rsid w:val="007E71CB"/>
    <w:rsid w:val="007F2C5F"/>
    <w:rsid w:val="007F3EEE"/>
    <w:rsid w:val="007F4060"/>
    <w:rsid w:val="007F4CE1"/>
    <w:rsid w:val="007F6F2B"/>
    <w:rsid w:val="007F74B8"/>
    <w:rsid w:val="007F77E6"/>
    <w:rsid w:val="0080026C"/>
    <w:rsid w:val="008012C7"/>
    <w:rsid w:val="00801E8A"/>
    <w:rsid w:val="00803FCA"/>
    <w:rsid w:val="00804E74"/>
    <w:rsid w:val="008062D2"/>
    <w:rsid w:val="008069AE"/>
    <w:rsid w:val="008129B2"/>
    <w:rsid w:val="00812FE1"/>
    <w:rsid w:val="00820133"/>
    <w:rsid w:val="00820555"/>
    <w:rsid w:val="00820D15"/>
    <w:rsid w:val="00821310"/>
    <w:rsid w:val="0082230E"/>
    <w:rsid w:val="0082245D"/>
    <w:rsid w:val="008247B5"/>
    <w:rsid w:val="00826D5D"/>
    <w:rsid w:val="00826E98"/>
    <w:rsid w:val="008276E4"/>
    <w:rsid w:val="008279A3"/>
    <w:rsid w:val="00827C8A"/>
    <w:rsid w:val="00834E03"/>
    <w:rsid w:val="00842768"/>
    <w:rsid w:val="00842F3B"/>
    <w:rsid w:val="00846852"/>
    <w:rsid w:val="00851B55"/>
    <w:rsid w:val="008536AD"/>
    <w:rsid w:val="00854804"/>
    <w:rsid w:val="00857BEB"/>
    <w:rsid w:val="00857E83"/>
    <w:rsid w:val="0086314B"/>
    <w:rsid w:val="0086439F"/>
    <w:rsid w:val="0086454D"/>
    <w:rsid w:val="008655C6"/>
    <w:rsid w:val="00865B85"/>
    <w:rsid w:val="0086748B"/>
    <w:rsid w:val="00867B37"/>
    <w:rsid w:val="00870E8E"/>
    <w:rsid w:val="0087107C"/>
    <w:rsid w:val="00872CF7"/>
    <w:rsid w:val="0087525C"/>
    <w:rsid w:val="008772AC"/>
    <w:rsid w:val="00877692"/>
    <w:rsid w:val="008819F5"/>
    <w:rsid w:val="008826D6"/>
    <w:rsid w:val="008830E6"/>
    <w:rsid w:val="00883A38"/>
    <w:rsid w:val="008851F6"/>
    <w:rsid w:val="00886AE2"/>
    <w:rsid w:val="00890498"/>
    <w:rsid w:val="00892520"/>
    <w:rsid w:val="008931BF"/>
    <w:rsid w:val="00893BC9"/>
    <w:rsid w:val="00893D5F"/>
    <w:rsid w:val="00893F48"/>
    <w:rsid w:val="00894E79"/>
    <w:rsid w:val="00897558"/>
    <w:rsid w:val="008A1339"/>
    <w:rsid w:val="008A2702"/>
    <w:rsid w:val="008A351D"/>
    <w:rsid w:val="008B02C8"/>
    <w:rsid w:val="008B0B08"/>
    <w:rsid w:val="008B0C59"/>
    <w:rsid w:val="008B2514"/>
    <w:rsid w:val="008B3BB8"/>
    <w:rsid w:val="008B413B"/>
    <w:rsid w:val="008B472D"/>
    <w:rsid w:val="008B6A15"/>
    <w:rsid w:val="008B73BE"/>
    <w:rsid w:val="008C01C1"/>
    <w:rsid w:val="008C01E3"/>
    <w:rsid w:val="008C151D"/>
    <w:rsid w:val="008C3E42"/>
    <w:rsid w:val="008C4D1C"/>
    <w:rsid w:val="008C4E8C"/>
    <w:rsid w:val="008C599F"/>
    <w:rsid w:val="008C5A41"/>
    <w:rsid w:val="008D0494"/>
    <w:rsid w:val="008D2346"/>
    <w:rsid w:val="008D3B1A"/>
    <w:rsid w:val="008D4169"/>
    <w:rsid w:val="008D4CA8"/>
    <w:rsid w:val="008D6BD7"/>
    <w:rsid w:val="008E030C"/>
    <w:rsid w:val="008E05F9"/>
    <w:rsid w:val="008E0A5D"/>
    <w:rsid w:val="008E3C83"/>
    <w:rsid w:val="008E4AB7"/>
    <w:rsid w:val="008E7BC5"/>
    <w:rsid w:val="008F0CE6"/>
    <w:rsid w:val="008F0D03"/>
    <w:rsid w:val="008F1266"/>
    <w:rsid w:val="008F30EB"/>
    <w:rsid w:val="008F6D26"/>
    <w:rsid w:val="008F6D8C"/>
    <w:rsid w:val="008F7F97"/>
    <w:rsid w:val="00901454"/>
    <w:rsid w:val="00901459"/>
    <w:rsid w:val="009014D8"/>
    <w:rsid w:val="00901965"/>
    <w:rsid w:val="009023F2"/>
    <w:rsid w:val="00902A30"/>
    <w:rsid w:val="0090317E"/>
    <w:rsid w:val="00903790"/>
    <w:rsid w:val="00904B92"/>
    <w:rsid w:val="00904D48"/>
    <w:rsid w:val="00910411"/>
    <w:rsid w:val="00912CA4"/>
    <w:rsid w:val="00912F93"/>
    <w:rsid w:val="00913BD8"/>
    <w:rsid w:val="009162F7"/>
    <w:rsid w:val="00916AEB"/>
    <w:rsid w:val="00917766"/>
    <w:rsid w:val="00922C44"/>
    <w:rsid w:val="009245D0"/>
    <w:rsid w:val="00924776"/>
    <w:rsid w:val="00925834"/>
    <w:rsid w:val="00925E05"/>
    <w:rsid w:val="00926B57"/>
    <w:rsid w:val="009273FF"/>
    <w:rsid w:val="00931C6F"/>
    <w:rsid w:val="00931D97"/>
    <w:rsid w:val="00932C8D"/>
    <w:rsid w:val="00935C8D"/>
    <w:rsid w:val="00937EA6"/>
    <w:rsid w:val="00941806"/>
    <w:rsid w:val="00941FD5"/>
    <w:rsid w:val="009420A5"/>
    <w:rsid w:val="0094220A"/>
    <w:rsid w:val="00942B5A"/>
    <w:rsid w:val="00942B61"/>
    <w:rsid w:val="00942C3A"/>
    <w:rsid w:val="00943BD2"/>
    <w:rsid w:val="00943E8E"/>
    <w:rsid w:val="0095142F"/>
    <w:rsid w:val="0095235B"/>
    <w:rsid w:val="00952AE4"/>
    <w:rsid w:val="00955B93"/>
    <w:rsid w:val="00956950"/>
    <w:rsid w:val="0096024F"/>
    <w:rsid w:val="009609DE"/>
    <w:rsid w:val="00962CF2"/>
    <w:rsid w:val="00963960"/>
    <w:rsid w:val="00963B80"/>
    <w:rsid w:val="00966023"/>
    <w:rsid w:val="0096727A"/>
    <w:rsid w:val="009678CE"/>
    <w:rsid w:val="00967D7C"/>
    <w:rsid w:val="00970134"/>
    <w:rsid w:val="00970445"/>
    <w:rsid w:val="00971798"/>
    <w:rsid w:val="00971C90"/>
    <w:rsid w:val="00971F45"/>
    <w:rsid w:val="00972544"/>
    <w:rsid w:val="00973428"/>
    <w:rsid w:val="009752C8"/>
    <w:rsid w:val="00976480"/>
    <w:rsid w:val="00982FD6"/>
    <w:rsid w:val="00983C04"/>
    <w:rsid w:val="00987713"/>
    <w:rsid w:val="00990F55"/>
    <w:rsid w:val="00991DBB"/>
    <w:rsid w:val="0099221B"/>
    <w:rsid w:val="0099402D"/>
    <w:rsid w:val="009940DA"/>
    <w:rsid w:val="00995F39"/>
    <w:rsid w:val="00996009"/>
    <w:rsid w:val="009965CA"/>
    <w:rsid w:val="009A0414"/>
    <w:rsid w:val="009A13F5"/>
    <w:rsid w:val="009A193D"/>
    <w:rsid w:val="009A3816"/>
    <w:rsid w:val="009A3B72"/>
    <w:rsid w:val="009A6231"/>
    <w:rsid w:val="009A668E"/>
    <w:rsid w:val="009A6A62"/>
    <w:rsid w:val="009A6D09"/>
    <w:rsid w:val="009A7519"/>
    <w:rsid w:val="009B1015"/>
    <w:rsid w:val="009B4333"/>
    <w:rsid w:val="009B4791"/>
    <w:rsid w:val="009B6095"/>
    <w:rsid w:val="009B7EED"/>
    <w:rsid w:val="009C0770"/>
    <w:rsid w:val="009C0784"/>
    <w:rsid w:val="009C10C0"/>
    <w:rsid w:val="009C3508"/>
    <w:rsid w:val="009C3D73"/>
    <w:rsid w:val="009C6AF1"/>
    <w:rsid w:val="009C7AC1"/>
    <w:rsid w:val="009C7AD9"/>
    <w:rsid w:val="009D0F14"/>
    <w:rsid w:val="009D2422"/>
    <w:rsid w:val="009D327B"/>
    <w:rsid w:val="009D3A5C"/>
    <w:rsid w:val="009D79EE"/>
    <w:rsid w:val="009E088D"/>
    <w:rsid w:val="009E1C41"/>
    <w:rsid w:val="009E3367"/>
    <w:rsid w:val="009E424F"/>
    <w:rsid w:val="009E42E3"/>
    <w:rsid w:val="009E523D"/>
    <w:rsid w:val="009E762B"/>
    <w:rsid w:val="009F1329"/>
    <w:rsid w:val="009F1771"/>
    <w:rsid w:val="009F376F"/>
    <w:rsid w:val="009F3B3F"/>
    <w:rsid w:val="009F543B"/>
    <w:rsid w:val="009F54B8"/>
    <w:rsid w:val="009F61A3"/>
    <w:rsid w:val="00A005A8"/>
    <w:rsid w:val="00A00B7A"/>
    <w:rsid w:val="00A01600"/>
    <w:rsid w:val="00A0278F"/>
    <w:rsid w:val="00A028AD"/>
    <w:rsid w:val="00A031D7"/>
    <w:rsid w:val="00A0358E"/>
    <w:rsid w:val="00A03593"/>
    <w:rsid w:val="00A05C4C"/>
    <w:rsid w:val="00A06255"/>
    <w:rsid w:val="00A07710"/>
    <w:rsid w:val="00A077C3"/>
    <w:rsid w:val="00A07BA2"/>
    <w:rsid w:val="00A21A4E"/>
    <w:rsid w:val="00A225E7"/>
    <w:rsid w:val="00A22655"/>
    <w:rsid w:val="00A26829"/>
    <w:rsid w:val="00A2682A"/>
    <w:rsid w:val="00A268A2"/>
    <w:rsid w:val="00A26E95"/>
    <w:rsid w:val="00A30E60"/>
    <w:rsid w:val="00A32709"/>
    <w:rsid w:val="00A34E0A"/>
    <w:rsid w:val="00A37560"/>
    <w:rsid w:val="00A37F75"/>
    <w:rsid w:val="00A41025"/>
    <w:rsid w:val="00A43C10"/>
    <w:rsid w:val="00A44981"/>
    <w:rsid w:val="00A45B9C"/>
    <w:rsid w:val="00A47378"/>
    <w:rsid w:val="00A5045A"/>
    <w:rsid w:val="00A511AA"/>
    <w:rsid w:val="00A522A2"/>
    <w:rsid w:val="00A523B4"/>
    <w:rsid w:val="00A539DC"/>
    <w:rsid w:val="00A55645"/>
    <w:rsid w:val="00A568AA"/>
    <w:rsid w:val="00A56C3F"/>
    <w:rsid w:val="00A57B4C"/>
    <w:rsid w:val="00A603A7"/>
    <w:rsid w:val="00A6042A"/>
    <w:rsid w:val="00A627D6"/>
    <w:rsid w:val="00A6280F"/>
    <w:rsid w:val="00A63C55"/>
    <w:rsid w:val="00A64656"/>
    <w:rsid w:val="00A6465C"/>
    <w:rsid w:val="00A65418"/>
    <w:rsid w:val="00A677D8"/>
    <w:rsid w:val="00A7142B"/>
    <w:rsid w:val="00A71D59"/>
    <w:rsid w:val="00A72814"/>
    <w:rsid w:val="00A730EB"/>
    <w:rsid w:val="00A73679"/>
    <w:rsid w:val="00A738FB"/>
    <w:rsid w:val="00A80FB6"/>
    <w:rsid w:val="00A82F41"/>
    <w:rsid w:val="00A8490E"/>
    <w:rsid w:val="00A850DD"/>
    <w:rsid w:val="00A86521"/>
    <w:rsid w:val="00A8658E"/>
    <w:rsid w:val="00A865E2"/>
    <w:rsid w:val="00A90C80"/>
    <w:rsid w:val="00A91377"/>
    <w:rsid w:val="00A914BA"/>
    <w:rsid w:val="00A93393"/>
    <w:rsid w:val="00A93FD7"/>
    <w:rsid w:val="00A94542"/>
    <w:rsid w:val="00A953D8"/>
    <w:rsid w:val="00A95ACE"/>
    <w:rsid w:val="00AA02FF"/>
    <w:rsid w:val="00AA0C06"/>
    <w:rsid w:val="00AA0E07"/>
    <w:rsid w:val="00AA5116"/>
    <w:rsid w:val="00AA54E2"/>
    <w:rsid w:val="00AA5694"/>
    <w:rsid w:val="00AA5979"/>
    <w:rsid w:val="00AA6FB0"/>
    <w:rsid w:val="00AB2CA9"/>
    <w:rsid w:val="00AB412A"/>
    <w:rsid w:val="00AB644E"/>
    <w:rsid w:val="00AB7986"/>
    <w:rsid w:val="00AB7FE0"/>
    <w:rsid w:val="00AC15FB"/>
    <w:rsid w:val="00AC1B9F"/>
    <w:rsid w:val="00AC1BE1"/>
    <w:rsid w:val="00AC3877"/>
    <w:rsid w:val="00AC4282"/>
    <w:rsid w:val="00AC48B4"/>
    <w:rsid w:val="00AC6449"/>
    <w:rsid w:val="00AC7177"/>
    <w:rsid w:val="00AC79B8"/>
    <w:rsid w:val="00AD0ED2"/>
    <w:rsid w:val="00AD13FA"/>
    <w:rsid w:val="00AD1EF3"/>
    <w:rsid w:val="00AD2DF7"/>
    <w:rsid w:val="00AD4F18"/>
    <w:rsid w:val="00AD5B86"/>
    <w:rsid w:val="00AD69B4"/>
    <w:rsid w:val="00AE0293"/>
    <w:rsid w:val="00AE184B"/>
    <w:rsid w:val="00AE1AB3"/>
    <w:rsid w:val="00AE1BAD"/>
    <w:rsid w:val="00AE2AD8"/>
    <w:rsid w:val="00AE4E06"/>
    <w:rsid w:val="00AE6445"/>
    <w:rsid w:val="00AE697A"/>
    <w:rsid w:val="00AF0420"/>
    <w:rsid w:val="00AF4117"/>
    <w:rsid w:val="00AF6B8E"/>
    <w:rsid w:val="00AF734B"/>
    <w:rsid w:val="00B008B1"/>
    <w:rsid w:val="00B03481"/>
    <w:rsid w:val="00B03695"/>
    <w:rsid w:val="00B04130"/>
    <w:rsid w:val="00B043F1"/>
    <w:rsid w:val="00B0443B"/>
    <w:rsid w:val="00B04E0A"/>
    <w:rsid w:val="00B101C2"/>
    <w:rsid w:val="00B10768"/>
    <w:rsid w:val="00B10CA9"/>
    <w:rsid w:val="00B12D3D"/>
    <w:rsid w:val="00B170D9"/>
    <w:rsid w:val="00B17F59"/>
    <w:rsid w:val="00B2268B"/>
    <w:rsid w:val="00B24569"/>
    <w:rsid w:val="00B26B88"/>
    <w:rsid w:val="00B317F3"/>
    <w:rsid w:val="00B31EB7"/>
    <w:rsid w:val="00B31F99"/>
    <w:rsid w:val="00B33738"/>
    <w:rsid w:val="00B33DCF"/>
    <w:rsid w:val="00B3690A"/>
    <w:rsid w:val="00B37594"/>
    <w:rsid w:val="00B379D7"/>
    <w:rsid w:val="00B408C6"/>
    <w:rsid w:val="00B44DF2"/>
    <w:rsid w:val="00B47852"/>
    <w:rsid w:val="00B478A6"/>
    <w:rsid w:val="00B52463"/>
    <w:rsid w:val="00B5448D"/>
    <w:rsid w:val="00B57ACF"/>
    <w:rsid w:val="00B6032A"/>
    <w:rsid w:val="00B60783"/>
    <w:rsid w:val="00B619EE"/>
    <w:rsid w:val="00B629D8"/>
    <w:rsid w:val="00B62A5F"/>
    <w:rsid w:val="00B62B55"/>
    <w:rsid w:val="00B62C13"/>
    <w:rsid w:val="00B631BC"/>
    <w:rsid w:val="00B636BF"/>
    <w:rsid w:val="00B6507A"/>
    <w:rsid w:val="00B65EBF"/>
    <w:rsid w:val="00B6622B"/>
    <w:rsid w:val="00B67AE0"/>
    <w:rsid w:val="00B67DC0"/>
    <w:rsid w:val="00B70E95"/>
    <w:rsid w:val="00B72811"/>
    <w:rsid w:val="00B75D2C"/>
    <w:rsid w:val="00B77950"/>
    <w:rsid w:val="00B807F6"/>
    <w:rsid w:val="00B82361"/>
    <w:rsid w:val="00B829ED"/>
    <w:rsid w:val="00B85EBF"/>
    <w:rsid w:val="00B86903"/>
    <w:rsid w:val="00B8701D"/>
    <w:rsid w:val="00B9089B"/>
    <w:rsid w:val="00B912EC"/>
    <w:rsid w:val="00B91B92"/>
    <w:rsid w:val="00B92531"/>
    <w:rsid w:val="00B92AA9"/>
    <w:rsid w:val="00B93644"/>
    <w:rsid w:val="00B968DB"/>
    <w:rsid w:val="00B96F9C"/>
    <w:rsid w:val="00B96FFB"/>
    <w:rsid w:val="00B97BE2"/>
    <w:rsid w:val="00BA1008"/>
    <w:rsid w:val="00BA1083"/>
    <w:rsid w:val="00BA1A8C"/>
    <w:rsid w:val="00BA2243"/>
    <w:rsid w:val="00BA5C65"/>
    <w:rsid w:val="00BA5DCB"/>
    <w:rsid w:val="00BA6276"/>
    <w:rsid w:val="00BA6C41"/>
    <w:rsid w:val="00BB0BAE"/>
    <w:rsid w:val="00BB37B3"/>
    <w:rsid w:val="00BB3A95"/>
    <w:rsid w:val="00BB4850"/>
    <w:rsid w:val="00BB5C90"/>
    <w:rsid w:val="00BB6054"/>
    <w:rsid w:val="00BC1E61"/>
    <w:rsid w:val="00BC2D8A"/>
    <w:rsid w:val="00BC3583"/>
    <w:rsid w:val="00BC4820"/>
    <w:rsid w:val="00BC6D41"/>
    <w:rsid w:val="00BC7BF7"/>
    <w:rsid w:val="00BD39DF"/>
    <w:rsid w:val="00BD4135"/>
    <w:rsid w:val="00BD4A73"/>
    <w:rsid w:val="00BD52F9"/>
    <w:rsid w:val="00BD5D22"/>
    <w:rsid w:val="00BD6B39"/>
    <w:rsid w:val="00BD7AC7"/>
    <w:rsid w:val="00BD7E61"/>
    <w:rsid w:val="00BD7F2D"/>
    <w:rsid w:val="00BE0515"/>
    <w:rsid w:val="00BE2E57"/>
    <w:rsid w:val="00BE34ED"/>
    <w:rsid w:val="00BE5591"/>
    <w:rsid w:val="00BE5CC1"/>
    <w:rsid w:val="00BE745A"/>
    <w:rsid w:val="00BF0F24"/>
    <w:rsid w:val="00BF39CD"/>
    <w:rsid w:val="00BF47D4"/>
    <w:rsid w:val="00BF5F45"/>
    <w:rsid w:val="00BF61AD"/>
    <w:rsid w:val="00BF61AF"/>
    <w:rsid w:val="00C004DD"/>
    <w:rsid w:val="00C00C5C"/>
    <w:rsid w:val="00C00F19"/>
    <w:rsid w:val="00C011F5"/>
    <w:rsid w:val="00C0252B"/>
    <w:rsid w:val="00C0401B"/>
    <w:rsid w:val="00C050AC"/>
    <w:rsid w:val="00C06FD1"/>
    <w:rsid w:val="00C103ED"/>
    <w:rsid w:val="00C10793"/>
    <w:rsid w:val="00C11A70"/>
    <w:rsid w:val="00C1364C"/>
    <w:rsid w:val="00C1491C"/>
    <w:rsid w:val="00C14EB2"/>
    <w:rsid w:val="00C154FF"/>
    <w:rsid w:val="00C20BBE"/>
    <w:rsid w:val="00C218DC"/>
    <w:rsid w:val="00C24425"/>
    <w:rsid w:val="00C24CAD"/>
    <w:rsid w:val="00C254E9"/>
    <w:rsid w:val="00C303DE"/>
    <w:rsid w:val="00C31D5A"/>
    <w:rsid w:val="00C3205D"/>
    <w:rsid w:val="00C32D3B"/>
    <w:rsid w:val="00C33B59"/>
    <w:rsid w:val="00C36ED9"/>
    <w:rsid w:val="00C400A8"/>
    <w:rsid w:val="00C40D7A"/>
    <w:rsid w:val="00C430E8"/>
    <w:rsid w:val="00C43126"/>
    <w:rsid w:val="00C43A50"/>
    <w:rsid w:val="00C45689"/>
    <w:rsid w:val="00C45C0B"/>
    <w:rsid w:val="00C469FF"/>
    <w:rsid w:val="00C471B5"/>
    <w:rsid w:val="00C50A9A"/>
    <w:rsid w:val="00C511EC"/>
    <w:rsid w:val="00C514D5"/>
    <w:rsid w:val="00C515B2"/>
    <w:rsid w:val="00C5444C"/>
    <w:rsid w:val="00C55CAE"/>
    <w:rsid w:val="00C5745D"/>
    <w:rsid w:val="00C5792F"/>
    <w:rsid w:val="00C60172"/>
    <w:rsid w:val="00C60574"/>
    <w:rsid w:val="00C62862"/>
    <w:rsid w:val="00C63638"/>
    <w:rsid w:val="00C6364D"/>
    <w:rsid w:val="00C659AF"/>
    <w:rsid w:val="00C66C70"/>
    <w:rsid w:val="00C6768C"/>
    <w:rsid w:val="00C71D93"/>
    <w:rsid w:val="00C73314"/>
    <w:rsid w:val="00C75679"/>
    <w:rsid w:val="00C77463"/>
    <w:rsid w:val="00C77518"/>
    <w:rsid w:val="00C7793D"/>
    <w:rsid w:val="00C77BDC"/>
    <w:rsid w:val="00C80368"/>
    <w:rsid w:val="00C816B5"/>
    <w:rsid w:val="00C84588"/>
    <w:rsid w:val="00C8474A"/>
    <w:rsid w:val="00C85FC1"/>
    <w:rsid w:val="00C931BE"/>
    <w:rsid w:val="00CA01B3"/>
    <w:rsid w:val="00CA0369"/>
    <w:rsid w:val="00CA13B9"/>
    <w:rsid w:val="00CA46C3"/>
    <w:rsid w:val="00CA5B2B"/>
    <w:rsid w:val="00CA5C08"/>
    <w:rsid w:val="00CA6271"/>
    <w:rsid w:val="00CA71E8"/>
    <w:rsid w:val="00CB04A4"/>
    <w:rsid w:val="00CB3125"/>
    <w:rsid w:val="00CB3C44"/>
    <w:rsid w:val="00CB4979"/>
    <w:rsid w:val="00CB4AF4"/>
    <w:rsid w:val="00CB58BC"/>
    <w:rsid w:val="00CB68C7"/>
    <w:rsid w:val="00CB7087"/>
    <w:rsid w:val="00CC3867"/>
    <w:rsid w:val="00CC4735"/>
    <w:rsid w:val="00CC53F2"/>
    <w:rsid w:val="00CC596C"/>
    <w:rsid w:val="00CC6831"/>
    <w:rsid w:val="00CD0A79"/>
    <w:rsid w:val="00CD127B"/>
    <w:rsid w:val="00CD55D1"/>
    <w:rsid w:val="00CE0106"/>
    <w:rsid w:val="00CE08AE"/>
    <w:rsid w:val="00CE1961"/>
    <w:rsid w:val="00CE5B5C"/>
    <w:rsid w:val="00CE680C"/>
    <w:rsid w:val="00CF0373"/>
    <w:rsid w:val="00CF03F5"/>
    <w:rsid w:val="00CF38BB"/>
    <w:rsid w:val="00CF4A13"/>
    <w:rsid w:val="00CF4CF2"/>
    <w:rsid w:val="00CF5B88"/>
    <w:rsid w:val="00CF61CE"/>
    <w:rsid w:val="00CF64EC"/>
    <w:rsid w:val="00CF7A53"/>
    <w:rsid w:val="00CF7AE6"/>
    <w:rsid w:val="00D0096E"/>
    <w:rsid w:val="00D0194E"/>
    <w:rsid w:val="00D02D24"/>
    <w:rsid w:val="00D02E74"/>
    <w:rsid w:val="00D02F87"/>
    <w:rsid w:val="00D03BC1"/>
    <w:rsid w:val="00D05260"/>
    <w:rsid w:val="00D0551A"/>
    <w:rsid w:val="00D07584"/>
    <w:rsid w:val="00D10456"/>
    <w:rsid w:val="00D10BAC"/>
    <w:rsid w:val="00D111E1"/>
    <w:rsid w:val="00D1222C"/>
    <w:rsid w:val="00D12D7E"/>
    <w:rsid w:val="00D15531"/>
    <w:rsid w:val="00D167CA"/>
    <w:rsid w:val="00D16872"/>
    <w:rsid w:val="00D17AB2"/>
    <w:rsid w:val="00D215FA"/>
    <w:rsid w:val="00D222B9"/>
    <w:rsid w:val="00D222DE"/>
    <w:rsid w:val="00D22DFF"/>
    <w:rsid w:val="00D251A6"/>
    <w:rsid w:val="00D25401"/>
    <w:rsid w:val="00D267DE"/>
    <w:rsid w:val="00D30D63"/>
    <w:rsid w:val="00D310CF"/>
    <w:rsid w:val="00D316F7"/>
    <w:rsid w:val="00D328F8"/>
    <w:rsid w:val="00D33B5A"/>
    <w:rsid w:val="00D353DF"/>
    <w:rsid w:val="00D357CA"/>
    <w:rsid w:val="00D41253"/>
    <w:rsid w:val="00D4235F"/>
    <w:rsid w:val="00D46069"/>
    <w:rsid w:val="00D4675B"/>
    <w:rsid w:val="00D5059E"/>
    <w:rsid w:val="00D516E0"/>
    <w:rsid w:val="00D532FA"/>
    <w:rsid w:val="00D543E1"/>
    <w:rsid w:val="00D5459E"/>
    <w:rsid w:val="00D54A5A"/>
    <w:rsid w:val="00D55ADF"/>
    <w:rsid w:val="00D560AB"/>
    <w:rsid w:val="00D56DE7"/>
    <w:rsid w:val="00D57F16"/>
    <w:rsid w:val="00D63654"/>
    <w:rsid w:val="00D64964"/>
    <w:rsid w:val="00D66213"/>
    <w:rsid w:val="00D667B7"/>
    <w:rsid w:val="00D66BF2"/>
    <w:rsid w:val="00D72093"/>
    <w:rsid w:val="00D7228D"/>
    <w:rsid w:val="00D72C72"/>
    <w:rsid w:val="00D7422E"/>
    <w:rsid w:val="00D74AD6"/>
    <w:rsid w:val="00D757EC"/>
    <w:rsid w:val="00D75B82"/>
    <w:rsid w:val="00D8652C"/>
    <w:rsid w:val="00D938CC"/>
    <w:rsid w:val="00D96584"/>
    <w:rsid w:val="00D96E32"/>
    <w:rsid w:val="00DA135D"/>
    <w:rsid w:val="00DA1645"/>
    <w:rsid w:val="00DA17DE"/>
    <w:rsid w:val="00DA1D2F"/>
    <w:rsid w:val="00DA2CE9"/>
    <w:rsid w:val="00DA32D3"/>
    <w:rsid w:val="00DA45D3"/>
    <w:rsid w:val="00DA5BF1"/>
    <w:rsid w:val="00DB3267"/>
    <w:rsid w:val="00DB3C3E"/>
    <w:rsid w:val="00DB4F35"/>
    <w:rsid w:val="00DB5736"/>
    <w:rsid w:val="00DB79FB"/>
    <w:rsid w:val="00DB7B50"/>
    <w:rsid w:val="00DB7BAA"/>
    <w:rsid w:val="00DC2219"/>
    <w:rsid w:val="00DC3774"/>
    <w:rsid w:val="00DC5295"/>
    <w:rsid w:val="00DC7240"/>
    <w:rsid w:val="00DC7468"/>
    <w:rsid w:val="00DC7FA7"/>
    <w:rsid w:val="00DD1014"/>
    <w:rsid w:val="00DD10FF"/>
    <w:rsid w:val="00DD3709"/>
    <w:rsid w:val="00DD47BF"/>
    <w:rsid w:val="00DD6819"/>
    <w:rsid w:val="00DD73B6"/>
    <w:rsid w:val="00DE063D"/>
    <w:rsid w:val="00DE3811"/>
    <w:rsid w:val="00DE40F2"/>
    <w:rsid w:val="00DE42AD"/>
    <w:rsid w:val="00DE5F60"/>
    <w:rsid w:val="00DE6405"/>
    <w:rsid w:val="00DE7FE0"/>
    <w:rsid w:val="00DF08CD"/>
    <w:rsid w:val="00DF0F3C"/>
    <w:rsid w:val="00DF11D5"/>
    <w:rsid w:val="00DF3209"/>
    <w:rsid w:val="00DF40EC"/>
    <w:rsid w:val="00DF4931"/>
    <w:rsid w:val="00DF566E"/>
    <w:rsid w:val="00DF5909"/>
    <w:rsid w:val="00DF6DD7"/>
    <w:rsid w:val="00DF7C9D"/>
    <w:rsid w:val="00E03B2D"/>
    <w:rsid w:val="00E06195"/>
    <w:rsid w:val="00E10AC4"/>
    <w:rsid w:val="00E10BD8"/>
    <w:rsid w:val="00E10D67"/>
    <w:rsid w:val="00E14CDE"/>
    <w:rsid w:val="00E1683F"/>
    <w:rsid w:val="00E16CEF"/>
    <w:rsid w:val="00E17213"/>
    <w:rsid w:val="00E17CE5"/>
    <w:rsid w:val="00E203A2"/>
    <w:rsid w:val="00E208F1"/>
    <w:rsid w:val="00E21BAB"/>
    <w:rsid w:val="00E22237"/>
    <w:rsid w:val="00E22C30"/>
    <w:rsid w:val="00E24B65"/>
    <w:rsid w:val="00E253F9"/>
    <w:rsid w:val="00E26219"/>
    <w:rsid w:val="00E3060D"/>
    <w:rsid w:val="00E30C7F"/>
    <w:rsid w:val="00E30D89"/>
    <w:rsid w:val="00E313CE"/>
    <w:rsid w:val="00E3187A"/>
    <w:rsid w:val="00E3193E"/>
    <w:rsid w:val="00E33783"/>
    <w:rsid w:val="00E34C6C"/>
    <w:rsid w:val="00E37D7F"/>
    <w:rsid w:val="00E37D95"/>
    <w:rsid w:val="00E401C6"/>
    <w:rsid w:val="00E4157D"/>
    <w:rsid w:val="00E46BD8"/>
    <w:rsid w:val="00E4725A"/>
    <w:rsid w:val="00E50140"/>
    <w:rsid w:val="00E506A2"/>
    <w:rsid w:val="00E51570"/>
    <w:rsid w:val="00E51AC6"/>
    <w:rsid w:val="00E5440F"/>
    <w:rsid w:val="00E55255"/>
    <w:rsid w:val="00E56616"/>
    <w:rsid w:val="00E575C7"/>
    <w:rsid w:val="00E57756"/>
    <w:rsid w:val="00E622FC"/>
    <w:rsid w:val="00E62A08"/>
    <w:rsid w:val="00E7005F"/>
    <w:rsid w:val="00E70F59"/>
    <w:rsid w:val="00E76213"/>
    <w:rsid w:val="00E7657F"/>
    <w:rsid w:val="00E76739"/>
    <w:rsid w:val="00E76881"/>
    <w:rsid w:val="00E76FE9"/>
    <w:rsid w:val="00E77D02"/>
    <w:rsid w:val="00E800D9"/>
    <w:rsid w:val="00E80C50"/>
    <w:rsid w:val="00E8135B"/>
    <w:rsid w:val="00E813C9"/>
    <w:rsid w:val="00E81525"/>
    <w:rsid w:val="00E82939"/>
    <w:rsid w:val="00E82CA1"/>
    <w:rsid w:val="00E85216"/>
    <w:rsid w:val="00E85DBD"/>
    <w:rsid w:val="00E869A5"/>
    <w:rsid w:val="00E90B8A"/>
    <w:rsid w:val="00E91457"/>
    <w:rsid w:val="00E97785"/>
    <w:rsid w:val="00E97D88"/>
    <w:rsid w:val="00EA008E"/>
    <w:rsid w:val="00EA1013"/>
    <w:rsid w:val="00EA3384"/>
    <w:rsid w:val="00EA45D1"/>
    <w:rsid w:val="00EA52A0"/>
    <w:rsid w:val="00EA7FE6"/>
    <w:rsid w:val="00EB08FD"/>
    <w:rsid w:val="00EB7EAE"/>
    <w:rsid w:val="00EC11FD"/>
    <w:rsid w:val="00EC58F7"/>
    <w:rsid w:val="00EC79C2"/>
    <w:rsid w:val="00EC7EF1"/>
    <w:rsid w:val="00ED2B0B"/>
    <w:rsid w:val="00ED53FC"/>
    <w:rsid w:val="00ED5ACE"/>
    <w:rsid w:val="00ED5C74"/>
    <w:rsid w:val="00ED6C8F"/>
    <w:rsid w:val="00EE0735"/>
    <w:rsid w:val="00EE4DBE"/>
    <w:rsid w:val="00EE68A1"/>
    <w:rsid w:val="00EE6C27"/>
    <w:rsid w:val="00EF12BE"/>
    <w:rsid w:val="00EF73FC"/>
    <w:rsid w:val="00EF7FDD"/>
    <w:rsid w:val="00F029CF"/>
    <w:rsid w:val="00F04F76"/>
    <w:rsid w:val="00F066B9"/>
    <w:rsid w:val="00F07174"/>
    <w:rsid w:val="00F131DE"/>
    <w:rsid w:val="00F14546"/>
    <w:rsid w:val="00F14F33"/>
    <w:rsid w:val="00F15666"/>
    <w:rsid w:val="00F15740"/>
    <w:rsid w:val="00F16AE4"/>
    <w:rsid w:val="00F216BB"/>
    <w:rsid w:val="00F217D9"/>
    <w:rsid w:val="00F21AAC"/>
    <w:rsid w:val="00F230C0"/>
    <w:rsid w:val="00F23162"/>
    <w:rsid w:val="00F25E50"/>
    <w:rsid w:val="00F31C56"/>
    <w:rsid w:val="00F321E3"/>
    <w:rsid w:val="00F35256"/>
    <w:rsid w:val="00F3610A"/>
    <w:rsid w:val="00F37120"/>
    <w:rsid w:val="00F41B05"/>
    <w:rsid w:val="00F43FB0"/>
    <w:rsid w:val="00F4527F"/>
    <w:rsid w:val="00F50294"/>
    <w:rsid w:val="00F525DB"/>
    <w:rsid w:val="00F569D0"/>
    <w:rsid w:val="00F60005"/>
    <w:rsid w:val="00F613F2"/>
    <w:rsid w:val="00F62E87"/>
    <w:rsid w:val="00F63AE6"/>
    <w:rsid w:val="00F643FE"/>
    <w:rsid w:val="00F64743"/>
    <w:rsid w:val="00F66F1E"/>
    <w:rsid w:val="00F67B5A"/>
    <w:rsid w:val="00F70881"/>
    <w:rsid w:val="00F72139"/>
    <w:rsid w:val="00F72BD3"/>
    <w:rsid w:val="00F73442"/>
    <w:rsid w:val="00F73E44"/>
    <w:rsid w:val="00F750F7"/>
    <w:rsid w:val="00F76F1E"/>
    <w:rsid w:val="00F8196E"/>
    <w:rsid w:val="00F8399B"/>
    <w:rsid w:val="00F842D8"/>
    <w:rsid w:val="00F8430D"/>
    <w:rsid w:val="00F859A9"/>
    <w:rsid w:val="00F91250"/>
    <w:rsid w:val="00F91AA1"/>
    <w:rsid w:val="00F92303"/>
    <w:rsid w:val="00F9325F"/>
    <w:rsid w:val="00F95128"/>
    <w:rsid w:val="00FA254B"/>
    <w:rsid w:val="00FA3C58"/>
    <w:rsid w:val="00FA4762"/>
    <w:rsid w:val="00FA6BF6"/>
    <w:rsid w:val="00FA7DE5"/>
    <w:rsid w:val="00FB0609"/>
    <w:rsid w:val="00FB221E"/>
    <w:rsid w:val="00FB2E69"/>
    <w:rsid w:val="00FB44C8"/>
    <w:rsid w:val="00FB4F49"/>
    <w:rsid w:val="00FB5803"/>
    <w:rsid w:val="00FB5C86"/>
    <w:rsid w:val="00FB63E4"/>
    <w:rsid w:val="00FB7806"/>
    <w:rsid w:val="00FC2259"/>
    <w:rsid w:val="00FC318A"/>
    <w:rsid w:val="00FC319C"/>
    <w:rsid w:val="00FC3E58"/>
    <w:rsid w:val="00FC4B28"/>
    <w:rsid w:val="00FC58EB"/>
    <w:rsid w:val="00FC615C"/>
    <w:rsid w:val="00FC6227"/>
    <w:rsid w:val="00FD4195"/>
    <w:rsid w:val="00FD4AB1"/>
    <w:rsid w:val="00FD6697"/>
    <w:rsid w:val="00FE006D"/>
    <w:rsid w:val="00FE0B5B"/>
    <w:rsid w:val="00FE0BC1"/>
    <w:rsid w:val="00FE1C43"/>
    <w:rsid w:val="00FE2671"/>
    <w:rsid w:val="00FE35F3"/>
    <w:rsid w:val="00FE5D6B"/>
    <w:rsid w:val="00FE5DE7"/>
    <w:rsid w:val="00FE72C8"/>
    <w:rsid w:val="00FF2732"/>
    <w:rsid w:val="00FF2C44"/>
    <w:rsid w:val="00FF76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669FB"/>
  <w15:docId w15:val="{27B652DC-CF58-4EAE-A9F2-817D0F1F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1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633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yvan</dc:creator>
  <cp:lastModifiedBy>negin zrh</cp:lastModifiedBy>
  <cp:revision>2</cp:revision>
  <dcterms:created xsi:type="dcterms:W3CDTF">2019-05-29T16:39:00Z</dcterms:created>
  <dcterms:modified xsi:type="dcterms:W3CDTF">2019-05-29T16:39:00Z</dcterms:modified>
</cp:coreProperties>
</file>